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2170E" w14:textId="4FD7961A" w:rsidR="008F71B2" w:rsidRDefault="008F71B2" w:rsidP="008F71B2">
      <w:pPr>
        <w:pStyle w:val="NoSpacing"/>
        <w:spacing w:line="480" w:lineRule="auto"/>
        <w:jc w:val="center"/>
        <w:rPr>
          <w:b/>
        </w:rPr>
      </w:pPr>
      <w:r>
        <w:rPr>
          <w:b/>
        </w:rPr>
        <w:t xml:space="preserve">Supplementary </w:t>
      </w:r>
      <w:r w:rsidR="001A58D9">
        <w:rPr>
          <w:b/>
        </w:rPr>
        <w:t>Materials</w:t>
      </w:r>
    </w:p>
    <w:p w14:paraId="3B3B0E73" w14:textId="77777777" w:rsidR="002F70D4" w:rsidRDefault="002F70D4" w:rsidP="002D5198">
      <w:pPr>
        <w:pStyle w:val="NoSpacing"/>
        <w:spacing w:line="480" w:lineRule="auto"/>
        <w:rPr>
          <w:b/>
        </w:rPr>
      </w:pPr>
    </w:p>
    <w:p w14:paraId="545FEBB0" w14:textId="673BC022" w:rsidR="004D6368" w:rsidRDefault="00B64159" w:rsidP="004D6368">
      <w:pPr>
        <w:pStyle w:val="NoSpacing"/>
        <w:spacing w:line="480" w:lineRule="auto"/>
        <w:jc w:val="center"/>
        <w:rPr>
          <w:b/>
          <w:lang w:val="en-GB"/>
        </w:rPr>
      </w:pPr>
      <w:r>
        <w:rPr>
          <w:b/>
        </w:rPr>
        <w:t xml:space="preserve">Clinical outcomes of persistent </w:t>
      </w:r>
      <w:r w:rsidRPr="00CF03C9">
        <w:rPr>
          <w:b/>
        </w:rPr>
        <w:t>sepsis-associated acute kidney injury in septic shock</w:t>
      </w:r>
      <w:r>
        <w:rPr>
          <w:b/>
        </w:rPr>
        <w:t>: a post</w:t>
      </w:r>
      <w:r w:rsidR="00CE0697">
        <w:rPr>
          <w:b/>
        </w:rPr>
        <w:t>-</w:t>
      </w:r>
      <w:r>
        <w:rPr>
          <w:b/>
        </w:rPr>
        <w:t>hoc analysis of a multicenter prospective cohort</w:t>
      </w:r>
      <w:r w:rsidR="00CE0697">
        <w:rPr>
          <w:b/>
        </w:rPr>
        <w:t xml:space="preserve"> study</w:t>
      </w:r>
    </w:p>
    <w:p w14:paraId="1D1082E1" w14:textId="4398B4E1" w:rsidR="008F71B2" w:rsidRPr="004D6368" w:rsidRDefault="008F71B2" w:rsidP="000C54E1">
      <w:pPr>
        <w:pStyle w:val="NoSpacing"/>
        <w:spacing w:line="480" w:lineRule="auto"/>
        <w:jc w:val="center"/>
        <w:rPr>
          <w:b/>
          <w:lang w:val="en-GB"/>
        </w:rPr>
      </w:pPr>
    </w:p>
    <w:p w14:paraId="4F341A45" w14:textId="77777777" w:rsidR="001A6F3F" w:rsidRDefault="001A6F3F" w:rsidP="00850C79">
      <w:pPr>
        <w:pStyle w:val="NoSpacing"/>
        <w:spacing w:line="480" w:lineRule="auto"/>
        <w:rPr>
          <w:b/>
        </w:rPr>
      </w:pPr>
    </w:p>
    <w:p w14:paraId="33130FF8" w14:textId="34D5FD23" w:rsidR="009A5E04" w:rsidRPr="004E3B42" w:rsidRDefault="009A5E04" w:rsidP="009A5E04">
      <w:pPr>
        <w:adjustRightInd w:val="0"/>
        <w:spacing w:line="480" w:lineRule="auto"/>
        <w:rPr>
          <w:rFonts w:ascii="Times New Roman" w:hAnsi="Times New Roman" w:cs="Times New Roman"/>
        </w:rPr>
      </w:pPr>
      <w:r w:rsidRPr="00A83E2F">
        <w:rPr>
          <w:rFonts w:ascii="Times New Roman" w:hAnsi="Times New Roman" w:cs="Times New Roman"/>
          <w:b/>
        </w:rPr>
        <w:t xml:space="preserve">Authors: </w:t>
      </w:r>
      <w:r w:rsidR="004E3B42" w:rsidRPr="00CF03C9">
        <w:rPr>
          <w:rFonts w:ascii="Times New Roman" w:hAnsi="Times New Roman" w:cs="Times New Roman"/>
          <w:lang w:val="en-US"/>
        </w:rPr>
        <w:t xml:space="preserve">Michihito Kyo, MD, PhD; </w:t>
      </w:r>
      <w:r w:rsidR="004E3B42" w:rsidRPr="002D1A08">
        <w:rPr>
          <w:rFonts w:ascii="Times New Roman" w:hAnsi="Times New Roman" w:cs="Times New Roman"/>
          <w:lang w:val="en-US"/>
        </w:rPr>
        <w:t>Yu Kawazoe</w:t>
      </w:r>
      <w:r w:rsidR="004E3B42">
        <w:rPr>
          <w:rFonts w:ascii="Times New Roman" w:hAnsi="Times New Roman" w:cs="Times New Roman"/>
          <w:lang w:val="en-US"/>
        </w:rPr>
        <w:t xml:space="preserve">, MD, </w:t>
      </w:r>
      <w:r w:rsidR="004E3B42" w:rsidRPr="009170C9">
        <w:rPr>
          <w:rFonts w:ascii="Times New Roman" w:hAnsi="Times New Roman" w:cs="Times New Roman"/>
          <w:lang w:val="en-US"/>
        </w:rPr>
        <w:t>PhD</w:t>
      </w:r>
      <w:r w:rsidR="004E3B42">
        <w:rPr>
          <w:rFonts w:ascii="Times New Roman" w:hAnsi="Times New Roman" w:cs="Times New Roman"/>
          <w:lang w:val="en-US"/>
        </w:rPr>
        <w:t xml:space="preserve">; </w:t>
      </w:r>
      <w:r w:rsidR="004E3B42" w:rsidRPr="002D1A08">
        <w:rPr>
          <w:rFonts w:ascii="Times New Roman" w:hAnsi="Times New Roman" w:cs="Times New Roman"/>
          <w:lang w:val="en-US"/>
        </w:rPr>
        <w:t>Takeshi Morimoto</w:t>
      </w:r>
      <w:r w:rsidR="004E3B42">
        <w:rPr>
          <w:rFonts w:ascii="Times New Roman" w:hAnsi="Times New Roman" w:cs="Times New Roman"/>
          <w:lang w:val="en-US"/>
        </w:rPr>
        <w:t>, MD, MPH, PhD</w:t>
      </w:r>
      <w:r w:rsidR="004E3B42" w:rsidRPr="009170C9">
        <w:rPr>
          <w:rFonts w:ascii="Times New Roman" w:hAnsi="Times New Roman" w:cs="Times New Roman"/>
          <w:lang w:val="en-US"/>
        </w:rPr>
        <w:t xml:space="preserve">; </w:t>
      </w:r>
      <w:r w:rsidR="004E3B42" w:rsidRPr="002D1A08">
        <w:rPr>
          <w:rFonts w:ascii="Times New Roman" w:hAnsi="Times New Roman" w:cs="Times New Roman"/>
          <w:lang w:val="en-US"/>
        </w:rPr>
        <w:t>Hitoshi Yamamura</w:t>
      </w:r>
      <w:r w:rsidR="004E3B42">
        <w:rPr>
          <w:rFonts w:ascii="Times New Roman" w:hAnsi="Times New Roman" w:cs="Times New Roman"/>
          <w:lang w:val="en-US"/>
        </w:rPr>
        <w:t>, MD, PhD;</w:t>
      </w:r>
      <w:r w:rsidR="004E3B42" w:rsidRPr="002D1A08">
        <w:rPr>
          <w:rFonts w:ascii="Times New Roman" w:hAnsi="Times New Roman" w:cs="Times New Roman"/>
          <w:lang w:val="en-US"/>
        </w:rPr>
        <w:t xml:space="preserve"> Kyohei Miyamoto</w:t>
      </w:r>
      <w:r w:rsidR="004E3B42">
        <w:rPr>
          <w:rFonts w:ascii="Times New Roman" w:hAnsi="Times New Roman" w:cs="Times New Roman"/>
          <w:lang w:val="en-US"/>
        </w:rPr>
        <w:t>, MD, PhD;</w:t>
      </w:r>
      <w:r w:rsidR="004E3B42" w:rsidRPr="002D1A08">
        <w:rPr>
          <w:rFonts w:ascii="Times New Roman" w:hAnsi="Times New Roman" w:cs="Times New Roman"/>
          <w:lang w:val="en-US"/>
        </w:rPr>
        <w:t xml:space="preserve"> Noriko Miyagawa</w:t>
      </w:r>
      <w:r w:rsidR="004E3B42">
        <w:rPr>
          <w:rFonts w:ascii="Times New Roman" w:hAnsi="Times New Roman" w:cs="Times New Roman"/>
          <w:lang w:val="en-US"/>
        </w:rPr>
        <w:t>, MD;</w:t>
      </w:r>
      <w:r w:rsidR="004E3B42" w:rsidRPr="002D1A08">
        <w:rPr>
          <w:rFonts w:ascii="Times New Roman" w:hAnsi="Times New Roman" w:cs="Times New Roman"/>
          <w:lang w:val="en-US"/>
        </w:rPr>
        <w:t xml:space="preserve"> Yoshinori Ohta</w:t>
      </w:r>
      <w:r w:rsidR="004E3B42">
        <w:rPr>
          <w:rFonts w:ascii="Times New Roman" w:hAnsi="Times New Roman" w:cs="Times New Roman"/>
          <w:lang w:val="en-US"/>
        </w:rPr>
        <w:t>, MD, PhD;</w:t>
      </w:r>
      <w:r w:rsidR="004E3B42" w:rsidRPr="002D1A08">
        <w:rPr>
          <w:rFonts w:ascii="Times New Roman" w:hAnsi="Times New Roman" w:cs="Times New Roman"/>
          <w:lang w:val="en-US"/>
        </w:rPr>
        <w:t xml:space="preserve"> </w:t>
      </w:r>
      <w:r w:rsidR="004E3B42" w:rsidRPr="009170C9">
        <w:rPr>
          <w:rFonts w:ascii="Times New Roman" w:hAnsi="Times New Roman" w:cs="Times New Roman"/>
          <w:lang w:val="en-US"/>
        </w:rPr>
        <w:t>Kazuya</w:t>
      </w:r>
      <w:r w:rsidR="004E3B42" w:rsidRPr="00CF03C9">
        <w:rPr>
          <w:rFonts w:ascii="Times New Roman" w:hAnsi="Times New Roman" w:cs="Times New Roman"/>
          <w:lang w:val="en-US"/>
        </w:rPr>
        <w:t xml:space="preserve"> </w:t>
      </w:r>
      <w:r w:rsidR="004E3B42">
        <w:rPr>
          <w:rFonts w:ascii="Times New Roman" w:hAnsi="Times New Roman" w:cs="Times New Roman"/>
          <w:lang w:val="en-US"/>
        </w:rPr>
        <w:t>Kikutani</w:t>
      </w:r>
      <w:r w:rsidR="004E3B42" w:rsidRPr="00CF03C9">
        <w:rPr>
          <w:rFonts w:ascii="Times New Roman" w:hAnsi="Times New Roman" w:cs="Times New Roman"/>
          <w:lang w:val="en-US"/>
        </w:rPr>
        <w:t xml:space="preserve">, </w:t>
      </w:r>
      <w:r w:rsidR="004E3B42">
        <w:rPr>
          <w:rFonts w:ascii="Times New Roman" w:hAnsi="Times New Roman" w:cs="Times New Roman"/>
          <w:lang w:val="en-US"/>
        </w:rPr>
        <w:t>MD, Ph</w:t>
      </w:r>
      <w:r w:rsidR="004E3B42" w:rsidRPr="00CF03C9">
        <w:rPr>
          <w:rFonts w:ascii="Times New Roman" w:hAnsi="Times New Roman" w:cs="Times New Roman"/>
          <w:lang w:val="en-US"/>
        </w:rPr>
        <w:t xml:space="preserve">D; </w:t>
      </w:r>
      <w:r w:rsidR="004E3B42">
        <w:rPr>
          <w:rFonts w:ascii="Times New Roman" w:hAnsi="Times New Roman" w:cs="Times New Roman"/>
          <w:lang w:val="en-US"/>
        </w:rPr>
        <w:t>Shinichiro Ohshimo</w:t>
      </w:r>
      <w:r w:rsidR="004E3B42" w:rsidRPr="00CF03C9">
        <w:rPr>
          <w:rFonts w:ascii="Times New Roman" w:hAnsi="Times New Roman" w:cs="Times New Roman"/>
          <w:lang w:val="en-US"/>
        </w:rPr>
        <w:t xml:space="preserve">, </w:t>
      </w:r>
      <w:r w:rsidR="004E3B42">
        <w:rPr>
          <w:rFonts w:ascii="Times New Roman" w:hAnsi="Times New Roman" w:cs="Times New Roman"/>
          <w:lang w:val="en-US"/>
        </w:rPr>
        <w:t xml:space="preserve">MD, </w:t>
      </w:r>
      <w:r w:rsidR="004E3B42" w:rsidRPr="00CF03C9">
        <w:rPr>
          <w:rFonts w:ascii="Times New Roman" w:hAnsi="Times New Roman" w:cs="Times New Roman"/>
          <w:lang w:val="en-US"/>
        </w:rPr>
        <w:t>PhD;</w:t>
      </w:r>
      <w:r w:rsidR="004E3B42">
        <w:rPr>
          <w:rFonts w:ascii="Times New Roman" w:hAnsi="Times New Roman" w:cs="Times New Roman"/>
          <w:lang w:val="en-US"/>
        </w:rPr>
        <w:t xml:space="preserve"> Nobuyuki Hirohashi</w:t>
      </w:r>
      <w:r w:rsidR="004E3B42" w:rsidRPr="00CF03C9">
        <w:rPr>
          <w:rFonts w:ascii="Times New Roman" w:hAnsi="Times New Roman" w:cs="Times New Roman"/>
          <w:lang w:val="en-US"/>
        </w:rPr>
        <w:t xml:space="preserve">, MD, </w:t>
      </w:r>
      <w:r w:rsidR="004E3B42">
        <w:rPr>
          <w:rFonts w:ascii="Times New Roman" w:hAnsi="Times New Roman" w:cs="Times New Roman"/>
          <w:lang w:val="en-US"/>
        </w:rPr>
        <w:t>PhD</w:t>
      </w:r>
      <w:r w:rsidR="004E3B42" w:rsidRPr="00CF03C9">
        <w:rPr>
          <w:rFonts w:ascii="Times New Roman" w:hAnsi="Times New Roman" w:cs="Times New Roman"/>
          <w:lang w:val="en-US"/>
        </w:rPr>
        <w:t xml:space="preserve">; </w:t>
      </w:r>
      <w:r w:rsidR="004E3B42">
        <w:rPr>
          <w:rFonts w:ascii="Times New Roman" w:hAnsi="Times New Roman" w:cs="Times New Roman"/>
          <w:lang w:val="en-US"/>
        </w:rPr>
        <w:t>Nobuaki Shime</w:t>
      </w:r>
      <w:r w:rsidR="004E3B42" w:rsidRPr="00CF03C9">
        <w:rPr>
          <w:rFonts w:ascii="Times New Roman" w:hAnsi="Times New Roman" w:cs="Times New Roman"/>
          <w:lang w:val="en-US"/>
        </w:rPr>
        <w:t>, MD, PhD</w:t>
      </w:r>
    </w:p>
    <w:p w14:paraId="4A3BA953" w14:textId="77777777" w:rsidR="00E43AA6" w:rsidRDefault="00E43AA6" w:rsidP="008F71B2">
      <w:pPr>
        <w:spacing w:line="480" w:lineRule="auto"/>
      </w:pPr>
    </w:p>
    <w:p w14:paraId="5A13519C" w14:textId="4FE8B750" w:rsidR="008F71B2" w:rsidRPr="00A962F8" w:rsidRDefault="00A962F8" w:rsidP="008F71B2">
      <w:pPr>
        <w:pStyle w:val="NoSpacing"/>
        <w:spacing w:line="480" w:lineRule="auto"/>
        <w:rPr>
          <w:b/>
          <w:bCs/>
          <w:u w:val="single"/>
        </w:rPr>
      </w:pPr>
      <w:r w:rsidRPr="00A962F8">
        <w:rPr>
          <w:b/>
          <w:bCs/>
          <w:u w:val="single"/>
        </w:rPr>
        <w:t>Table of Contents</w:t>
      </w:r>
    </w:p>
    <w:p w14:paraId="322EC1E3" w14:textId="7A46C61E" w:rsidR="008F71B2" w:rsidRDefault="008F71B2" w:rsidP="008F71B2">
      <w:pPr>
        <w:pStyle w:val="NoSpacing"/>
        <w:spacing w:line="480" w:lineRule="auto"/>
      </w:pPr>
      <w:r w:rsidRPr="00CE316F">
        <w:rPr>
          <w:b/>
          <w:bCs/>
        </w:rPr>
        <w:t xml:space="preserve">Table </w:t>
      </w:r>
      <w:r>
        <w:rPr>
          <w:b/>
          <w:bCs/>
        </w:rPr>
        <w:t>S</w:t>
      </w:r>
      <w:r w:rsidRPr="00CE316F">
        <w:rPr>
          <w:b/>
          <w:bCs/>
        </w:rPr>
        <w:t>1.</w:t>
      </w:r>
      <w:r w:rsidRPr="00CE316F">
        <w:t xml:space="preserve"> </w:t>
      </w:r>
      <w:r w:rsidR="00CE0697" w:rsidRPr="00CE0697">
        <w:t>Baseline characteristics of patients stratified by the patterns of SA-AKI based on an alternative definition in a sensitivity analysis</w:t>
      </w:r>
    </w:p>
    <w:p w14:paraId="102A2412" w14:textId="082B7113" w:rsidR="005933E9" w:rsidRDefault="005933E9" w:rsidP="008F71B2">
      <w:pPr>
        <w:pStyle w:val="NoSpacing"/>
        <w:spacing w:line="480" w:lineRule="auto"/>
      </w:pPr>
      <w:r w:rsidRPr="00FA0B33">
        <w:rPr>
          <w:b/>
          <w:bCs/>
        </w:rPr>
        <w:t>Table S</w:t>
      </w:r>
      <w:r w:rsidR="0089162C">
        <w:rPr>
          <w:b/>
          <w:bCs/>
        </w:rPr>
        <w:t>2</w:t>
      </w:r>
      <w:r w:rsidRPr="00FA0B33">
        <w:rPr>
          <w:b/>
          <w:bCs/>
        </w:rPr>
        <w:t>.</w:t>
      </w:r>
      <w:r w:rsidRPr="00FA0B33">
        <w:t xml:space="preserve"> </w:t>
      </w:r>
      <w:r w:rsidR="00CE0697" w:rsidRPr="00CE0697">
        <w:t>Outcomes of patients stratified by the patterns of SA-AKI based on an alternative definition in a sensitivity analysis</w:t>
      </w:r>
    </w:p>
    <w:p w14:paraId="580A6553" w14:textId="059DA944" w:rsidR="0089162C" w:rsidRDefault="0089162C" w:rsidP="008F71B2">
      <w:pPr>
        <w:pStyle w:val="NoSpacing"/>
        <w:spacing w:line="480" w:lineRule="auto"/>
      </w:pPr>
      <w:r w:rsidRPr="0038630D">
        <w:rPr>
          <w:b/>
          <w:bCs/>
        </w:rPr>
        <w:t>Table S</w:t>
      </w:r>
      <w:r>
        <w:rPr>
          <w:b/>
          <w:bCs/>
        </w:rPr>
        <w:t>3</w:t>
      </w:r>
      <w:r w:rsidRPr="0038630D">
        <w:rPr>
          <w:b/>
          <w:bCs/>
        </w:rPr>
        <w:t>.</w:t>
      </w:r>
      <w:r>
        <w:t xml:space="preserve"> </w:t>
      </w:r>
      <w:r w:rsidR="00CE0697" w:rsidRPr="00CE0697">
        <w:t>Association of persistent severe SA-AKI defined by an alternative definition with outcomes</w:t>
      </w:r>
    </w:p>
    <w:p w14:paraId="0E6FEF6E" w14:textId="13A88FA2" w:rsidR="00CD7DF3" w:rsidRPr="00CD7DF3" w:rsidRDefault="00CD7DF3" w:rsidP="008F71B2">
      <w:pPr>
        <w:pStyle w:val="NoSpacing"/>
        <w:spacing w:line="480" w:lineRule="auto"/>
        <w:rPr>
          <w:b/>
          <w:bCs/>
          <w:color w:val="000000" w:themeColor="text1"/>
        </w:rPr>
      </w:pPr>
      <w:r w:rsidRPr="00CD7DF3">
        <w:rPr>
          <w:b/>
        </w:rPr>
        <w:t xml:space="preserve">Table S4. </w:t>
      </w:r>
      <w:r w:rsidRPr="00CD7DF3">
        <w:rPr>
          <w:color w:val="000000" w:themeColor="text1"/>
        </w:rPr>
        <w:t>Association of persistent SA-AKI defined using a 72-hour threshold with outcomes</w:t>
      </w:r>
    </w:p>
    <w:p w14:paraId="58C5EDE0" w14:textId="08446D89" w:rsidR="00CE0697" w:rsidRDefault="0038630D" w:rsidP="00CE0697">
      <w:pPr>
        <w:pStyle w:val="NoSpacing"/>
        <w:spacing w:line="480" w:lineRule="auto"/>
      </w:pPr>
      <w:r w:rsidRPr="00FA0B33">
        <w:rPr>
          <w:b/>
          <w:bCs/>
        </w:rPr>
        <w:t>Table S</w:t>
      </w:r>
      <w:r w:rsidR="00CD7DF3">
        <w:rPr>
          <w:b/>
          <w:bCs/>
        </w:rPr>
        <w:t>5</w:t>
      </w:r>
      <w:r w:rsidRPr="00FA0B33">
        <w:rPr>
          <w:b/>
          <w:bCs/>
        </w:rPr>
        <w:t>.</w:t>
      </w:r>
      <w:r w:rsidRPr="00FA0B33">
        <w:t xml:space="preserve"> </w:t>
      </w:r>
      <w:r w:rsidR="00CE0697" w:rsidRPr="00CE0697">
        <w:t>Association of persistent SA-AKI with outcomes in patients without pre-existing CKD</w:t>
      </w:r>
    </w:p>
    <w:p w14:paraId="0B8D1212" w14:textId="63A49C28" w:rsidR="005C437F" w:rsidRDefault="005C437F" w:rsidP="005C437F">
      <w:pPr>
        <w:pStyle w:val="NoSpacing"/>
        <w:spacing w:line="480" w:lineRule="auto"/>
        <w:rPr>
          <w:b/>
        </w:rPr>
      </w:pPr>
      <w:r w:rsidRPr="005C437F">
        <w:rPr>
          <w:b/>
          <w:bCs/>
        </w:rPr>
        <w:t>Table S</w:t>
      </w:r>
      <w:r w:rsidR="00CD7DF3">
        <w:rPr>
          <w:b/>
          <w:bCs/>
        </w:rPr>
        <w:t>6</w:t>
      </w:r>
      <w:r w:rsidRPr="005C437F">
        <w:rPr>
          <w:b/>
          <w:bCs/>
        </w:rPr>
        <w:t>.</w:t>
      </w:r>
      <w:r w:rsidRPr="005C437F">
        <w:t xml:space="preserve"> Outcomes of patients with septic shock stratified by the pattern of SA-AKI using the different criteria </w:t>
      </w:r>
      <w:r>
        <w:t>for</w:t>
      </w:r>
      <w:r w:rsidRPr="005C437F">
        <w:t xml:space="preserve"> estimating baseline creatinine level</w:t>
      </w:r>
    </w:p>
    <w:p w14:paraId="3312E2CC" w14:textId="3BB9E3FA" w:rsidR="004A1FB8" w:rsidRPr="004A1FB8" w:rsidRDefault="004A1FB8" w:rsidP="00CE0697">
      <w:pPr>
        <w:pStyle w:val="NoSpacing"/>
        <w:spacing w:line="480" w:lineRule="auto"/>
        <w:rPr>
          <w:b/>
          <w:bCs/>
          <w:color w:val="000000" w:themeColor="text1"/>
        </w:rPr>
      </w:pPr>
      <w:r w:rsidRPr="00CE316F">
        <w:rPr>
          <w:b/>
        </w:rPr>
        <w:lastRenderedPageBreak/>
        <w:t xml:space="preserve">Table </w:t>
      </w:r>
      <w:r>
        <w:rPr>
          <w:b/>
        </w:rPr>
        <w:t>S7</w:t>
      </w:r>
      <w:r w:rsidRPr="00CE316F">
        <w:rPr>
          <w:b/>
        </w:rPr>
        <w:t xml:space="preserve">. </w:t>
      </w:r>
      <w:r w:rsidR="003D0B6E" w:rsidRPr="003D0B6E">
        <w:rPr>
          <w:color w:val="000000" w:themeColor="text1"/>
        </w:rPr>
        <w:t xml:space="preserve">Association of persistent SA-AKI with outcomes in patients receiving noradrenaline &gt;0.4 </w:t>
      </w:r>
      <w:proofErr w:type="spellStart"/>
      <w:r w:rsidR="003D0B6E" w:rsidRPr="003D0B6E">
        <w:rPr>
          <w:color w:val="000000" w:themeColor="text1"/>
        </w:rPr>
        <w:t>μg</w:t>
      </w:r>
      <w:proofErr w:type="spellEnd"/>
      <w:r w:rsidR="003D0B6E" w:rsidRPr="003D0B6E">
        <w:rPr>
          <w:color w:val="000000" w:themeColor="text1"/>
        </w:rPr>
        <w:t>/kg/min</w:t>
      </w:r>
    </w:p>
    <w:p w14:paraId="0C5B72BD" w14:textId="3303C7C0" w:rsidR="005C437F" w:rsidRPr="005C437F" w:rsidRDefault="005C437F" w:rsidP="00CE0697">
      <w:pPr>
        <w:pStyle w:val="NoSpacing"/>
        <w:spacing w:line="480" w:lineRule="auto"/>
      </w:pPr>
      <w:r w:rsidRPr="00CE316F">
        <w:rPr>
          <w:b/>
        </w:rPr>
        <w:t xml:space="preserve">Table </w:t>
      </w:r>
      <w:r>
        <w:rPr>
          <w:b/>
        </w:rPr>
        <w:t>S</w:t>
      </w:r>
      <w:r w:rsidR="004A1FB8">
        <w:rPr>
          <w:b/>
        </w:rPr>
        <w:t>8</w:t>
      </w:r>
      <w:r w:rsidRPr="00CE316F">
        <w:rPr>
          <w:b/>
        </w:rPr>
        <w:t xml:space="preserve">. </w:t>
      </w:r>
      <w:r w:rsidRPr="005C437F">
        <w:t>Adjusted associations of factors related to hemodynamic status and management with the development of persistent SA-AKI in different models in sensitivity analysis</w:t>
      </w:r>
    </w:p>
    <w:p w14:paraId="36F188A1" w14:textId="77777777" w:rsidR="00807537" w:rsidRDefault="003414ED" w:rsidP="00CE0697">
      <w:pPr>
        <w:pStyle w:val="NoSpacing"/>
        <w:spacing w:line="480" w:lineRule="auto"/>
        <w:rPr>
          <w:rFonts w:eastAsia="Times New Roman"/>
          <w:bCs/>
        </w:rPr>
      </w:pPr>
      <w:r w:rsidRPr="00F94C42">
        <w:rPr>
          <w:rFonts w:eastAsia="Times New Roman"/>
          <w:b/>
        </w:rPr>
        <w:t xml:space="preserve">Figure </w:t>
      </w:r>
      <w:r>
        <w:rPr>
          <w:rFonts w:eastAsia="Times New Roman"/>
          <w:b/>
        </w:rPr>
        <w:t>S1</w:t>
      </w:r>
      <w:r w:rsidRPr="00F94C42">
        <w:rPr>
          <w:rFonts w:eastAsia="Times New Roman"/>
          <w:b/>
        </w:rPr>
        <w:t xml:space="preserve">. </w:t>
      </w:r>
      <w:r w:rsidR="00D17DF4" w:rsidRPr="00D17DF4">
        <w:rPr>
          <w:rFonts w:eastAsia="Times New Roman"/>
          <w:bCs/>
        </w:rPr>
        <w:t>Patient flow</w:t>
      </w:r>
    </w:p>
    <w:p w14:paraId="484D0BB0" w14:textId="49BEC753" w:rsidR="00716D0D" w:rsidRDefault="00716D0D" w:rsidP="00D17DF4">
      <w:pPr>
        <w:spacing w:line="480" w:lineRule="auto"/>
        <w:rPr>
          <w:rFonts w:ascii="Times New Roman" w:hAnsi="Times New Roman" w:cs="Times New Roman"/>
          <w:lang w:val="en-US" w:eastAsia="en-US"/>
        </w:rPr>
      </w:pPr>
      <w:r>
        <w:br w:type="page"/>
      </w:r>
    </w:p>
    <w:p w14:paraId="16ED3CE1" w14:textId="77777777" w:rsidR="00AB0878" w:rsidRDefault="00AB0878" w:rsidP="00716D0D">
      <w:pPr>
        <w:pStyle w:val="NoSpacing"/>
        <w:spacing w:line="480" w:lineRule="auto"/>
        <w:rPr>
          <w:b/>
          <w:bCs/>
        </w:rPr>
        <w:sectPr w:rsidR="00AB0878" w:rsidSect="00160CB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789728A" w14:textId="16F3F1A4" w:rsidR="008F71B2" w:rsidRDefault="00AB0878" w:rsidP="008F71B2">
      <w:pPr>
        <w:pStyle w:val="NoSpacing"/>
        <w:spacing w:line="480" w:lineRule="auto"/>
        <w:rPr>
          <w:b/>
        </w:rPr>
      </w:pPr>
      <w:r w:rsidRPr="00CE316F">
        <w:rPr>
          <w:b/>
        </w:rPr>
        <w:lastRenderedPageBreak/>
        <w:t xml:space="preserve">Table </w:t>
      </w:r>
      <w:r>
        <w:rPr>
          <w:b/>
        </w:rPr>
        <w:t>S</w:t>
      </w:r>
      <w:r w:rsidRPr="00CE316F">
        <w:rPr>
          <w:b/>
        </w:rPr>
        <w:t xml:space="preserve">1. </w:t>
      </w:r>
      <w:r w:rsidR="00877758">
        <w:rPr>
          <w:b/>
          <w:bCs/>
          <w:color w:val="000000" w:themeColor="text1"/>
        </w:rPr>
        <w:t>Baseline</w:t>
      </w:r>
      <w:r w:rsidR="00877758" w:rsidRPr="00BD02E9">
        <w:rPr>
          <w:b/>
          <w:bCs/>
          <w:color w:val="000000" w:themeColor="text1"/>
        </w:rPr>
        <w:t xml:space="preserve"> characteristics of </w:t>
      </w:r>
      <w:r w:rsidR="00877758">
        <w:rPr>
          <w:b/>
          <w:bCs/>
          <w:color w:val="000000" w:themeColor="text1"/>
        </w:rPr>
        <w:t>patients stratified by the pattern</w:t>
      </w:r>
      <w:r w:rsidR="00693266">
        <w:rPr>
          <w:b/>
          <w:bCs/>
          <w:color w:val="000000" w:themeColor="text1"/>
        </w:rPr>
        <w:t>s</w:t>
      </w:r>
      <w:r w:rsidR="00877758">
        <w:rPr>
          <w:b/>
          <w:bCs/>
          <w:color w:val="000000" w:themeColor="text1"/>
        </w:rPr>
        <w:t xml:space="preserve"> of SA-AKI </w:t>
      </w:r>
      <w:r w:rsidR="00693266">
        <w:rPr>
          <w:b/>
          <w:bCs/>
          <w:color w:val="000000" w:themeColor="text1"/>
        </w:rPr>
        <w:t>based on</w:t>
      </w:r>
      <w:r w:rsidR="00BB2D75" w:rsidRPr="00BB2D75">
        <w:rPr>
          <w:b/>
          <w:bCs/>
          <w:color w:val="000000" w:themeColor="text1"/>
        </w:rPr>
        <w:t xml:space="preserve"> a</w:t>
      </w:r>
      <w:r w:rsidR="00693266">
        <w:rPr>
          <w:b/>
          <w:bCs/>
          <w:color w:val="000000" w:themeColor="text1"/>
        </w:rPr>
        <w:t>n</w:t>
      </w:r>
      <w:r w:rsidR="00BB2D75" w:rsidRPr="00BB2D75">
        <w:rPr>
          <w:b/>
          <w:bCs/>
          <w:color w:val="000000" w:themeColor="text1"/>
        </w:rPr>
        <w:t xml:space="preserve"> </w:t>
      </w:r>
      <w:r w:rsidR="00693266">
        <w:rPr>
          <w:b/>
        </w:rPr>
        <w:t>alternative</w:t>
      </w:r>
      <w:r w:rsidR="00693266" w:rsidRPr="00E47CEE">
        <w:rPr>
          <w:b/>
        </w:rPr>
        <w:t xml:space="preserve"> </w:t>
      </w:r>
      <w:r w:rsidR="00BB2D75" w:rsidRPr="00BB2D75">
        <w:rPr>
          <w:b/>
          <w:bCs/>
          <w:color w:val="000000" w:themeColor="text1"/>
        </w:rPr>
        <w:t>definition</w:t>
      </w:r>
      <w:r w:rsidR="00BB2D75">
        <w:rPr>
          <w:b/>
          <w:bCs/>
          <w:color w:val="000000" w:themeColor="text1"/>
        </w:rPr>
        <w:t xml:space="preserve"> </w:t>
      </w:r>
      <w:r w:rsidR="00877758">
        <w:rPr>
          <w:b/>
          <w:bCs/>
          <w:color w:val="000000" w:themeColor="text1"/>
        </w:rPr>
        <w:t xml:space="preserve">in </w:t>
      </w:r>
      <w:r w:rsidR="004D0A43">
        <w:rPr>
          <w:b/>
          <w:bCs/>
          <w:color w:val="000000" w:themeColor="text1"/>
        </w:rPr>
        <w:t>a sensitivity</w:t>
      </w:r>
      <w:r w:rsidR="00877758">
        <w:rPr>
          <w:b/>
          <w:bCs/>
          <w:color w:val="000000" w:themeColor="text1"/>
        </w:rPr>
        <w:t xml:space="preserve"> analysis</w:t>
      </w:r>
    </w:p>
    <w:p w14:paraId="4BCD05FA" w14:textId="77777777" w:rsidR="00877758" w:rsidRDefault="00877758" w:rsidP="00877758">
      <w:pPr>
        <w:rPr>
          <w:rFonts w:ascii="Times New Roman" w:eastAsia="Times New Roman" w:hAnsi="Times New Roman" w:cs="Times New Roman"/>
          <w:b/>
          <w:lang w:val="en-US"/>
        </w:rPr>
      </w:pPr>
    </w:p>
    <w:tbl>
      <w:tblPr>
        <w:tblStyle w:val="TableGrid"/>
        <w:tblW w:w="12870" w:type="dxa"/>
        <w:tblLook w:val="04A0" w:firstRow="1" w:lastRow="0" w:firstColumn="1" w:lastColumn="0" w:noHBand="0" w:noVBand="1"/>
      </w:tblPr>
      <w:tblGrid>
        <w:gridCol w:w="4050"/>
        <w:gridCol w:w="1890"/>
        <w:gridCol w:w="1980"/>
        <w:gridCol w:w="1800"/>
        <w:gridCol w:w="1890"/>
        <w:gridCol w:w="1260"/>
      </w:tblGrid>
      <w:tr w:rsidR="0035718E" w:rsidRPr="005A5E6F" w14:paraId="0A84279F" w14:textId="77777777" w:rsidTr="00195082">
        <w:trPr>
          <w:trHeight w:val="680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6B2482" w14:textId="77777777" w:rsidR="0035718E" w:rsidRPr="005A5E6F" w:rsidRDefault="0035718E" w:rsidP="0019508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567768" w14:textId="6B8307FD" w:rsidR="0035718E" w:rsidRPr="005A5E6F" w:rsidRDefault="0035718E" w:rsidP="00195082">
            <w:pPr>
              <w:rPr>
                <w:rFonts w:ascii="Times New Roman" w:eastAsia="Times New Roman" w:hAnsi="Times New Roman" w:cs="Times New Roman"/>
                <w:b/>
              </w:rPr>
            </w:pPr>
            <w:r w:rsidRPr="005A5E6F">
              <w:rPr>
                <w:rFonts w:ascii="Times New Roman" w:eastAsia="Times New Roman" w:hAnsi="Times New Roman" w:cs="Times New Roman"/>
                <w:b/>
              </w:rPr>
              <w:t xml:space="preserve">Persistent </w:t>
            </w:r>
            <w:r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severe </w:t>
            </w:r>
            <w:r w:rsidRPr="005A5E6F">
              <w:rPr>
                <w:rFonts w:ascii="Times New Roman" w:eastAsia="Times New Roman" w:hAnsi="Times New Roman" w:cs="Times New Roman"/>
                <w:b/>
              </w:rPr>
              <w:t>SA-AKI</w:t>
            </w:r>
            <w:r w:rsidRPr="005A5E6F">
              <w:rPr>
                <w:rFonts w:ascii="Times New Roman" w:eastAsia="Times New Roman" w:hAnsi="Times New Roman" w:cs="Times New Roman"/>
                <w:b/>
              </w:rPr>
              <w:br/>
              <w:t>(N=</w:t>
            </w:r>
            <w:r w:rsidR="00B45BDE">
              <w:rPr>
                <w:rFonts w:ascii="Times New Roman" w:eastAsia="Times New Roman" w:hAnsi="Times New Roman" w:cs="Times New Roman"/>
                <w:b/>
              </w:rPr>
              <w:t>49</w:t>
            </w:r>
            <w:r w:rsidRPr="005A5E6F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2FD39C" w14:textId="4274EF64" w:rsidR="0035718E" w:rsidRPr="005A5E6F" w:rsidRDefault="0042568E" w:rsidP="00195082">
            <w:pPr>
              <w:rPr>
                <w:rFonts w:ascii="Times New Roman" w:eastAsia="Times New Roman" w:hAnsi="Times New Roman" w:cs="Times New Roman"/>
                <w:b/>
              </w:rPr>
            </w:pPr>
            <w:r w:rsidRPr="00EB08E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ransient</w:t>
            </w:r>
            <w:r w:rsidR="0035718E" w:rsidRPr="00EB08E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severe SA-AKI</w:t>
            </w:r>
            <w:r w:rsidR="0035718E" w:rsidRPr="00EB08E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br/>
              <w:t>(N=</w:t>
            </w:r>
            <w:r w:rsidR="0035718E">
              <w:rPr>
                <w:rFonts w:ascii="Times New Roman" w:eastAsia="Times New Roman" w:hAnsi="Times New Roman" w:cs="Times New Roman"/>
                <w:b/>
              </w:rPr>
              <w:t>1</w:t>
            </w:r>
            <w:r w:rsidR="00B45BDE">
              <w:rPr>
                <w:rFonts w:ascii="Times New Roman" w:eastAsia="Times New Roman" w:hAnsi="Times New Roman" w:cs="Times New Roman"/>
                <w:b/>
              </w:rPr>
              <w:t>27</w:t>
            </w:r>
            <w:r w:rsidR="0035718E" w:rsidRPr="005A5E6F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E2355" w14:textId="0337D817" w:rsidR="0035718E" w:rsidRPr="005A5E6F" w:rsidRDefault="0035718E" w:rsidP="00195082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tage 1 </w:t>
            </w:r>
            <w:r w:rsidRPr="005A5E6F">
              <w:rPr>
                <w:rFonts w:ascii="Times New Roman" w:eastAsia="Times New Roman" w:hAnsi="Times New Roman" w:cs="Times New Roman"/>
                <w:b/>
              </w:rPr>
              <w:t>SA-AKI</w:t>
            </w:r>
            <w:r w:rsidRPr="005A5E6F">
              <w:rPr>
                <w:rFonts w:ascii="Times New Roman" w:eastAsia="Times New Roman" w:hAnsi="Times New Roman" w:cs="Times New Roman"/>
                <w:b/>
              </w:rPr>
              <w:br/>
              <w:t>(N=</w:t>
            </w:r>
            <w:r>
              <w:rPr>
                <w:rFonts w:ascii="Times New Roman" w:eastAsia="Times New Roman" w:hAnsi="Times New Roman" w:cs="Times New Roman"/>
                <w:b/>
              </w:rPr>
              <w:t>39</w:t>
            </w:r>
            <w:r w:rsidRPr="005A5E6F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D5C0B1" w14:textId="553311F5" w:rsidR="0035718E" w:rsidRPr="005A5E6F" w:rsidRDefault="0035718E" w:rsidP="00195082">
            <w:pPr>
              <w:rPr>
                <w:rFonts w:ascii="Times New Roman" w:eastAsia="Times New Roman" w:hAnsi="Times New Roman" w:cs="Times New Roman"/>
                <w:b/>
              </w:rPr>
            </w:pPr>
            <w:r w:rsidRPr="005A5E6F">
              <w:rPr>
                <w:rFonts w:ascii="Times New Roman" w:eastAsia="Times New Roman" w:hAnsi="Times New Roman" w:cs="Times New Roman"/>
                <w:b/>
              </w:rPr>
              <w:t>No SA-AKI</w:t>
            </w:r>
            <w:r w:rsidRPr="005A5E6F">
              <w:rPr>
                <w:rFonts w:ascii="Times New Roman" w:eastAsia="Times New Roman" w:hAnsi="Times New Roman" w:cs="Times New Roman"/>
                <w:b/>
              </w:rPr>
              <w:br/>
              <w:t>(N=4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4E28E9" w14:textId="77777777" w:rsidR="0035718E" w:rsidRPr="005A5E6F" w:rsidRDefault="0035718E" w:rsidP="00195082">
            <w:pPr>
              <w:rPr>
                <w:rFonts w:ascii="Times New Roman" w:eastAsia="Times New Roman" w:hAnsi="Times New Roman" w:cs="Times New Roman"/>
                <w:b/>
              </w:rPr>
            </w:pPr>
            <w:r w:rsidRPr="005A5E6F">
              <w:rPr>
                <w:rFonts w:ascii="Times New Roman" w:eastAsia="Times New Roman" w:hAnsi="Times New Roman" w:cs="Times New Roman"/>
                <w:b/>
              </w:rPr>
              <w:t>P value</w:t>
            </w:r>
          </w:p>
        </w:tc>
      </w:tr>
      <w:tr w:rsidR="00B64159" w:rsidRPr="005A5E6F" w14:paraId="62446169" w14:textId="77777777" w:rsidTr="00195082">
        <w:trPr>
          <w:trHeight w:val="320"/>
        </w:trPr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F0C25A" w14:textId="32535219" w:rsidR="00B64159" w:rsidRPr="005A5E6F" w:rsidRDefault="00B64159" w:rsidP="00B64159">
            <w:pPr>
              <w:rPr>
                <w:rFonts w:ascii="Times New Roman" w:eastAsia="Times New Roman" w:hAnsi="Times New Roman" w:cs="Times New Roman"/>
                <w:bCs/>
              </w:rPr>
            </w:pPr>
            <w:r w:rsidRPr="00CF03C9">
              <w:rPr>
                <w:rFonts w:ascii="Times New Roman" w:eastAsia="Times New Roman" w:hAnsi="Times New Roman" w:cs="Times New Roman"/>
                <w:bCs/>
                <w:lang w:val="en-US"/>
              </w:rPr>
              <w:t>Age (years), median (IQ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0D7642" w14:textId="2E965389" w:rsidR="00B64159" w:rsidRPr="00195082" w:rsidRDefault="00B64159" w:rsidP="00B64159">
            <w:pPr>
              <w:rPr>
                <w:rFonts w:ascii="Times New Roman" w:eastAsia="Times New Roman" w:hAnsi="Times New Roman" w:cs="Times New Roman"/>
                <w:bCs/>
              </w:rPr>
            </w:pPr>
            <w:r w:rsidRPr="00195082">
              <w:rPr>
                <w:rFonts w:ascii="Times New Roman" w:hAnsi="Times New Roman" w:cs="Times New Roman"/>
                <w:color w:val="000000"/>
              </w:rPr>
              <w:t>71 (60</w:t>
            </w:r>
            <w:r w:rsidR="00B45BDE">
              <w:rPr>
                <w:rFonts w:ascii="Times New Roman" w:hAnsi="Times New Roman" w:cs="Times New Roman"/>
                <w:color w:val="000000"/>
              </w:rPr>
              <w:t>–</w:t>
            </w:r>
            <w:r w:rsidRPr="00195082">
              <w:rPr>
                <w:rFonts w:ascii="Times New Roman" w:hAnsi="Times New Roman" w:cs="Times New Roman"/>
                <w:color w:val="000000"/>
              </w:rPr>
              <w:t>7</w:t>
            </w:r>
            <w:r w:rsidR="00B45BDE">
              <w:rPr>
                <w:rFonts w:ascii="Times New Roman" w:hAnsi="Times New Roman" w:cs="Times New Roman"/>
                <w:color w:val="000000"/>
              </w:rPr>
              <w:t>8</w:t>
            </w:r>
            <w:r w:rsidRPr="0019508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7EBA63" w14:textId="580F7D5E" w:rsidR="00B64159" w:rsidRPr="00195082" w:rsidRDefault="00B64159" w:rsidP="00B64159">
            <w:pPr>
              <w:rPr>
                <w:rFonts w:ascii="Times New Roman" w:eastAsia="Times New Roman" w:hAnsi="Times New Roman" w:cs="Times New Roman"/>
                <w:bCs/>
              </w:rPr>
            </w:pPr>
            <w:r w:rsidRPr="00195082">
              <w:rPr>
                <w:rFonts w:ascii="Times New Roman" w:hAnsi="Times New Roman" w:cs="Times New Roman"/>
                <w:color w:val="000000"/>
              </w:rPr>
              <w:t>75 (68</w:t>
            </w:r>
            <w:r w:rsidR="00B45BDE">
              <w:rPr>
                <w:rFonts w:ascii="Times New Roman" w:hAnsi="Times New Roman" w:cs="Times New Roman"/>
                <w:color w:val="000000"/>
              </w:rPr>
              <w:t>–</w:t>
            </w:r>
            <w:r w:rsidRPr="00195082">
              <w:rPr>
                <w:rFonts w:ascii="Times New Roman" w:hAnsi="Times New Roman" w:cs="Times New Roman"/>
                <w:color w:val="000000"/>
              </w:rPr>
              <w:t>83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9CE67" w14:textId="65496DBE" w:rsidR="00B64159" w:rsidRPr="00195082" w:rsidRDefault="00B64159" w:rsidP="00B64159">
            <w:pPr>
              <w:rPr>
                <w:rFonts w:ascii="Times New Roman" w:eastAsia="Times New Roman" w:hAnsi="Times New Roman" w:cs="Times New Roman"/>
                <w:bCs/>
              </w:rPr>
            </w:pPr>
            <w:r w:rsidRPr="00195082">
              <w:rPr>
                <w:rFonts w:ascii="Times New Roman" w:hAnsi="Times New Roman" w:cs="Times New Roman"/>
                <w:color w:val="000000"/>
              </w:rPr>
              <w:t>72 (62</w:t>
            </w:r>
            <w:r w:rsidR="00B45BDE">
              <w:rPr>
                <w:rFonts w:ascii="Times New Roman" w:hAnsi="Times New Roman" w:cs="Times New Roman"/>
                <w:color w:val="000000"/>
              </w:rPr>
              <w:t>–</w:t>
            </w:r>
            <w:r w:rsidRPr="00195082">
              <w:rPr>
                <w:rFonts w:ascii="Times New Roman" w:hAnsi="Times New Roman" w:cs="Times New Roman"/>
                <w:color w:val="000000"/>
              </w:rPr>
              <w:t>8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C13DD6" w14:textId="4D03EFC2" w:rsidR="00B64159" w:rsidRPr="005A5E6F" w:rsidRDefault="00B64159" w:rsidP="00B64159">
            <w:pPr>
              <w:rPr>
                <w:rFonts w:ascii="Times New Roman" w:eastAsia="Times New Roman" w:hAnsi="Times New Roman" w:cs="Times New Roman"/>
                <w:bCs/>
              </w:rPr>
            </w:pPr>
            <w:r w:rsidRPr="005A5E6F">
              <w:rPr>
                <w:rFonts w:ascii="Times New Roman" w:eastAsia="Times New Roman" w:hAnsi="Times New Roman" w:cs="Times New Roman"/>
                <w:bCs/>
              </w:rPr>
              <w:t>71 (62</w:t>
            </w:r>
            <w:r w:rsidR="00B45BDE">
              <w:rPr>
                <w:rFonts w:ascii="Times New Roman" w:hAnsi="Times New Roman" w:cs="Times New Roman"/>
                <w:color w:val="000000"/>
              </w:rPr>
              <w:t>–</w:t>
            </w:r>
            <w:r w:rsidRPr="005A5E6F">
              <w:rPr>
                <w:rFonts w:ascii="Times New Roman" w:eastAsia="Times New Roman" w:hAnsi="Times New Roman" w:cs="Times New Roman"/>
                <w:bCs/>
              </w:rPr>
              <w:t>7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6DF45D" w14:textId="2B11C83C" w:rsidR="00B64159" w:rsidRPr="00195082" w:rsidRDefault="00B64159" w:rsidP="00B64159">
            <w:pPr>
              <w:rPr>
                <w:rFonts w:ascii="Times New Roman" w:eastAsia="Times New Roman" w:hAnsi="Times New Roman" w:cs="Times New Roman"/>
                <w:bCs/>
              </w:rPr>
            </w:pPr>
            <w:r w:rsidRPr="00195082">
              <w:rPr>
                <w:rFonts w:ascii="Times New Roman" w:hAnsi="Times New Roman" w:cs="Times New Roman"/>
                <w:color w:val="000000"/>
              </w:rPr>
              <w:t>0.0</w:t>
            </w:r>
            <w:r w:rsidR="0067650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B64159" w:rsidRPr="004C1D09" w14:paraId="2C667111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9D9E0" w14:textId="1BB9E98A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Male sex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14EAC" w14:textId="562CC976" w:rsidR="00B64159" w:rsidRPr="004C1D09" w:rsidRDefault="00B45BDE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28</w:t>
            </w:r>
            <w:r w:rsidR="00B64159" w:rsidRPr="004C1D09">
              <w:rPr>
                <w:rFonts w:ascii="Times New Roman" w:hAnsi="Times New Roman" w:cs="Times New Roman"/>
                <w:color w:val="000000" w:themeColor="text1"/>
              </w:rPr>
              <w:t xml:space="preserve"> (5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B64159" w:rsidRPr="004C1D09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40D2E" w14:textId="2D2F33BD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 (5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5B6138C" w14:textId="7C50C45C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22 (56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A5862" w14:textId="70C11212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1 (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D63B1" w14:textId="06E0A8DD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7650F" w:rsidRPr="004C1D09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</w:tr>
      <w:tr w:rsidR="00B64159" w:rsidRPr="004C1D09" w14:paraId="577DE6E8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C6513" w14:textId="48343A02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BMI (kg/m</w:t>
            </w: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  <w:lang w:val="en-US"/>
              </w:rPr>
              <w:t>2</w:t>
            </w: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), median (IQ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7DF5B" w14:textId="62383FE6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24 (2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1–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2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054F6" w14:textId="22F84062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22 (20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CE3DB7" w14:textId="28CAC3AC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21 (20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85654" w14:textId="05C16FAF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1 (19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4C31C" w14:textId="68E64A03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67650F" w:rsidRPr="004C1D0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B64159" w:rsidRPr="004C1D09" w14:paraId="1C00D9A8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0350A" w14:textId="66CB9695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Coexisting condition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64D34" w14:textId="7777777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C9856" w14:textId="7777777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B830091" w14:textId="7777777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CE9EC" w14:textId="7D7A996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6AB92" w14:textId="7777777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B64159" w:rsidRPr="004C1D09" w14:paraId="018F7519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ABECC" w14:textId="1E0471D8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Chronic heart dise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75463" w14:textId="65B25331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3 (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D3049" w14:textId="052E738B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9 (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9AB9BD1" w14:textId="559589DE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3 (8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21D96" w14:textId="591F1C7B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 (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5DEC2" w14:textId="62134ED2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7650F" w:rsidRPr="004C1D09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</w:tr>
      <w:tr w:rsidR="00B64159" w:rsidRPr="004C1D09" w14:paraId="069D7480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BF188" w14:textId="564FF56F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Chronic respiratory dise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B3B91" w14:textId="04858F9A" w:rsidR="00B64159" w:rsidRPr="004C1D09" w:rsidRDefault="001A2762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B64159" w:rsidRPr="004C1D0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B64159" w:rsidRPr="004C1D09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90C22" w14:textId="12E2AE10" w:rsidR="00B64159" w:rsidRPr="004C1D09" w:rsidRDefault="001A2762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B64159" w:rsidRPr="004C1D09">
              <w:rPr>
                <w:rFonts w:ascii="Times New Roman" w:hAnsi="Times New Roman" w:cs="Times New Roman"/>
                <w:color w:val="000000" w:themeColor="text1"/>
              </w:rPr>
              <w:t xml:space="preserve"> (2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3CCA504" w14:textId="6A726CD0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1 (3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341C0" w14:textId="6FD9A3C1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E54F2" w14:textId="1D3C483F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7650F" w:rsidRPr="004C1D09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</w:tr>
      <w:tr w:rsidR="00B64159" w:rsidRPr="004C1D09" w14:paraId="26EE8D82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B08E6" w14:textId="6E915224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Liver failu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F2E16" w14:textId="29B7A10D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0 (0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7CF8C" w14:textId="0FB8DA52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1 (1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C8B0BFA" w14:textId="218E8134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1 (3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1E142" w14:textId="4BC22C8F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B920C" w14:textId="2CAC67B6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="0067650F" w:rsidRPr="004C1D09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B64159" w:rsidRPr="004C1D09" w14:paraId="370A9F32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78214" w14:textId="70D56C71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Chronic kidney dise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276B7" w14:textId="6D138E40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1297D" w14:textId="50326C5D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5 (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41FF70D" w14:textId="31E369FD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18689" w14:textId="36D1914A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2 (5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325B6" w14:textId="224524FD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0.6</w:t>
            </w:r>
            <w:r w:rsidR="0067650F" w:rsidRPr="004C1D0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B64159" w:rsidRPr="004C1D09" w14:paraId="0A789044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A002E" w14:textId="205FA993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Immunodeficienc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A68CE" w14:textId="51A8BB6D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2 (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36207" w14:textId="5BE801BF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6 (5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3C3F27" w14:textId="54388744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2 (5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4936B" w14:textId="70356958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3 (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82BE3" w14:textId="512B234E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7650F" w:rsidRPr="004C1D09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</w:tr>
      <w:tr w:rsidR="00B64159" w:rsidRPr="004C1D09" w14:paraId="766C68C8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32A4A" w14:textId="440BC116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Diabetes mellit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1E16C" w14:textId="7EF657F3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7 (1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1D5BC" w14:textId="4B9905B4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21 (1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90868E5" w14:textId="283D64D0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5 (13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1748D" w14:textId="3522D6A1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5 (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1043C" w14:textId="487CB0F8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7650F" w:rsidRPr="004C1D09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</w:tr>
      <w:tr w:rsidR="00B64159" w:rsidRPr="004C1D09" w14:paraId="3FE1B4C5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CAB94" w14:textId="6F4296EB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Charlson Comorbidity Index, median (IQ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3CC88" w14:textId="729DE71E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1 (0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A5033" w14:textId="2EB85F9D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1 (0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A937EC" w14:textId="7238CB4C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1 (0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3A9B7" w14:textId="07DC0478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 (0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2AE9D" w14:textId="1EA42B9D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0.4</w:t>
            </w:r>
            <w:r w:rsidR="0067650F" w:rsidRPr="004C1D09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3979A3" w:rsidRPr="004C1D09" w14:paraId="62CF35BF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FC6B33" w14:textId="433CDC09" w:rsidR="003979A3" w:rsidRPr="004C1D09" w:rsidRDefault="003979A3" w:rsidP="003979A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r w:rsidRPr="004C1D09">
              <w:rPr>
                <w:rFonts w:ascii="Times New Roman" w:hAnsi="Times New Roman" w:cs="Times New Roman"/>
                <w:b/>
                <w:color w:val="000000" w:themeColor="text1"/>
              </w:rPr>
              <w:t>Admission sour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A95D97" w14:textId="77777777" w:rsidR="003979A3" w:rsidRPr="004C1D09" w:rsidRDefault="003979A3" w:rsidP="00397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78506E" w14:textId="77777777" w:rsidR="003979A3" w:rsidRPr="004C1D09" w:rsidRDefault="003979A3" w:rsidP="00397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DB27F5B" w14:textId="77777777" w:rsidR="003979A3" w:rsidRPr="004C1D09" w:rsidRDefault="003979A3" w:rsidP="00397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CC6F0C" w14:textId="77777777" w:rsidR="003979A3" w:rsidRPr="004C1D09" w:rsidRDefault="003979A3" w:rsidP="003979A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CCE08D" w14:textId="14CAC734" w:rsidR="003979A3" w:rsidRPr="004C1D09" w:rsidRDefault="003979A3" w:rsidP="0039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</w:tr>
      <w:tr w:rsidR="003979A3" w:rsidRPr="004C1D09" w14:paraId="5E5D0B4E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8E3204" w14:textId="10D22721" w:rsidR="003979A3" w:rsidRPr="004C1D09" w:rsidRDefault="003979A3" w:rsidP="003979A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Emergency departm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21822B" w14:textId="72DE32B9" w:rsidR="003979A3" w:rsidRPr="004C1D09" w:rsidRDefault="003979A3" w:rsidP="0039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>32 (6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8B86BD" w14:textId="5368C44A" w:rsidR="003979A3" w:rsidRPr="004C1D09" w:rsidRDefault="003979A3" w:rsidP="0039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>31 (8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6BCAF56" w14:textId="29AECA76" w:rsidR="003979A3" w:rsidRPr="004C1D09" w:rsidRDefault="003979A3" w:rsidP="0039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>93 (7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9F7CAA" w14:textId="3F87EF73" w:rsidR="003979A3" w:rsidRPr="004C1D09" w:rsidRDefault="003979A3" w:rsidP="003979A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>30 (7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7E5A5A" w14:textId="77777777" w:rsidR="003979A3" w:rsidRPr="004C1D09" w:rsidRDefault="003979A3" w:rsidP="00397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979A3" w:rsidRPr="004C1D09" w14:paraId="5FBF43CD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F825CC" w14:textId="6933D901" w:rsidR="003979A3" w:rsidRPr="004C1D09" w:rsidRDefault="003979A3" w:rsidP="003979A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General war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CEF11A" w14:textId="290079A7" w:rsidR="003979A3" w:rsidRPr="004C1D09" w:rsidRDefault="003979A3" w:rsidP="0039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>3 (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046528" w14:textId="3EE6904E" w:rsidR="003979A3" w:rsidRPr="004C1D09" w:rsidRDefault="003979A3" w:rsidP="0039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>3 (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A9B342" w14:textId="385C451D" w:rsidR="003979A3" w:rsidRPr="004C1D09" w:rsidRDefault="003979A3" w:rsidP="0039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>12 (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4EAAE4" w14:textId="4442820F" w:rsidR="003979A3" w:rsidRPr="004C1D09" w:rsidRDefault="003979A3" w:rsidP="003979A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>7 (1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FEC459" w14:textId="77777777" w:rsidR="003979A3" w:rsidRPr="004C1D09" w:rsidRDefault="003979A3" w:rsidP="00397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979A3" w:rsidRPr="004C1D09" w14:paraId="3C192A3C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98F586" w14:textId="0518E82A" w:rsidR="003979A3" w:rsidRPr="004C1D09" w:rsidRDefault="003979A3" w:rsidP="003979A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Other intensive care uni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0FFEA7" w14:textId="2047EC81" w:rsidR="003979A3" w:rsidRPr="004C1D09" w:rsidRDefault="003979A3" w:rsidP="0039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>2 (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A938DD" w14:textId="3CDEA0BF" w:rsidR="003979A3" w:rsidRPr="004C1D09" w:rsidRDefault="003979A3" w:rsidP="0039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>0 (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8F75B36" w14:textId="1D450E07" w:rsidR="003979A3" w:rsidRPr="004C1D09" w:rsidRDefault="003979A3" w:rsidP="0039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>3 (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731A29" w14:textId="4B7D34FC" w:rsidR="003979A3" w:rsidRPr="004C1D09" w:rsidRDefault="003979A3" w:rsidP="003979A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BF4DD0" w14:textId="77777777" w:rsidR="003979A3" w:rsidRPr="004C1D09" w:rsidRDefault="003979A3" w:rsidP="00397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979A3" w:rsidRPr="004C1D09" w14:paraId="2F8B2D47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6AB5FB" w14:textId="278F3CD8" w:rsidR="003979A3" w:rsidRPr="004C1D09" w:rsidRDefault="003979A3" w:rsidP="003979A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Other hospit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D43147" w14:textId="1698DF3C" w:rsidR="003979A3" w:rsidRPr="004C1D09" w:rsidRDefault="003979A3" w:rsidP="0039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>12 (2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735B7F" w14:textId="51705BAA" w:rsidR="003979A3" w:rsidRPr="004C1D09" w:rsidRDefault="003979A3" w:rsidP="0039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>5 (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E89BD6D" w14:textId="6B4847F6" w:rsidR="003979A3" w:rsidRPr="004C1D09" w:rsidRDefault="003979A3" w:rsidP="003979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>19 (1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34D179" w14:textId="0B533E3A" w:rsidR="003979A3" w:rsidRPr="004C1D09" w:rsidRDefault="003979A3" w:rsidP="003979A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>5 (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54D563" w14:textId="77777777" w:rsidR="003979A3" w:rsidRPr="004C1D09" w:rsidRDefault="003979A3" w:rsidP="003979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C437F" w:rsidRPr="004C1D09" w14:paraId="4A238A21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1F90D4" w14:textId="0995ABEF" w:rsidR="005C437F" w:rsidRPr="004C1D09" w:rsidRDefault="005C437F" w:rsidP="00B6415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4C1D09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Infec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03E424" w14:textId="77777777" w:rsidR="005C437F" w:rsidRPr="004C1D09" w:rsidRDefault="005C437F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540BB9" w14:textId="77777777" w:rsidR="005C437F" w:rsidRPr="004C1D09" w:rsidRDefault="005C437F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529F76" w14:textId="77777777" w:rsidR="005C437F" w:rsidRPr="004C1D09" w:rsidRDefault="005C437F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BC30E2" w14:textId="77777777" w:rsidR="005C437F" w:rsidRPr="004C1D09" w:rsidRDefault="005C437F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AC1EBA" w14:textId="77777777" w:rsidR="005C437F" w:rsidRPr="004C1D09" w:rsidRDefault="005C437F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5C437F" w:rsidRPr="004C1D09" w14:paraId="202E4296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D43C57" w14:textId="5C4426E8" w:rsidR="005C437F" w:rsidRPr="004C1D09" w:rsidRDefault="005C437F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Blood culture positiv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1BA69A" w14:textId="2540C21F" w:rsidR="005C437F" w:rsidRPr="004C1D09" w:rsidRDefault="005C437F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9 (5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D34959" w14:textId="2CC56938" w:rsidR="005C437F" w:rsidRPr="004C1D09" w:rsidRDefault="005C437F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64 (5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B1A849" w14:textId="59C2E874" w:rsidR="005C437F" w:rsidRPr="004C1D09" w:rsidRDefault="005C437F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6 (6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91C0E6" w14:textId="40D307A8" w:rsidR="005C437F" w:rsidRPr="004C1D09" w:rsidRDefault="005C437F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2 (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A2233B" w14:textId="38C013ED" w:rsidR="005C437F" w:rsidRPr="004C1D09" w:rsidRDefault="005C437F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003</w:t>
            </w:r>
          </w:p>
        </w:tc>
      </w:tr>
      <w:tr w:rsidR="00B64159" w:rsidRPr="004C1D09" w14:paraId="026F321A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0CD72" w14:textId="48B3E26C" w:rsidR="00B64159" w:rsidRPr="004C1D09" w:rsidRDefault="005C437F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</w:t>
            </w:r>
            <w:r w:rsidR="00B64159"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Source of infec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52EE1" w14:textId="7777777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447CE" w14:textId="7777777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653F095" w14:textId="32D36152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 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36A0C" w14:textId="034AEAB8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841BF" w14:textId="1B29EC78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0</w:t>
            </w:r>
            <w:r w:rsidR="0067650F"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</w:t>
            </w:r>
          </w:p>
        </w:tc>
      </w:tr>
      <w:tr w:rsidR="00B64159" w:rsidRPr="004C1D09" w14:paraId="36065CA0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1D0B4" w14:textId="380226AC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</w:t>
            </w:r>
            <w:r w:rsidR="005C437F"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</w:t>
            </w: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Abdome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F06FA" w14:textId="6299B211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BA7F2" w14:textId="6AD77000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 (3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C8B899F" w14:textId="74DFA080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17 (44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6C3D0" w14:textId="6E95593E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0 (4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2AE53" w14:textId="7777777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B64159" w:rsidRPr="004C1D09" w14:paraId="64B377D0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C41FE" w14:textId="45925B5E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</w:t>
            </w:r>
            <w:r w:rsidR="005C437F"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</w:t>
            </w: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Urinary trac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4C427" w14:textId="5C349D31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31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5E556" w14:textId="50839C8D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536787" w14:textId="389A5F8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3 (8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BCD91" w14:textId="3ECAED98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 (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9E56E" w14:textId="7777777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B64159" w:rsidRPr="004C1D09" w14:paraId="1A84669B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85202" w14:textId="1AC7F88C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lastRenderedPageBreak/>
              <w:t xml:space="preserve"> </w:t>
            </w:r>
            <w:r w:rsidR="005C437F"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</w:t>
            </w: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Ches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75D0D" w14:textId="496CA87D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99543" w14:textId="5E4CF7AB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3E5E778" w14:textId="733BEF3F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5 (13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00781" w14:textId="2FD23E8A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3 (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CA360" w14:textId="7777777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B64159" w:rsidRPr="004C1D09" w14:paraId="44983F14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0FBC8" w14:textId="0496CCB5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</w:t>
            </w:r>
            <w:r w:rsidR="005C437F"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</w:t>
            </w: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Skin and tissu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4A2B2" w14:textId="49C63BEE" w:rsidR="00B64159" w:rsidRPr="004C1D09" w:rsidRDefault="001A2762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B64159" w:rsidRPr="004C1D09">
              <w:rPr>
                <w:rFonts w:ascii="Times New Roman" w:hAnsi="Times New Roman" w:cs="Times New Roman"/>
                <w:color w:val="000000" w:themeColor="text1"/>
              </w:rPr>
              <w:t xml:space="preserve"> (16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22E9B" w14:textId="54F5E703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 (17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83F2A93" w14:textId="74FDDA3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9 (23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29CAA" w14:textId="74E42AE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5 (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113FB" w14:textId="7777777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B64159" w:rsidRPr="004C1D09" w14:paraId="6029C4A8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8B344" w14:textId="2837F7EC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</w:t>
            </w:r>
            <w:r w:rsidR="005C437F"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</w:t>
            </w: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05DFA" w14:textId="78AC37DA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4 (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20834" w14:textId="01E79744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12 (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D98033" w14:textId="550568EA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5 (13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17833" w14:textId="1D82D0CE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 (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D170B" w14:textId="7777777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B64159" w:rsidRPr="004C1D09" w14:paraId="10EF20F8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A3BB2" w14:textId="0ADDDAE6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Sever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AF5C4" w14:textId="7777777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30C30" w14:textId="7777777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5A85540" w14:textId="7777777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758D0" w14:textId="60F527B3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727CF" w14:textId="7777777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B64159" w:rsidRPr="004C1D09" w14:paraId="547688D9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08BCE" w14:textId="73309386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SOFA score, median (IQ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C85BD" w14:textId="2CA2C2ED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13 (11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345FA" w14:textId="3DFB09EF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12 (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7C29F7" w14:textId="62B8F222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9 (8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06902" w14:textId="6C2DFA29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0 (8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91565" w14:textId="7777777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B64159" w:rsidRPr="004C1D09" w14:paraId="0161A2CA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CDFC5" w14:textId="596DE381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APACHE II score, median (IQ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2174B" w14:textId="3AE2E1BE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30 (27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3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470E2" w14:textId="774D4D4C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 (22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0292241" w14:textId="6B9B54F1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22 (18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2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B89BC" w14:textId="411696D0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5 (17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FBFE5" w14:textId="7777777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35718E" w:rsidRPr="004C1D09" w14:paraId="50D2B301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ED6C2" w14:textId="62481B87" w:rsidR="0035718E" w:rsidRPr="004C1D09" w:rsidRDefault="00B64159" w:rsidP="00195082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Vital signs and laboratory data on ICU admiss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6156D" w14:textId="77777777" w:rsidR="0035718E" w:rsidRPr="004C1D09" w:rsidRDefault="0035718E" w:rsidP="0019508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0C0A1" w14:textId="77777777" w:rsidR="0035718E" w:rsidRPr="004C1D09" w:rsidRDefault="0035718E" w:rsidP="0019508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6096482" w14:textId="77777777" w:rsidR="0035718E" w:rsidRPr="004C1D09" w:rsidRDefault="0035718E" w:rsidP="0019508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AA5A5" w14:textId="15EC155B" w:rsidR="0035718E" w:rsidRPr="004C1D09" w:rsidRDefault="0035718E" w:rsidP="0019508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19DE1" w14:textId="77777777" w:rsidR="0035718E" w:rsidRPr="004C1D09" w:rsidRDefault="0035718E" w:rsidP="0019508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195082" w:rsidRPr="004C1D09" w14:paraId="7B27265E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A0747" w14:textId="4DF04F0F" w:rsidR="00195082" w:rsidRPr="004C1D09" w:rsidRDefault="00195082" w:rsidP="0019508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  <w:r w:rsidR="00B64159"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MAP (mmHg), median (IQ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80297" w14:textId="34D0D8A8" w:rsidR="00195082" w:rsidRPr="004C1D09" w:rsidRDefault="00195082" w:rsidP="0019508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70 (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63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84FD2" w14:textId="4B148098" w:rsidR="00195082" w:rsidRPr="004C1D09" w:rsidRDefault="00195082" w:rsidP="0019508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65 (55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7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8891AE7" w14:textId="6C961FB5" w:rsidR="00195082" w:rsidRPr="004C1D09" w:rsidRDefault="00195082" w:rsidP="0019508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71 (61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7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AF399" w14:textId="564B5073" w:rsidR="00195082" w:rsidRPr="004C1D09" w:rsidRDefault="00195082" w:rsidP="0019508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73 (64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8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FF2ED" w14:textId="23A2BA79" w:rsidR="00195082" w:rsidRPr="004C1D09" w:rsidRDefault="00195082" w:rsidP="0019508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</w:tr>
      <w:tr w:rsidR="00B64159" w:rsidRPr="004C1D09" w14:paraId="1FED868C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7CDCD" w14:textId="134E3E6B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HR</w:t>
            </w: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/min)</w:t>
            </w: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, median (IQ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8C873" w14:textId="54A0DFA6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 (8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EB453" w14:textId="661ED7CF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 (9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8BB8B38" w14:textId="484A17C9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110 (98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1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8B81B" w14:textId="5D7F5E59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11 (97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1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BC97C" w14:textId="7A535E7C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7650F" w:rsidRPr="004C1D09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</w:tr>
      <w:tr w:rsidR="00B64159" w:rsidRPr="004C1D09" w14:paraId="0DECEDE2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F5CEE" w14:textId="6A199A4C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Lactate</w:t>
            </w: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mmol/L)</w:t>
            </w: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, median (IQ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CD986" w14:textId="4F90085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4.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 (2.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7.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1BAE6" w14:textId="4A37BCB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4.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6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D2F5925" w14:textId="574F9E02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3.9 (2.5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5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C05DD" w14:textId="246D914A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3.2 (2.3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5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9AFE1" w14:textId="1A6B8034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67650F" w:rsidRPr="004C1D0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B64159" w:rsidRPr="004C1D09" w14:paraId="1FFABFAF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EB1D8" w14:textId="2C943D9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Creatinine</w:t>
            </w: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mg/dL)</w:t>
            </w: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, median (IQ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1DE79" w14:textId="36BA0A59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3.1 (2.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09429" w14:textId="1624616E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23BA71B" w14:textId="0CBA7CB3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1.3 (1.1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1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0B851" w14:textId="694E9A4B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9 (0.7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BE9F2" w14:textId="7777777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B64159" w:rsidRPr="004C1D09" w14:paraId="73CCCF4B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B2176" w14:textId="1C88C54E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Organ suppor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DDDE6" w14:textId="7777777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6A329" w14:textId="7777777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5DC5917" w14:textId="7777777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E373B" w14:textId="6A4CC565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9BC62" w14:textId="7777777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B64159" w:rsidRPr="004C1D09" w14:paraId="56162AFB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96C55" w14:textId="6F7C0AFD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Mechanical ventilation within first 6h</w:t>
            </w: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after ICU admiss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EFE2E" w14:textId="2688D5CA" w:rsidR="00B64159" w:rsidRPr="004C1D09" w:rsidRDefault="001A2762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36</w:t>
            </w:r>
            <w:r w:rsidR="00B64159" w:rsidRPr="004C1D09">
              <w:rPr>
                <w:rFonts w:ascii="Times New Roman" w:hAnsi="Times New Roman" w:cs="Times New Roman"/>
                <w:color w:val="000000" w:themeColor="text1"/>
              </w:rPr>
              <w:t xml:space="preserve"> (7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B64159" w:rsidRPr="004C1D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A0AB1" w14:textId="10634F65" w:rsidR="00B64159" w:rsidRPr="004C1D09" w:rsidRDefault="0067650F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94</w:t>
            </w:r>
            <w:r w:rsidR="00B64159" w:rsidRPr="004C1D09">
              <w:rPr>
                <w:rFonts w:ascii="Times New Roman" w:hAnsi="Times New Roman" w:cs="Times New Roman"/>
                <w:color w:val="000000" w:themeColor="text1"/>
              </w:rPr>
              <w:t xml:space="preserve"> (7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B64159" w:rsidRPr="004C1D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E45FB8F" w14:textId="50C23F2E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24 (6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91C4B" w14:textId="3ED7F920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36 (86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F239D" w14:textId="4CE980B3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1</w:t>
            </w:r>
            <w:r w:rsidR="0067650F"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</w:t>
            </w:r>
          </w:p>
        </w:tc>
      </w:tr>
      <w:tr w:rsidR="00B64159" w:rsidRPr="004C1D09" w14:paraId="4FBB822C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BBD12" w14:textId="1A43669E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Max Noradrenaline within first 6h</w:t>
            </w: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after ICU admission (µg/kg/min)</w:t>
            </w: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, median (IQ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696AE" w14:textId="370E871C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0.3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 (0.2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0.4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F73AA" w14:textId="21428BFE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0.30 (0.20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0.3</w:t>
            </w:r>
            <w:r w:rsidR="0067650F" w:rsidRPr="004C1D09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82CED5" w14:textId="11015EA0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0.25 (0.20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0.3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53487" w14:textId="7C97E14F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30 (0.25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CC483" w14:textId="69AB94F3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0</w:t>
            </w:r>
            <w:r w:rsidR="0067650F"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6</w:t>
            </w:r>
          </w:p>
        </w:tc>
      </w:tr>
      <w:tr w:rsidR="004A1FB8" w:rsidRPr="004C1D09" w14:paraId="065BA20B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7518F5" w14:textId="171A41FE" w:rsidR="004A1FB8" w:rsidRPr="004C1D09" w:rsidRDefault="004A1FB8" w:rsidP="004A1FB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Vasopressin use within first 6h after ICU admiss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4B4998" w14:textId="34CE4ADA" w:rsidR="004A1FB8" w:rsidRPr="004C1D09" w:rsidRDefault="004A1FB8" w:rsidP="004A1F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>34 (6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5316D9" w14:textId="2C00600D" w:rsidR="004A1FB8" w:rsidRPr="004C1D09" w:rsidRDefault="004A1FB8" w:rsidP="004A1F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>82 (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4A05960" w14:textId="7786B392" w:rsidR="004A1FB8" w:rsidRPr="004C1D09" w:rsidRDefault="004A1FB8" w:rsidP="004A1F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>19 (4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9189DA" w14:textId="202921D7" w:rsidR="004A1FB8" w:rsidRPr="004C1D09" w:rsidRDefault="004A1FB8" w:rsidP="004A1FB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>29 (6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6218BC" w14:textId="2865FE39" w:rsidR="004A1FB8" w:rsidRPr="004C1D09" w:rsidRDefault="004A1FB8" w:rsidP="004A1FB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>0.17</w:t>
            </w:r>
          </w:p>
        </w:tc>
      </w:tr>
      <w:tr w:rsidR="004A1FB8" w:rsidRPr="004C1D09" w14:paraId="30D0397D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AD451C" w14:textId="66739A75" w:rsidR="004A1FB8" w:rsidRPr="004C1D09" w:rsidRDefault="004A1FB8" w:rsidP="004A1FB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Max vasopressin within first 6h after ICU admission (µg/kg/min), median (IQ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41423F" w14:textId="3A3E93F6" w:rsidR="004A1FB8" w:rsidRPr="004C1D09" w:rsidRDefault="004A1FB8" w:rsidP="004A1F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>1.60 (0.00–2.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976D7D" w14:textId="291C8F03" w:rsidR="004A1FB8" w:rsidRPr="004C1D09" w:rsidRDefault="004A1FB8" w:rsidP="004A1F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>1.50 (0.00–2.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B501EF8" w14:textId="74CEED43" w:rsidR="004A1FB8" w:rsidRPr="004C1D09" w:rsidRDefault="004A1FB8" w:rsidP="004A1F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>0.00 (0.00–2.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C0B94F" w14:textId="71A654AC" w:rsidR="004A1FB8" w:rsidRPr="004C1D09" w:rsidRDefault="004A1FB8" w:rsidP="004A1FB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>1.25 (0.00–2.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91BB6E" w14:textId="7640675C" w:rsidR="004A1FB8" w:rsidRPr="004C1D09" w:rsidRDefault="004A1FB8" w:rsidP="004A1FB8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>0.24</w:t>
            </w:r>
          </w:p>
        </w:tc>
      </w:tr>
      <w:tr w:rsidR="00B64159" w:rsidRPr="004C1D09" w14:paraId="7CA0DF09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DBA3F" w14:textId="5903B75D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</w:t>
            </w: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Max </w:t>
            </w: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VIS</w:t>
            </w: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within first </w:t>
            </w: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6h</w:t>
            </w: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after ICU admission</w:t>
            </w: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, median (IQ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C4C6F" w14:textId="49EB63D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41 (2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CF2B2" w14:textId="544BEEDF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67650F" w:rsidRPr="004C1D0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 (24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67650F" w:rsidRPr="004C1D09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7697BA6" w14:textId="0017CD70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28 (20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3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79598" w14:textId="2C30EECC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34 (28</w:t>
            </w:r>
            <w:r w:rsidR="00B45BDE" w:rsidRPr="004C1D0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4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2B685" w14:textId="6C45C8EC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0</w:t>
            </w:r>
            <w:r w:rsidR="0067650F"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4</w:t>
            </w:r>
          </w:p>
        </w:tc>
      </w:tr>
      <w:tr w:rsidR="00B64159" w:rsidRPr="004C1D09" w14:paraId="23BE7DE7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94A7D" w14:textId="1C22789D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KRT within 7 day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A16FD" w14:textId="65FD5CA5" w:rsidR="00B64159" w:rsidRPr="004C1D09" w:rsidRDefault="001A2762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46</w:t>
            </w:r>
            <w:r w:rsidR="00B64159" w:rsidRPr="004C1D09">
              <w:rPr>
                <w:rFonts w:ascii="Times New Roman" w:hAnsi="Times New Roman" w:cs="Times New Roman"/>
                <w:color w:val="000000" w:themeColor="text1"/>
              </w:rPr>
              <w:t xml:space="preserve"> (9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B64159" w:rsidRPr="004C1D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0CB31" w14:textId="559292BE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67650F" w:rsidRPr="004C1D09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7650F" w:rsidRPr="004C1D0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6CA3035" w14:textId="1D4180A3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2 (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FE421" w14:textId="65C9E543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F8AD9" w14:textId="7777777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B64159" w:rsidRPr="004C1D09" w14:paraId="20075DB7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0BCF1" w14:textId="6C176008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AKI KDIGO st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88776" w14:textId="7777777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16E8C" w14:textId="7777777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5F20B39" w14:textId="4FB39D31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 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A9894" w14:textId="3155E365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C08B7" w14:textId="7777777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B64159" w:rsidRPr="004C1D09" w14:paraId="6E9A4604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2EFB3" w14:textId="495C7E0F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69066" w14:textId="1C3EF5D3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0 (0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E62A2" w14:textId="01E347F3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0 (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ED4FB74" w14:textId="04A33782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39 (100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AC8EC" w14:textId="1C9A8703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B117A" w14:textId="7777777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B64159" w:rsidRPr="004C1D09" w14:paraId="6B0DEA26" w14:textId="77777777" w:rsidTr="00195082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CF958" w14:textId="12538708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596AA" w14:textId="6B2DBFE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0 (0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1CB28" w14:textId="7314695F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67 (5</w:t>
            </w:r>
            <w:r w:rsidR="0067650F" w:rsidRPr="004C1D09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6E77C4" w14:textId="7E5555F9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0 (0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B7760" w14:textId="2ABF68FB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F8067" w14:textId="7777777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B64159" w:rsidRPr="004C1D09" w14:paraId="1674D9F9" w14:textId="77777777" w:rsidTr="001674CA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CA1E1" w14:textId="47DF3F03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422C6" w14:textId="711B665B" w:rsidR="00B64159" w:rsidRPr="004C1D09" w:rsidRDefault="001A2762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49</w:t>
            </w:r>
            <w:r w:rsidR="00B64159" w:rsidRPr="004C1D09">
              <w:rPr>
                <w:rFonts w:ascii="Times New Roman" w:hAnsi="Times New Roman" w:cs="Times New Roman"/>
                <w:color w:val="000000" w:themeColor="text1"/>
              </w:rPr>
              <w:t xml:space="preserve"> (100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6E876" w14:textId="0B11E5BA" w:rsidR="00B64159" w:rsidRPr="004C1D09" w:rsidRDefault="0067650F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60</w:t>
            </w:r>
            <w:r w:rsidR="00B64159" w:rsidRPr="004C1D09">
              <w:rPr>
                <w:rFonts w:ascii="Times New Roman" w:hAnsi="Times New Roman" w:cs="Times New Roman"/>
                <w:color w:val="000000" w:themeColor="text1"/>
              </w:rPr>
              <w:t xml:space="preserve"> (4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B64159" w:rsidRPr="004C1D09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6B2DF6" w14:textId="00FC15CD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0 (0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0CB3C" w14:textId="7109A744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1AADF" w14:textId="77777777" w:rsidR="00B64159" w:rsidRPr="004C1D09" w:rsidRDefault="00B64159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1817B5" w:rsidRPr="004C1D09" w14:paraId="08D57B72" w14:textId="77777777" w:rsidTr="00F90D0A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5D3BF0" w14:textId="7ED599B4" w:rsidR="001817B5" w:rsidRPr="004C1D09" w:rsidRDefault="001817B5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Intravenous contrast administr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D162CC" w14:textId="48A6D282" w:rsidR="001817B5" w:rsidRPr="004C1D09" w:rsidRDefault="00BF1666" w:rsidP="00B6415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1A2762" w:rsidRPr="004C1D0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 xml:space="preserve"> (4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C7E248" w14:textId="238B2B32" w:rsidR="001817B5" w:rsidRPr="004C1D09" w:rsidRDefault="0067650F" w:rsidP="00B6415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53</w:t>
            </w:r>
            <w:r w:rsidR="00BF1666" w:rsidRPr="004C1D09">
              <w:rPr>
                <w:rFonts w:ascii="Times New Roman" w:hAnsi="Times New Roman" w:cs="Times New Roman"/>
                <w:color w:val="000000" w:themeColor="text1"/>
              </w:rPr>
              <w:t xml:space="preserve"> (4</w:t>
            </w:r>
            <w:r w:rsidRPr="004C1D0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F1666" w:rsidRPr="004C1D0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540CA83" w14:textId="175CDD5F" w:rsidR="001817B5" w:rsidRPr="004C1D09" w:rsidRDefault="00BF1666" w:rsidP="00B6415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color w:val="000000" w:themeColor="text1"/>
              </w:rPr>
              <w:t>23 (5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5BBB5" w14:textId="4CD6AB1D" w:rsidR="001817B5" w:rsidRPr="004C1D09" w:rsidRDefault="00BF1666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5 (6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1F10D3" w14:textId="2B86AFB2" w:rsidR="001817B5" w:rsidRPr="004C1D09" w:rsidRDefault="00BF1666" w:rsidP="00B64159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07</w:t>
            </w:r>
          </w:p>
        </w:tc>
      </w:tr>
      <w:tr w:rsidR="00F90D0A" w:rsidRPr="004C1D09" w14:paraId="1B01F9B4" w14:textId="77777777" w:rsidTr="001674CA">
        <w:trPr>
          <w:trHeight w:val="32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9B5C8E3" w14:textId="22DF6756" w:rsidR="00F90D0A" w:rsidRPr="004C1D09" w:rsidRDefault="00F90D0A" w:rsidP="00F90D0A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>Surgical interven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E87380" w14:textId="7E6D1E03" w:rsidR="00F90D0A" w:rsidRPr="004C1D09" w:rsidRDefault="00F90D0A" w:rsidP="00F90D0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>11 (2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A3B078" w14:textId="4B196200" w:rsidR="00F90D0A" w:rsidRPr="004C1D09" w:rsidRDefault="00F90D0A" w:rsidP="00F90D0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>15 (3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5C390" w14:textId="09F7525C" w:rsidR="00F90D0A" w:rsidRPr="004C1D09" w:rsidRDefault="00F90D0A" w:rsidP="00F90D0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>43 (3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31C283A" w14:textId="5F431A76" w:rsidR="00F90D0A" w:rsidRPr="004C1D09" w:rsidRDefault="00F90D0A" w:rsidP="00F90D0A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>21 (5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402CC2" w14:textId="7D3CFCB6" w:rsidR="00F90D0A" w:rsidRPr="004C1D09" w:rsidRDefault="00F90D0A" w:rsidP="00F90D0A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r w:rsidRPr="004C1D09">
              <w:rPr>
                <w:rFonts w:ascii="Times New Roman" w:hAnsi="Times New Roman" w:cs="Times New Roman"/>
                <w:bCs/>
                <w:color w:val="000000" w:themeColor="text1"/>
              </w:rPr>
              <w:t>0.05</w:t>
            </w:r>
          </w:p>
        </w:tc>
      </w:tr>
    </w:tbl>
    <w:p w14:paraId="572F8B1A" w14:textId="77777777" w:rsidR="00877758" w:rsidRPr="004C1D09" w:rsidRDefault="00877758" w:rsidP="00877758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1409036B" w14:textId="328DBEEF" w:rsidR="00BB2D75" w:rsidRPr="004C1D09" w:rsidRDefault="00BB2D75" w:rsidP="00B64159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4C1D09">
        <w:rPr>
          <w:rFonts w:ascii="Times New Roman" w:eastAsia="Times New Roman" w:hAnsi="Times New Roman" w:cs="Times New Roman"/>
          <w:color w:val="000000" w:themeColor="text1"/>
          <w:lang w:val="en-US"/>
        </w:rPr>
        <w:t>Data are presented as median [interquartile range] or N (%). Variables were compared using Kruskal-</w:t>
      </w:r>
      <w:proofErr w:type="gramStart"/>
      <w:r w:rsidRPr="004C1D09">
        <w:rPr>
          <w:rFonts w:ascii="Times New Roman" w:eastAsia="Times New Roman" w:hAnsi="Times New Roman" w:cs="Times New Roman"/>
          <w:color w:val="000000" w:themeColor="text1"/>
          <w:lang w:val="en-US"/>
        </w:rPr>
        <w:t>Wallis</w:t>
      </w:r>
      <w:proofErr w:type="gramEnd"/>
      <w:r w:rsidRPr="004C1D09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test or chi-square test as appropriate.</w:t>
      </w:r>
    </w:p>
    <w:p w14:paraId="43DF09C7" w14:textId="45FF52A0" w:rsidR="00BB2D75" w:rsidRPr="00EB08E5" w:rsidRDefault="00BB2D75" w:rsidP="004D3998">
      <w:pPr>
        <w:rPr>
          <w:rFonts w:ascii="Times New Roman" w:eastAsia="Times New Roman" w:hAnsi="Times New Roman" w:cs="Times New Roman"/>
          <w:color w:val="000000" w:themeColor="text1"/>
          <w:lang w:val="en-JP"/>
        </w:rPr>
      </w:pPr>
      <w:r w:rsidRPr="004C1D09">
        <w:rPr>
          <w:rFonts w:ascii="Times New Roman" w:eastAsia="Times New Roman" w:hAnsi="Times New Roman" w:cs="Times New Roman"/>
          <w:color w:val="000000" w:themeColor="text1"/>
          <w:lang w:val="en-JP"/>
        </w:rPr>
        <w:t xml:space="preserve">This table presents a sensitivity analysis using an alternative definition of persistent severe SA-AKI—defined as a composite of (1) persistent KDIGO stage 3 AKI≥72 h, (2) dialysis, or (3) death </w:t>
      </w:r>
      <w:r w:rsidRPr="00EB08E5">
        <w:rPr>
          <w:rFonts w:ascii="Times New Roman" w:eastAsia="Times New Roman" w:hAnsi="Times New Roman" w:cs="Times New Roman"/>
          <w:color w:val="000000" w:themeColor="text1"/>
          <w:lang w:val="en-JP"/>
        </w:rPr>
        <w:t>following KDIGO stage 3 AKI.</w:t>
      </w:r>
      <w:r w:rsidR="004D3998" w:rsidRPr="00EB08E5">
        <w:rPr>
          <w:rFonts w:ascii="Times New Roman" w:eastAsia="Times New Roman" w:hAnsi="Times New Roman" w:cs="Times New Roman"/>
          <w:color w:val="000000" w:themeColor="text1"/>
          <w:lang w:val="en-JP"/>
        </w:rPr>
        <w:t xml:space="preserve"> </w:t>
      </w:r>
      <w:r w:rsidR="0042568E" w:rsidRPr="00EB08E5">
        <w:rPr>
          <w:rFonts w:ascii="Times New Roman" w:eastAsia="Times New Roman" w:hAnsi="Times New Roman" w:cs="Times New Roman"/>
          <w:color w:val="000000" w:themeColor="text1"/>
          <w:lang w:val="en-JP"/>
        </w:rPr>
        <w:t>Transient</w:t>
      </w:r>
      <w:r w:rsidR="004D3998" w:rsidRPr="00EB08E5">
        <w:rPr>
          <w:rFonts w:ascii="Times New Roman" w:eastAsia="Times New Roman" w:hAnsi="Times New Roman" w:cs="Times New Roman"/>
          <w:color w:val="000000" w:themeColor="text1"/>
          <w:lang w:val="en-JP"/>
        </w:rPr>
        <w:t xml:space="preserve"> severe SA-AKI was defined as patients </w:t>
      </w:r>
      <w:r w:rsidR="00693266" w:rsidRPr="00EB08E5">
        <w:rPr>
          <w:rFonts w:ascii="Times New Roman" w:eastAsia="Times New Roman" w:hAnsi="Times New Roman" w:cs="Times New Roman"/>
          <w:color w:val="000000" w:themeColor="text1"/>
          <w:lang w:val="en-JP"/>
        </w:rPr>
        <w:t>with</w:t>
      </w:r>
      <w:r w:rsidR="004D3998" w:rsidRPr="00EB08E5">
        <w:rPr>
          <w:rFonts w:ascii="Times New Roman" w:eastAsia="Times New Roman" w:hAnsi="Times New Roman" w:cs="Times New Roman"/>
          <w:color w:val="000000" w:themeColor="text1"/>
          <w:lang w:val="en-JP"/>
        </w:rPr>
        <w:t xml:space="preserve"> stage 2–3 AKI within 48 hours of ICU</w:t>
      </w:r>
      <w:r w:rsidR="00693266" w:rsidRPr="00EB08E5">
        <w:rPr>
          <w:rFonts w:ascii="Times New Roman" w:eastAsia="Times New Roman" w:hAnsi="Times New Roman" w:cs="Times New Roman"/>
          <w:color w:val="000000" w:themeColor="text1"/>
          <w:lang w:val="en-JP"/>
        </w:rPr>
        <w:t xml:space="preserve"> admission</w:t>
      </w:r>
      <w:r w:rsidR="004D3998" w:rsidRPr="00EB08E5">
        <w:rPr>
          <w:rFonts w:ascii="Times New Roman" w:eastAsia="Times New Roman" w:hAnsi="Times New Roman" w:cs="Times New Roman"/>
          <w:color w:val="000000" w:themeColor="text1"/>
          <w:lang w:val="en-JP"/>
        </w:rPr>
        <w:t xml:space="preserve"> </w:t>
      </w:r>
      <w:r w:rsidR="00693266" w:rsidRPr="00EB08E5">
        <w:rPr>
          <w:rFonts w:ascii="Times New Roman" w:eastAsia="Times New Roman" w:hAnsi="Times New Roman" w:cs="Times New Roman"/>
          <w:color w:val="000000" w:themeColor="text1"/>
          <w:lang w:val="en-JP"/>
        </w:rPr>
        <w:t>who</w:t>
      </w:r>
      <w:r w:rsidR="004D3998" w:rsidRPr="00EB08E5">
        <w:rPr>
          <w:rFonts w:ascii="Times New Roman" w:eastAsia="Times New Roman" w:hAnsi="Times New Roman" w:cs="Times New Roman"/>
          <w:color w:val="000000" w:themeColor="text1"/>
          <w:lang w:val="en-JP"/>
        </w:rPr>
        <w:t xml:space="preserve"> did not meet </w:t>
      </w:r>
      <w:r w:rsidR="00693266" w:rsidRPr="00EB08E5">
        <w:rPr>
          <w:rFonts w:ascii="Times New Roman" w:eastAsia="Times New Roman" w:hAnsi="Times New Roman" w:cs="Times New Roman"/>
          <w:color w:val="000000" w:themeColor="text1"/>
          <w:lang w:val="en-JP"/>
        </w:rPr>
        <w:t xml:space="preserve">the criteria for </w:t>
      </w:r>
      <w:r w:rsidR="004D3998" w:rsidRPr="00EB08E5">
        <w:rPr>
          <w:rFonts w:ascii="Times New Roman" w:eastAsia="Times New Roman" w:hAnsi="Times New Roman" w:cs="Times New Roman"/>
          <w:color w:val="000000" w:themeColor="text1"/>
          <w:lang w:val="en-JP"/>
        </w:rPr>
        <w:t>persistent severe SA-AK</w:t>
      </w:r>
      <w:r w:rsidR="00693266" w:rsidRPr="00EB08E5">
        <w:rPr>
          <w:rFonts w:ascii="Times New Roman" w:eastAsia="Times New Roman" w:hAnsi="Times New Roman" w:cs="Times New Roman"/>
          <w:color w:val="000000" w:themeColor="text1"/>
          <w:lang w:val="en-JP"/>
        </w:rPr>
        <w:t>I</w:t>
      </w:r>
      <w:r w:rsidR="004D3998" w:rsidRPr="00EB08E5">
        <w:rPr>
          <w:rFonts w:ascii="Times New Roman" w:eastAsia="Times New Roman" w:hAnsi="Times New Roman" w:cs="Times New Roman"/>
          <w:color w:val="000000" w:themeColor="text1"/>
          <w:lang w:val="en-JP"/>
        </w:rPr>
        <w:t>.</w:t>
      </w:r>
    </w:p>
    <w:p w14:paraId="1C34E0A4" w14:textId="77777777" w:rsidR="00612934" w:rsidRPr="00146C67" w:rsidRDefault="00612934" w:rsidP="00612934">
      <w:pPr>
        <w:rPr>
          <w:rFonts w:ascii="Times New Roman" w:eastAsia="Times New Roman" w:hAnsi="Times New Roman" w:cs="Times New Roman"/>
          <w:lang w:val="en-US"/>
        </w:rPr>
      </w:pPr>
      <w:r w:rsidRPr="00EB08E5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Abbreviations: AKI, acute kidney injury; APACHE, Acute Physiology and Chronic Health Evaluation; BMI, body mass index; HR, heart rate; ICU, intensive care </w:t>
      </w:r>
      <w:r w:rsidRPr="00146C67">
        <w:rPr>
          <w:rFonts w:ascii="Times New Roman" w:eastAsia="Times New Roman" w:hAnsi="Times New Roman" w:cs="Times New Roman"/>
          <w:lang w:val="en-US"/>
        </w:rPr>
        <w:t>unit; IQR, interquartile range; KDIGO, Kidney Disease: Improving Global Outcomes; KRT, kidney replacement therapy; MAP, mean arterial pressure; SA-AKI, sepsis-associated acute kidney injury; SOFA, Sequential Organ Failure Assessment; VIS, vasoactive-inotropic score.</w:t>
      </w:r>
    </w:p>
    <w:p w14:paraId="727286DF" w14:textId="77777777" w:rsidR="005B0DB8" w:rsidRPr="001674CA" w:rsidRDefault="005B0DB8" w:rsidP="00B64159">
      <w:pPr>
        <w:rPr>
          <w:rFonts w:ascii="Times New Roman" w:hAnsi="Times New Roman" w:cs="Times New Roman"/>
          <w:lang w:val="en-US"/>
        </w:rPr>
      </w:pPr>
    </w:p>
    <w:p w14:paraId="7E910DEE" w14:textId="389A28DD" w:rsidR="000900EA" w:rsidRDefault="00FE4329" w:rsidP="00B64159">
      <w:pPr>
        <w:rPr>
          <w:b/>
        </w:rPr>
        <w:sectPr w:rsidR="000900EA" w:rsidSect="003F68C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bCs/>
        </w:rPr>
        <w:br w:type="page"/>
      </w:r>
    </w:p>
    <w:p w14:paraId="06D89BDF" w14:textId="53D52ADE" w:rsidR="004D3998" w:rsidRPr="00EB08E5" w:rsidRDefault="004D3998">
      <w:pPr>
        <w:rPr>
          <w:rFonts w:ascii="Times New Roman" w:hAnsi="Times New Roman" w:cs="Times New Roman"/>
          <w:b/>
          <w:color w:val="000000" w:themeColor="text1"/>
        </w:rPr>
      </w:pPr>
      <w:r w:rsidRPr="001674CA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2</w:t>
      </w:r>
      <w:r w:rsidRPr="001674CA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Outcomes</w:t>
      </w:r>
      <w:r w:rsidRPr="001674CA">
        <w:rPr>
          <w:rFonts w:ascii="Times New Roman" w:hAnsi="Times New Roman" w:cs="Times New Roman"/>
          <w:b/>
        </w:rPr>
        <w:t xml:space="preserve"> </w:t>
      </w:r>
      <w:r w:rsidRPr="00EB08E5">
        <w:rPr>
          <w:rFonts w:ascii="Times New Roman" w:hAnsi="Times New Roman" w:cs="Times New Roman"/>
          <w:b/>
          <w:color w:val="000000" w:themeColor="text1"/>
        </w:rPr>
        <w:t>of patients stratified by the pattern</w:t>
      </w:r>
      <w:r w:rsidR="00693266" w:rsidRPr="00EB08E5">
        <w:rPr>
          <w:rFonts w:ascii="Times New Roman" w:hAnsi="Times New Roman" w:cs="Times New Roman"/>
          <w:b/>
          <w:color w:val="000000" w:themeColor="text1"/>
        </w:rPr>
        <w:t>s</w:t>
      </w:r>
      <w:r w:rsidRPr="00EB08E5">
        <w:rPr>
          <w:rFonts w:ascii="Times New Roman" w:hAnsi="Times New Roman" w:cs="Times New Roman"/>
          <w:b/>
          <w:color w:val="000000" w:themeColor="text1"/>
        </w:rPr>
        <w:t xml:space="preserve"> of SA-AKI </w:t>
      </w:r>
      <w:r w:rsidR="00693266" w:rsidRPr="00EB08E5">
        <w:rPr>
          <w:rFonts w:ascii="Times New Roman" w:hAnsi="Times New Roman" w:cs="Times New Roman"/>
          <w:b/>
          <w:color w:val="000000" w:themeColor="text1"/>
        </w:rPr>
        <w:t>based on</w:t>
      </w:r>
      <w:r w:rsidRPr="00EB08E5">
        <w:rPr>
          <w:rFonts w:ascii="Times New Roman" w:hAnsi="Times New Roman" w:cs="Times New Roman"/>
          <w:b/>
          <w:color w:val="000000" w:themeColor="text1"/>
        </w:rPr>
        <w:t xml:space="preserve"> an alternative definition in a sensitivity analysis</w:t>
      </w:r>
    </w:p>
    <w:p w14:paraId="4B46CB17" w14:textId="77777777" w:rsidR="004D3998" w:rsidRPr="00EB08E5" w:rsidRDefault="004D3998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8"/>
        <w:gridCol w:w="1968"/>
        <w:gridCol w:w="1935"/>
        <w:gridCol w:w="1935"/>
        <w:gridCol w:w="1935"/>
        <w:gridCol w:w="1119"/>
      </w:tblGrid>
      <w:tr w:rsidR="00EB08E5" w:rsidRPr="00EB08E5" w14:paraId="56784EA8" w14:textId="77777777" w:rsidTr="00E47CEE">
        <w:trPr>
          <w:trHeight w:val="680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4BBC85" w14:textId="77777777" w:rsidR="004D3998" w:rsidRPr="00EB08E5" w:rsidRDefault="004D3998" w:rsidP="004D399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8C2E61" w14:textId="2D04E6F8" w:rsidR="004D3998" w:rsidRPr="00EB08E5" w:rsidRDefault="004D3998" w:rsidP="004D399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B08E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Persistent </w:t>
            </w:r>
            <w:r w:rsidRPr="00EB08E5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 xml:space="preserve">severe </w:t>
            </w:r>
            <w:r w:rsidRPr="00EB08E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A-AKI</w:t>
            </w:r>
            <w:r w:rsidRPr="00EB08E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br/>
              <w:t>(N=</w:t>
            </w:r>
            <w:r w:rsidR="0067650F" w:rsidRPr="00EB08E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49</w:t>
            </w:r>
            <w:r w:rsidRPr="00EB08E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DC2703" w14:textId="3ACB56B6" w:rsidR="004D3998" w:rsidRPr="00EB08E5" w:rsidRDefault="0042568E" w:rsidP="004D399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B08E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ransient</w:t>
            </w:r>
            <w:r w:rsidR="004D3998" w:rsidRPr="00EB08E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severe SA-AKI</w:t>
            </w:r>
            <w:r w:rsidR="004D3998" w:rsidRPr="00EB08E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br/>
              <w:t>(N=1</w:t>
            </w:r>
            <w:r w:rsidR="0067650F" w:rsidRPr="00EB08E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7</w:t>
            </w:r>
            <w:r w:rsidR="004D3998" w:rsidRPr="00EB08E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D18DE3" w14:textId="235F2E30" w:rsidR="004D3998" w:rsidRPr="00EB08E5" w:rsidRDefault="004D3998" w:rsidP="004D3998">
            <w:pPr>
              <w:rPr>
                <w:rFonts w:ascii="Times New Roman" w:hAnsi="Times New Roman" w:cs="Times New Roman"/>
                <w:b/>
                <w:color w:val="000000" w:themeColor="text1"/>
                <w:lang w:val="pt-BR"/>
              </w:rPr>
            </w:pPr>
            <w:r w:rsidRPr="00EB08E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tage 1 SA-AKI</w:t>
            </w:r>
            <w:r w:rsidRPr="00EB08E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br/>
              <w:t>(N=39)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3CF13E" w14:textId="4448B9C8" w:rsidR="004D3998" w:rsidRPr="00EB08E5" w:rsidRDefault="004D3998" w:rsidP="004D399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B08E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o SA-AKI</w:t>
            </w:r>
            <w:r w:rsidRPr="00EB08E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br/>
              <w:t>(N=42)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FF9EB4" w14:textId="277D3C59" w:rsidR="004D3998" w:rsidRPr="00EB08E5" w:rsidRDefault="004D3998" w:rsidP="004D399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B08E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 value</w:t>
            </w:r>
          </w:p>
        </w:tc>
      </w:tr>
      <w:tr w:rsidR="00EB08E5" w:rsidRPr="00EB08E5" w14:paraId="77794453" w14:textId="77777777" w:rsidTr="00E47CEE">
        <w:trPr>
          <w:trHeight w:val="320"/>
        </w:trPr>
        <w:tc>
          <w:tcPr>
            <w:tcW w:w="4068" w:type="dxa"/>
            <w:noWrap/>
          </w:tcPr>
          <w:p w14:paraId="606E791E" w14:textId="77777777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hAnsi="Times New Roman" w:cs="Times New Roman"/>
                <w:bCs/>
                <w:color w:val="000000" w:themeColor="text1"/>
              </w:rPr>
              <w:t>ICU mortality</w:t>
            </w:r>
          </w:p>
        </w:tc>
        <w:tc>
          <w:tcPr>
            <w:tcW w:w="1968" w:type="dxa"/>
            <w:noWrap/>
          </w:tcPr>
          <w:p w14:paraId="092957EE" w14:textId="7846CB39" w:rsidR="004D3998" w:rsidRPr="00EB08E5" w:rsidRDefault="0067650F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4D3998" w:rsidRPr="00EB08E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EB08E5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="004D3998" w:rsidRPr="00EB08E5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935" w:type="dxa"/>
            <w:noWrap/>
          </w:tcPr>
          <w:p w14:paraId="121F0BBF" w14:textId="4E8B6F07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67650F" w:rsidRPr="00EB08E5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EB08E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7650F" w:rsidRPr="00EB08E5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Pr="00EB08E5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935" w:type="dxa"/>
            <w:noWrap/>
          </w:tcPr>
          <w:p w14:paraId="4C126066" w14:textId="0CAE1895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hAnsi="Times New Roman" w:cs="Times New Roman"/>
                <w:color w:val="000000" w:themeColor="text1"/>
              </w:rPr>
              <w:t xml:space="preserve">0 (0) </w:t>
            </w:r>
          </w:p>
        </w:tc>
        <w:tc>
          <w:tcPr>
            <w:tcW w:w="1935" w:type="dxa"/>
            <w:noWrap/>
          </w:tcPr>
          <w:p w14:paraId="780903DD" w14:textId="0D0E7D78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 (5)</w:t>
            </w:r>
          </w:p>
        </w:tc>
        <w:tc>
          <w:tcPr>
            <w:tcW w:w="1119" w:type="dxa"/>
            <w:noWrap/>
          </w:tcPr>
          <w:p w14:paraId="0CE63B2F" w14:textId="562F3629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0</w:t>
            </w:r>
            <w:r w:rsidR="0067650F" w:rsidRPr="00EB08E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3</w:t>
            </w:r>
          </w:p>
        </w:tc>
      </w:tr>
      <w:tr w:rsidR="00EB08E5" w:rsidRPr="00EB08E5" w14:paraId="7E93D3B6" w14:textId="77777777" w:rsidTr="00E47CEE">
        <w:trPr>
          <w:trHeight w:val="320"/>
        </w:trPr>
        <w:tc>
          <w:tcPr>
            <w:tcW w:w="4068" w:type="dxa"/>
            <w:noWrap/>
          </w:tcPr>
          <w:p w14:paraId="023F2495" w14:textId="77777777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hAnsi="Times New Roman" w:cs="Times New Roman"/>
                <w:bCs/>
                <w:color w:val="000000" w:themeColor="text1"/>
              </w:rPr>
              <w:t>In-hospital mortality</w:t>
            </w:r>
          </w:p>
        </w:tc>
        <w:tc>
          <w:tcPr>
            <w:tcW w:w="1968" w:type="dxa"/>
            <w:noWrap/>
          </w:tcPr>
          <w:p w14:paraId="4B6B2858" w14:textId="12902B86" w:rsidR="004D3998" w:rsidRPr="00EB08E5" w:rsidRDefault="0067650F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="004D3998" w:rsidRPr="00EB08E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EB08E5">
              <w:rPr>
                <w:rFonts w:ascii="Times New Roman" w:hAnsi="Times New Roman" w:cs="Times New Roman"/>
                <w:color w:val="000000" w:themeColor="text1"/>
              </w:rPr>
              <w:t>39</w:t>
            </w:r>
            <w:r w:rsidR="004D3998" w:rsidRPr="00EB08E5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935" w:type="dxa"/>
            <w:noWrap/>
          </w:tcPr>
          <w:p w14:paraId="68F784FF" w14:textId="6D3468D6" w:rsidR="004D3998" w:rsidRPr="00EB08E5" w:rsidRDefault="0067650F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="004D3998" w:rsidRPr="00EB08E5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Pr="00EB08E5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4D3998" w:rsidRPr="00EB08E5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935" w:type="dxa"/>
            <w:noWrap/>
          </w:tcPr>
          <w:p w14:paraId="7AB610FC" w14:textId="49AC761D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hAnsi="Times New Roman" w:cs="Times New Roman"/>
                <w:color w:val="000000" w:themeColor="text1"/>
              </w:rPr>
              <w:t xml:space="preserve">2 (5) </w:t>
            </w:r>
          </w:p>
        </w:tc>
        <w:tc>
          <w:tcPr>
            <w:tcW w:w="1935" w:type="dxa"/>
            <w:noWrap/>
          </w:tcPr>
          <w:p w14:paraId="35B69865" w14:textId="3380C238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5 (12)</w:t>
            </w:r>
          </w:p>
        </w:tc>
        <w:tc>
          <w:tcPr>
            <w:tcW w:w="1119" w:type="dxa"/>
            <w:noWrap/>
          </w:tcPr>
          <w:p w14:paraId="3901367B" w14:textId="56A23120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EB08E5" w:rsidRPr="00EB08E5" w14:paraId="493D279B" w14:textId="77777777" w:rsidTr="00E47CEE">
        <w:trPr>
          <w:trHeight w:val="320"/>
        </w:trPr>
        <w:tc>
          <w:tcPr>
            <w:tcW w:w="4068" w:type="dxa"/>
            <w:noWrap/>
          </w:tcPr>
          <w:p w14:paraId="082DF4D1" w14:textId="77777777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hAnsi="Times New Roman" w:cs="Times New Roman"/>
                <w:bCs/>
                <w:color w:val="000000" w:themeColor="text1"/>
              </w:rPr>
              <w:t>28-day mortality</w:t>
            </w:r>
          </w:p>
        </w:tc>
        <w:tc>
          <w:tcPr>
            <w:tcW w:w="1968" w:type="dxa"/>
            <w:noWrap/>
          </w:tcPr>
          <w:p w14:paraId="6615A79A" w14:textId="307CFC40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67650F" w:rsidRPr="00EB08E5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EB08E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7650F" w:rsidRPr="00EB08E5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Pr="00EB08E5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935" w:type="dxa"/>
            <w:noWrap/>
          </w:tcPr>
          <w:p w14:paraId="67CBA931" w14:textId="21E65BA5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67650F" w:rsidRPr="00EB08E5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EB08E5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67650F" w:rsidRPr="00EB08E5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EB08E5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935" w:type="dxa"/>
            <w:noWrap/>
          </w:tcPr>
          <w:p w14:paraId="0B26AC5F" w14:textId="6EBFB41B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hAnsi="Times New Roman" w:cs="Times New Roman"/>
                <w:color w:val="000000" w:themeColor="text1"/>
              </w:rPr>
              <w:t xml:space="preserve">2 (5) </w:t>
            </w:r>
          </w:p>
        </w:tc>
        <w:tc>
          <w:tcPr>
            <w:tcW w:w="1935" w:type="dxa"/>
            <w:noWrap/>
          </w:tcPr>
          <w:p w14:paraId="65AF7DBE" w14:textId="3EAE8903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3 (7)</w:t>
            </w:r>
          </w:p>
        </w:tc>
        <w:tc>
          <w:tcPr>
            <w:tcW w:w="1119" w:type="dxa"/>
            <w:noWrap/>
          </w:tcPr>
          <w:p w14:paraId="1877DBEF" w14:textId="1AAABE24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0</w:t>
            </w:r>
            <w:r w:rsidR="0067650F" w:rsidRPr="00EB08E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</w:t>
            </w:r>
          </w:p>
        </w:tc>
      </w:tr>
      <w:tr w:rsidR="00EB08E5" w:rsidRPr="00EB08E5" w14:paraId="25FF93E3" w14:textId="77777777" w:rsidTr="00E47CEE">
        <w:trPr>
          <w:trHeight w:val="320"/>
        </w:trPr>
        <w:tc>
          <w:tcPr>
            <w:tcW w:w="4068" w:type="dxa"/>
            <w:noWrap/>
          </w:tcPr>
          <w:p w14:paraId="4A253F99" w14:textId="234D1EC8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90-day </w:t>
            </w:r>
            <w:r w:rsidR="009E1D4C" w:rsidRPr="00EB08E5">
              <w:rPr>
                <w:rFonts w:ascii="Times New Roman" w:hAnsi="Times New Roman" w:cs="Times New Roman"/>
                <w:bCs/>
                <w:color w:val="000000" w:themeColor="text1"/>
              </w:rPr>
              <w:t>cumulative mortality</w:t>
            </w:r>
            <w:r w:rsidR="009E1D4C" w:rsidRPr="00EB08E5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968" w:type="dxa"/>
            <w:noWrap/>
          </w:tcPr>
          <w:p w14:paraId="1205A5B4" w14:textId="59B59E09" w:rsidR="004D3998" w:rsidRPr="00EB08E5" w:rsidRDefault="0067650F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="004D3998" w:rsidRPr="00EB08E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E1D4C" w:rsidRPr="00EB08E5">
              <w:rPr>
                <w:rFonts w:ascii="Times New Roman" w:hAnsi="Times New Roman" w:cs="Times New Roman"/>
                <w:color w:val="000000" w:themeColor="text1"/>
              </w:rPr>
              <w:t>40</w:t>
            </w:r>
            <w:r w:rsidR="004D3998" w:rsidRPr="00EB08E5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935" w:type="dxa"/>
            <w:noWrap/>
          </w:tcPr>
          <w:p w14:paraId="7DB2AB0D" w14:textId="7637E8BB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67650F" w:rsidRPr="00EB08E5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EB08E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7650F" w:rsidRPr="00EB08E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EB08E5">
              <w:rPr>
                <w:rFonts w:ascii="Times New Roman" w:hAnsi="Times New Roman" w:cs="Times New Roman"/>
                <w:color w:val="000000" w:themeColor="text1"/>
              </w:rPr>
              <w:t xml:space="preserve">1) </w:t>
            </w:r>
          </w:p>
        </w:tc>
        <w:tc>
          <w:tcPr>
            <w:tcW w:w="1935" w:type="dxa"/>
            <w:noWrap/>
          </w:tcPr>
          <w:p w14:paraId="4A59088F" w14:textId="3C2969FA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hAnsi="Times New Roman" w:cs="Times New Roman"/>
                <w:color w:val="000000" w:themeColor="text1"/>
              </w:rPr>
              <w:t xml:space="preserve">3 (8) </w:t>
            </w:r>
          </w:p>
        </w:tc>
        <w:tc>
          <w:tcPr>
            <w:tcW w:w="1935" w:type="dxa"/>
            <w:noWrap/>
          </w:tcPr>
          <w:p w14:paraId="54AA32EF" w14:textId="1B471B35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5 (12)</w:t>
            </w:r>
          </w:p>
        </w:tc>
        <w:tc>
          <w:tcPr>
            <w:tcW w:w="1119" w:type="dxa"/>
            <w:noWrap/>
          </w:tcPr>
          <w:p w14:paraId="2070E4A0" w14:textId="59E84F2F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001</w:t>
            </w:r>
          </w:p>
        </w:tc>
      </w:tr>
      <w:tr w:rsidR="00EB08E5" w:rsidRPr="00EB08E5" w14:paraId="52D52646" w14:textId="77777777" w:rsidTr="00E47CEE">
        <w:trPr>
          <w:trHeight w:val="320"/>
        </w:trPr>
        <w:tc>
          <w:tcPr>
            <w:tcW w:w="4068" w:type="dxa"/>
            <w:noWrap/>
          </w:tcPr>
          <w:p w14:paraId="58D9230F" w14:textId="77777777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hAnsi="Times New Roman" w:cs="Times New Roman"/>
                <w:bCs/>
                <w:color w:val="000000" w:themeColor="text1"/>
              </w:rPr>
              <w:t>Use for KRT at day 28</w:t>
            </w:r>
          </w:p>
        </w:tc>
        <w:tc>
          <w:tcPr>
            <w:tcW w:w="1968" w:type="dxa"/>
            <w:noWrap/>
          </w:tcPr>
          <w:p w14:paraId="1D22EE1D" w14:textId="4032A4A7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hAnsi="Times New Roman" w:cs="Times New Roman"/>
                <w:color w:val="000000" w:themeColor="text1"/>
              </w:rPr>
              <w:t>4 (</w:t>
            </w:r>
            <w:r w:rsidR="0067650F" w:rsidRPr="00EB08E5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EB08E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35" w:type="dxa"/>
            <w:noWrap/>
          </w:tcPr>
          <w:p w14:paraId="60158515" w14:textId="6A3CB8CF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935" w:type="dxa"/>
            <w:noWrap/>
          </w:tcPr>
          <w:p w14:paraId="349F5976" w14:textId="045D3822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935" w:type="dxa"/>
            <w:noWrap/>
          </w:tcPr>
          <w:p w14:paraId="6037CDBF" w14:textId="1DA17E6E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 (0)</w:t>
            </w:r>
          </w:p>
        </w:tc>
        <w:tc>
          <w:tcPr>
            <w:tcW w:w="1119" w:type="dxa"/>
            <w:noWrap/>
          </w:tcPr>
          <w:p w14:paraId="57DCF5F9" w14:textId="71E367B1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00</w:t>
            </w:r>
            <w:r w:rsidR="0067650F" w:rsidRPr="00EB08E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</w:t>
            </w:r>
          </w:p>
        </w:tc>
      </w:tr>
      <w:tr w:rsidR="00EB08E5" w:rsidRPr="00EB08E5" w14:paraId="1AB1CCAA" w14:textId="77777777" w:rsidTr="00E47CEE">
        <w:trPr>
          <w:trHeight w:val="320"/>
        </w:trPr>
        <w:tc>
          <w:tcPr>
            <w:tcW w:w="4068" w:type="dxa"/>
            <w:noWrap/>
          </w:tcPr>
          <w:p w14:paraId="562A3CF2" w14:textId="77777777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hAnsi="Times New Roman" w:cs="Times New Roman"/>
                <w:bCs/>
                <w:color w:val="000000" w:themeColor="text1"/>
              </w:rPr>
              <w:t>Length-of-ICU stay, median (IQR)</w:t>
            </w:r>
          </w:p>
        </w:tc>
        <w:tc>
          <w:tcPr>
            <w:tcW w:w="1968" w:type="dxa"/>
            <w:noWrap/>
          </w:tcPr>
          <w:p w14:paraId="2D70F0DF" w14:textId="2DD35F57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67650F" w:rsidRPr="00EB08E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EB08E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7650F" w:rsidRPr="00EB08E5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F25EAC" w:rsidRPr="00EB08E5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EB08E5">
              <w:rPr>
                <w:rFonts w:ascii="Times New Roman" w:hAnsi="Times New Roman" w:cs="Times New Roman"/>
                <w:color w:val="000000" w:themeColor="text1"/>
              </w:rPr>
              <w:t>17)</w:t>
            </w:r>
          </w:p>
        </w:tc>
        <w:tc>
          <w:tcPr>
            <w:tcW w:w="1935" w:type="dxa"/>
            <w:noWrap/>
          </w:tcPr>
          <w:p w14:paraId="60D5767F" w14:textId="2FD7E88F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hAnsi="Times New Roman" w:cs="Times New Roman"/>
                <w:color w:val="000000" w:themeColor="text1"/>
              </w:rPr>
              <w:t>8 (5</w:t>
            </w:r>
            <w:r w:rsidR="00F25EAC" w:rsidRPr="00EB08E5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EB08E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67650F" w:rsidRPr="00EB08E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EB08E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35" w:type="dxa"/>
            <w:noWrap/>
          </w:tcPr>
          <w:p w14:paraId="782FDE05" w14:textId="090185E7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hAnsi="Times New Roman" w:cs="Times New Roman"/>
                <w:color w:val="000000" w:themeColor="text1"/>
              </w:rPr>
              <w:t>8 (5</w:t>
            </w:r>
            <w:r w:rsidR="00F25EAC" w:rsidRPr="00EB08E5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EB08E5">
              <w:rPr>
                <w:rFonts w:ascii="Times New Roman" w:hAnsi="Times New Roman" w:cs="Times New Roman"/>
                <w:color w:val="000000" w:themeColor="text1"/>
              </w:rPr>
              <w:t>14)</w:t>
            </w:r>
          </w:p>
        </w:tc>
        <w:tc>
          <w:tcPr>
            <w:tcW w:w="1935" w:type="dxa"/>
            <w:noWrap/>
          </w:tcPr>
          <w:p w14:paraId="5F6557A2" w14:textId="1A7A9B21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6 (5</w:t>
            </w:r>
            <w:r w:rsidR="00F25EAC" w:rsidRPr="00EB08E5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EB08E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2)</w:t>
            </w:r>
          </w:p>
        </w:tc>
        <w:tc>
          <w:tcPr>
            <w:tcW w:w="1119" w:type="dxa"/>
            <w:noWrap/>
          </w:tcPr>
          <w:p w14:paraId="4DDFB865" w14:textId="03AF7FC9" w:rsidR="004D3998" w:rsidRPr="00EB08E5" w:rsidRDefault="00F25EAC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4D3998" w:rsidRPr="00EB08E5" w14:paraId="2DAEA7A3" w14:textId="77777777" w:rsidTr="00E47CEE">
        <w:trPr>
          <w:trHeight w:val="320"/>
        </w:trPr>
        <w:tc>
          <w:tcPr>
            <w:tcW w:w="4068" w:type="dxa"/>
            <w:tcBorders>
              <w:bottom w:val="single" w:sz="4" w:space="0" w:color="auto"/>
            </w:tcBorders>
            <w:noWrap/>
          </w:tcPr>
          <w:p w14:paraId="320564A9" w14:textId="77777777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hAnsi="Times New Roman" w:cs="Times New Roman"/>
                <w:bCs/>
                <w:color w:val="000000" w:themeColor="text1"/>
              </w:rPr>
              <w:t>Length-of-hospital stay, median (IQR)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noWrap/>
          </w:tcPr>
          <w:p w14:paraId="13F36523" w14:textId="1D5B2521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67650F" w:rsidRPr="00EB08E5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EB08E5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67650F" w:rsidRPr="00EB08E5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F25EAC" w:rsidRPr="00EB08E5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EB08E5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67650F" w:rsidRPr="00EB08E5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EB08E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noWrap/>
          </w:tcPr>
          <w:p w14:paraId="7B7BBCF6" w14:textId="193A1DE1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hAnsi="Times New Roman" w:cs="Times New Roman"/>
                <w:color w:val="000000" w:themeColor="text1"/>
              </w:rPr>
              <w:t>26 (1</w:t>
            </w:r>
            <w:r w:rsidR="0067650F" w:rsidRPr="00EB08E5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F25EAC" w:rsidRPr="00EB08E5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="0067650F" w:rsidRPr="00EB08E5">
              <w:rPr>
                <w:rFonts w:ascii="Times New Roman" w:hAnsi="Times New Roman" w:cs="Times New Roman"/>
                <w:color w:val="000000" w:themeColor="text1"/>
              </w:rPr>
              <w:t>47</w:t>
            </w:r>
            <w:r w:rsidRPr="00EB08E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noWrap/>
          </w:tcPr>
          <w:p w14:paraId="550D33FC" w14:textId="65990BAB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hAnsi="Times New Roman" w:cs="Times New Roman"/>
                <w:color w:val="000000" w:themeColor="text1"/>
              </w:rPr>
              <w:t>40 (21</w:t>
            </w:r>
            <w:r w:rsidR="00F25EAC" w:rsidRPr="00EB08E5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EB08E5">
              <w:rPr>
                <w:rFonts w:ascii="Times New Roman" w:hAnsi="Times New Roman" w:cs="Times New Roman"/>
                <w:color w:val="000000" w:themeColor="text1"/>
              </w:rPr>
              <w:t>67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noWrap/>
          </w:tcPr>
          <w:p w14:paraId="769025BB" w14:textId="3B61822D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31 (22</w:t>
            </w:r>
            <w:r w:rsidR="00F25EAC" w:rsidRPr="00EB08E5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EB08E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57)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noWrap/>
          </w:tcPr>
          <w:p w14:paraId="13047950" w14:textId="75090492" w:rsidR="004D3998" w:rsidRPr="00EB08E5" w:rsidRDefault="004D3998" w:rsidP="004D399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B08E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</w:t>
            </w:r>
            <w:r w:rsidR="0067650F" w:rsidRPr="00EB08E5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9</w:t>
            </w:r>
          </w:p>
        </w:tc>
      </w:tr>
    </w:tbl>
    <w:p w14:paraId="2061ED30" w14:textId="77777777" w:rsidR="004D3998" w:rsidRPr="00EB08E5" w:rsidRDefault="004D3998" w:rsidP="004D3998">
      <w:pPr>
        <w:rPr>
          <w:rFonts w:ascii="Times New Roman" w:hAnsi="Times New Roman" w:cs="Times New Roman"/>
          <w:color w:val="000000" w:themeColor="text1"/>
        </w:rPr>
      </w:pPr>
    </w:p>
    <w:p w14:paraId="0B65E00E" w14:textId="7CFBEEA6" w:rsidR="009E1D4C" w:rsidRPr="00EB08E5" w:rsidRDefault="009E1D4C" w:rsidP="004D3998">
      <w:pPr>
        <w:rPr>
          <w:rFonts w:ascii="Times New Roman" w:hAnsi="Times New Roman" w:cs="Times New Roman"/>
          <w:color w:val="000000" w:themeColor="text1"/>
        </w:rPr>
      </w:pPr>
      <w:r w:rsidRPr="00EB08E5">
        <w:rPr>
          <w:rFonts w:ascii="Times New Roman" w:hAnsi="Times New Roman" w:cs="Times New Roman"/>
          <w:color w:val="000000" w:themeColor="text1"/>
          <w:vertAlign w:val="superscript"/>
        </w:rPr>
        <w:t>†</w:t>
      </w:r>
      <w:r w:rsidRPr="00EB08E5">
        <w:rPr>
          <w:rFonts w:ascii="Times New Roman" w:hAnsi="Times New Roman" w:cs="Times New Roman"/>
          <w:color w:val="000000" w:themeColor="text1"/>
        </w:rPr>
        <w:t xml:space="preserve"> Kaplan-Meier estimate showing </w:t>
      </w:r>
      <w:r w:rsidR="00E2133E" w:rsidRPr="00EB08E5">
        <w:rPr>
          <w:rFonts w:ascii="Times New Roman" w:hAnsi="Times New Roman" w:cs="Times New Roman"/>
          <w:color w:val="000000" w:themeColor="text1"/>
        </w:rPr>
        <w:t xml:space="preserve">the </w:t>
      </w:r>
      <w:r w:rsidRPr="00EB08E5">
        <w:rPr>
          <w:rFonts w:ascii="Times New Roman" w:hAnsi="Times New Roman" w:cs="Times New Roman"/>
          <w:color w:val="000000" w:themeColor="text1"/>
        </w:rPr>
        <w:t xml:space="preserve">number of deaths (cumulative mortality). </w:t>
      </w:r>
      <w:r w:rsidR="00E2133E" w:rsidRPr="00EB08E5">
        <w:rPr>
          <w:rFonts w:ascii="Times New Roman" w:hAnsi="Times New Roman" w:cs="Times New Roman"/>
          <w:color w:val="000000" w:themeColor="text1"/>
        </w:rPr>
        <w:t xml:space="preserve">A total of </w:t>
      </w:r>
      <w:r w:rsidRPr="00EB08E5">
        <w:rPr>
          <w:rFonts w:ascii="Times New Roman" w:hAnsi="Times New Roman" w:cs="Times New Roman"/>
          <w:color w:val="000000" w:themeColor="text1"/>
        </w:rPr>
        <w:t xml:space="preserve">21 patients (8%) were </w:t>
      </w:r>
      <w:r w:rsidR="00E2133E" w:rsidRPr="00EB08E5">
        <w:rPr>
          <w:rFonts w:ascii="Times New Roman" w:hAnsi="Times New Roman" w:cs="Times New Roman"/>
          <w:color w:val="000000" w:themeColor="text1"/>
        </w:rPr>
        <w:t>lost</w:t>
      </w:r>
      <w:r w:rsidRPr="00EB08E5">
        <w:rPr>
          <w:rFonts w:ascii="Times New Roman" w:hAnsi="Times New Roman" w:cs="Times New Roman"/>
          <w:color w:val="000000" w:themeColor="text1"/>
        </w:rPr>
        <w:t xml:space="preserve"> to </w:t>
      </w:r>
      <w:r w:rsidR="00E2133E" w:rsidRPr="00EB08E5">
        <w:rPr>
          <w:rFonts w:ascii="Times New Roman" w:hAnsi="Times New Roman" w:cs="Times New Roman"/>
          <w:color w:val="000000" w:themeColor="text1"/>
        </w:rPr>
        <w:t>follow-up</w:t>
      </w:r>
      <w:r w:rsidRPr="00EB08E5">
        <w:rPr>
          <w:rFonts w:ascii="Times New Roman" w:hAnsi="Times New Roman" w:cs="Times New Roman"/>
          <w:color w:val="000000" w:themeColor="text1"/>
        </w:rPr>
        <w:t xml:space="preserve"> </w:t>
      </w:r>
      <w:r w:rsidR="00E2133E" w:rsidRPr="00EB08E5">
        <w:rPr>
          <w:rFonts w:ascii="Times New Roman" w:hAnsi="Times New Roman" w:cs="Times New Roman"/>
          <w:color w:val="000000" w:themeColor="text1"/>
        </w:rPr>
        <w:t>at</w:t>
      </w:r>
      <w:r w:rsidRPr="00EB08E5">
        <w:rPr>
          <w:rFonts w:ascii="Times New Roman" w:hAnsi="Times New Roman" w:cs="Times New Roman"/>
          <w:color w:val="000000" w:themeColor="text1"/>
        </w:rPr>
        <w:t xml:space="preserve"> 90 days.</w:t>
      </w:r>
    </w:p>
    <w:p w14:paraId="71010CF8" w14:textId="6A745175" w:rsidR="004D3998" w:rsidRPr="00EB08E5" w:rsidRDefault="004D3998" w:rsidP="004D3998">
      <w:pPr>
        <w:rPr>
          <w:rFonts w:ascii="Times New Roman" w:hAnsi="Times New Roman" w:cs="Times New Roman"/>
          <w:color w:val="000000" w:themeColor="text1"/>
        </w:rPr>
      </w:pPr>
      <w:r w:rsidRPr="00EB08E5">
        <w:rPr>
          <w:rFonts w:ascii="Times New Roman" w:hAnsi="Times New Roman" w:cs="Times New Roman"/>
          <w:color w:val="000000" w:themeColor="text1"/>
        </w:rPr>
        <w:t>Data are presented as median [interquartile range] or N (%). Variables were compared using Kruskal-</w:t>
      </w:r>
      <w:proofErr w:type="gramStart"/>
      <w:r w:rsidRPr="00EB08E5">
        <w:rPr>
          <w:rFonts w:ascii="Times New Roman" w:hAnsi="Times New Roman" w:cs="Times New Roman"/>
          <w:color w:val="000000" w:themeColor="text1"/>
        </w:rPr>
        <w:t>Wallis</w:t>
      </w:r>
      <w:proofErr w:type="gramEnd"/>
      <w:r w:rsidRPr="00EB08E5">
        <w:rPr>
          <w:rFonts w:ascii="Times New Roman" w:hAnsi="Times New Roman" w:cs="Times New Roman"/>
          <w:color w:val="000000" w:themeColor="text1"/>
        </w:rPr>
        <w:t xml:space="preserve"> test or chi-square test as appropriate.</w:t>
      </w:r>
    </w:p>
    <w:p w14:paraId="43941A99" w14:textId="5B1A38B0" w:rsidR="00693266" w:rsidRPr="00EB08E5" w:rsidRDefault="00693266" w:rsidP="00693266">
      <w:pPr>
        <w:rPr>
          <w:rFonts w:ascii="Times New Roman" w:eastAsia="Times New Roman" w:hAnsi="Times New Roman" w:cs="Times New Roman"/>
          <w:color w:val="000000" w:themeColor="text1"/>
          <w:lang w:val="en-JP"/>
        </w:rPr>
      </w:pPr>
      <w:r w:rsidRPr="00EB08E5">
        <w:rPr>
          <w:rFonts w:ascii="Times New Roman" w:eastAsia="Times New Roman" w:hAnsi="Times New Roman" w:cs="Times New Roman"/>
          <w:color w:val="000000" w:themeColor="text1"/>
          <w:lang w:val="en-JP"/>
        </w:rPr>
        <w:t xml:space="preserve">This table presents a sensitivity analysis using an alternative definition of persistent severe SA-AKI—defined as a composite of (1) persistent KDIGO stage 3 AKI≥72 h, (2) dialysis, or (3) death following KDIGO stage 3 AKI. </w:t>
      </w:r>
      <w:r w:rsidR="0042568E" w:rsidRPr="00EB08E5">
        <w:rPr>
          <w:rFonts w:ascii="Times New Roman" w:eastAsia="Times New Roman" w:hAnsi="Times New Roman" w:cs="Times New Roman"/>
          <w:color w:val="000000" w:themeColor="text1"/>
          <w:lang w:val="en-JP"/>
        </w:rPr>
        <w:t>Transient</w:t>
      </w:r>
      <w:r w:rsidRPr="00EB08E5">
        <w:rPr>
          <w:rFonts w:ascii="Times New Roman" w:eastAsia="Times New Roman" w:hAnsi="Times New Roman" w:cs="Times New Roman"/>
          <w:color w:val="000000" w:themeColor="text1"/>
          <w:lang w:val="en-JP"/>
        </w:rPr>
        <w:t xml:space="preserve"> severe SA-AKI was defined as patients with stage 2–3 AKI within 48 hours of ICU admission who did not meet the criteria for persistent severe SA-AKI.</w:t>
      </w:r>
    </w:p>
    <w:p w14:paraId="209199CB" w14:textId="77777777" w:rsidR="00612934" w:rsidRPr="00E47CEE" w:rsidRDefault="00612934" w:rsidP="00612934">
      <w:pPr>
        <w:rPr>
          <w:rFonts w:ascii="Times New Roman" w:hAnsi="Times New Roman" w:cs="Times New Roman"/>
        </w:rPr>
      </w:pPr>
      <w:r w:rsidRPr="00EB08E5">
        <w:rPr>
          <w:rFonts w:ascii="Times New Roman" w:hAnsi="Times New Roman" w:cs="Times New Roman"/>
          <w:color w:val="000000" w:themeColor="text1"/>
        </w:rPr>
        <w:t xml:space="preserve">Abbreviations: ICU, intensive </w:t>
      </w:r>
      <w:r w:rsidRPr="00E47CEE">
        <w:rPr>
          <w:rFonts w:ascii="Times New Roman" w:hAnsi="Times New Roman" w:cs="Times New Roman"/>
        </w:rPr>
        <w:t>care unit; IQR, interquartile range; KRT, kidney replacement therapy; SA-AKI, sepsis-associated acute kidney injury.</w:t>
      </w:r>
    </w:p>
    <w:p w14:paraId="37CB90EE" w14:textId="77777777" w:rsidR="004D3998" w:rsidRPr="001674CA" w:rsidRDefault="004D3998">
      <w:pPr>
        <w:rPr>
          <w:b/>
          <w:lang w:val="en-US"/>
        </w:rPr>
      </w:pPr>
    </w:p>
    <w:p w14:paraId="7BD21BFB" w14:textId="7E48D600" w:rsidR="004D3998" w:rsidRDefault="004D3998">
      <w:pPr>
        <w:rPr>
          <w:rFonts w:ascii="Times New Roman" w:hAnsi="Times New Roman" w:cs="Times New Roman"/>
          <w:b/>
          <w:lang w:val="en-US" w:eastAsia="en-US"/>
        </w:rPr>
      </w:pPr>
      <w:r>
        <w:rPr>
          <w:b/>
        </w:rPr>
        <w:br w:type="page"/>
      </w:r>
    </w:p>
    <w:p w14:paraId="5E6D11C1" w14:textId="3CBFC6F0" w:rsidR="00693266" w:rsidRPr="001674CA" w:rsidRDefault="003A749E" w:rsidP="000C1963">
      <w:pPr>
        <w:pStyle w:val="NoSpacing"/>
        <w:spacing w:line="480" w:lineRule="auto"/>
        <w:rPr>
          <w:b/>
          <w:bCs/>
          <w:color w:val="000000" w:themeColor="text1"/>
        </w:rPr>
      </w:pPr>
      <w:r>
        <w:rPr>
          <w:b/>
        </w:rPr>
        <w:lastRenderedPageBreak/>
        <w:t>T</w:t>
      </w:r>
      <w:r w:rsidR="000C1963" w:rsidRPr="00CE316F">
        <w:rPr>
          <w:b/>
        </w:rPr>
        <w:t xml:space="preserve">able </w:t>
      </w:r>
      <w:r w:rsidR="00693266">
        <w:rPr>
          <w:b/>
        </w:rPr>
        <w:t>S3</w:t>
      </w:r>
      <w:r w:rsidR="000C1963" w:rsidRPr="00CE316F">
        <w:rPr>
          <w:b/>
        </w:rPr>
        <w:t xml:space="preserve">. </w:t>
      </w:r>
      <w:r w:rsidR="006B4F71">
        <w:rPr>
          <w:b/>
          <w:bCs/>
          <w:color w:val="000000" w:themeColor="text1"/>
        </w:rPr>
        <w:t xml:space="preserve">Association of persistent severe SA-AKI </w:t>
      </w:r>
      <w:r w:rsidR="00B04691">
        <w:rPr>
          <w:b/>
          <w:bCs/>
          <w:color w:val="000000" w:themeColor="text1"/>
        </w:rPr>
        <w:t xml:space="preserve">defined by an alternative definition </w:t>
      </w:r>
      <w:r w:rsidR="006B4F71">
        <w:rPr>
          <w:b/>
          <w:bCs/>
          <w:color w:val="000000" w:themeColor="text1"/>
        </w:rPr>
        <w:t>with outcomes</w:t>
      </w:r>
    </w:p>
    <w:p w14:paraId="412E32FA" w14:textId="77777777" w:rsidR="00693266" w:rsidRPr="001674CA" w:rsidRDefault="00693266" w:rsidP="0069326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2340"/>
        <w:gridCol w:w="1530"/>
        <w:gridCol w:w="2610"/>
        <w:gridCol w:w="1080"/>
      </w:tblGrid>
      <w:tr w:rsidR="00693266" w:rsidRPr="00693266" w14:paraId="0CA95FE0" w14:textId="77777777" w:rsidTr="001674CA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66F1F" w14:textId="77777777" w:rsidR="00693266" w:rsidRPr="001674CA" w:rsidRDefault="00693266" w:rsidP="00B21F64">
            <w:pPr>
              <w:rPr>
                <w:rFonts w:ascii="Times New Roman" w:hAnsi="Times New Roman" w:cs="Times New Roman"/>
                <w:b/>
                <w:bCs/>
              </w:rPr>
            </w:pPr>
            <w:r w:rsidRPr="001674CA">
              <w:rPr>
                <w:rFonts w:ascii="Times New Roman" w:hAnsi="Times New Roman" w:cs="Times New Roman"/>
                <w:b/>
                <w:bCs/>
              </w:rPr>
              <w:t>Primary outcom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1CAFC" w14:textId="77777777" w:rsidR="00693266" w:rsidRPr="001674CA" w:rsidRDefault="00693266" w:rsidP="00B21F64">
            <w:pPr>
              <w:rPr>
                <w:rFonts w:ascii="Times New Roman" w:hAnsi="Times New Roman" w:cs="Times New Roman"/>
                <w:b/>
                <w:bCs/>
              </w:rPr>
            </w:pPr>
            <w:r w:rsidRPr="001674CA">
              <w:rPr>
                <w:rFonts w:ascii="Times New Roman" w:hAnsi="Times New Roman" w:cs="Times New Roman"/>
                <w:b/>
                <w:bCs/>
              </w:rPr>
              <w:t>Crude hazard ratio 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4ED68" w14:textId="77777777" w:rsidR="00693266" w:rsidRPr="001674CA" w:rsidRDefault="00693266" w:rsidP="00B21F64">
            <w:pPr>
              <w:rPr>
                <w:rFonts w:ascii="Times New Roman" w:hAnsi="Times New Roman" w:cs="Times New Roman"/>
                <w:b/>
                <w:bCs/>
              </w:rPr>
            </w:pPr>
            <w:r w:rsidRPr="001674C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674CA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469AD" w14:textId="77777777" w:rsidR="00693266" w:rsidRPr="001674CA" w:rsidRDefault="00693266" w:rsidP="00B21F64">
            <w:pPr>
              <w:rPr>
                <w:rFonts w:ascii="Times New Roman" w:hAnsi="Times New Roman" w:cs="Times New Roman"/>
                <w:b/>
                <w:bCs/>
              </w:rPr>
            </w:pPr>
            <w:r w:rsidRPr="001674CA">
              <w:rPr>
                <w:rFonts w:ascii="Times New Roman" w:hAnsi="Times New Roman" w:cs="Times New Roman"/>
                <w:b/>
                <w:bCs/>
              </w:rPr>
              <w:t>Adjusted hazard ratio 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6E2D9" w14:textId="77777777" w:rsidR="00693266" w:rsidRPr="001674CA" w:rsidRDefault="00693266" w:rsidP="00B21F64">
            <w:pPr>
              <w:rPr>
                <w:rFonts w:ascii="Times New Roman" w:hAnsi="Times New Roman" w:cs="Times New Roman"/>
                <w:b/>
                <w:bCs/>
              </w:rPr>
            </w:pPr>
            <w:r w:rsidRPr="001674C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674CA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693266" w:rsidRPr="00693266" w14:paraId="37F31DEB" w14:textId="77777777" w:rsidTr="001674CA">
        <w:trPr>
          <w:trHeight w:val="404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FBAF6" w14:textId="77777777" w:rsidR="00693266" w:rsidRPr="001674CA" w:rsidRDefault="00693266" w:rsidP="00B21F64">
            <w:pPr>
              <w:rPr>
                <w:rFonts w:ascii="Times New Roman" w:hAnsi="Times New Roman" w:cs="Times New Roman"/>
              </w:rPr>
            </w:pPr>
            <w:r w:rsidRPr="001674CA">
              <w:rPr>
                <w:rFonts w:ascii="Times New Roman" w:hAnsi="Times New Roman" w:cs="Times New Roman"/>
              </w:rPr>
              <w:t>90-day mortality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45E1D" w14:textId="305DD339" w:rsidR="00693266" w:rsidRPr="001674CA" w:rsidRDefault="00693266" w:rsidP="00B21F64">
            <w:pPr>
              <w:rPr>
                <w:rFonts w:ascii="Times New Roman" w:hAnsi="Times New Roman" w:cs="Times New Roman"/>
              </w:rPr>
            </w:pPr>
            <w:r w:rsidRPr="006B4F71">
              <w:rPr>
                <w:rFonts w:ascii="Times New Roman" w:hAnsi="Times New Roman" w:cs="Times New Roman"/>
                <w:color w:val="000000"/>
              </w:rPr>
              <w:t>2.</w:t>
            </w:r>
            <w:r w:rsidR="00F25EAC">
              <w:rPr>
                <w:rFonts w:ascii="Times New Roman" w:hAnsi="Times New Roman" w:cs="Times New Roman"/>
                <w:color w:val="000000"/>
              </w:rPr>
              <w:t>05</w:t>
            </w:r>
            <w:r w:rsidRPr="006B4F71">
              <w:rPr>
                <w:rFonts w:ascii="Times New Roman" w:hAnsi="Times New Roman" w:cs="Times New Roman"/>
                <w:color w:val="000000"/>
              </w:rPr>
              <w:t xml:space="preserve"> (1.</w:t>
            </w:r>
            <w:r w:rsidR="00F25EAC">
              <w:rPr>
                <w:rFonts w:ascii="Times New Roman" w:hAnsi="Times New Roman" w:cs="Times New Roman"/>
                <w:color w:val="000000"/>
              </w:rPr>
              <w:t>14–3</w:t>
            </w:r>
            <w:r w:rsidRPr="006B4F71">
              <w:rPr>
                <w:rFonts w:ascii="Times New Roman" w:hAnsi="Times New Roman" w:cs="Times New Roman"/>
                <w:color w:val="000000"/>
              </w:rPr>
              <w:t>.</w:t>
            </w:r>
            <w:r w:rsidR="00F25EAC">
              <w:rPr>
                <w:rFonts w:ascii="Times New Roman" w:hAnsi="Times New Roman" w:cs="Times New Roman"/>
                <w:color w:val="000000"/>
              </w:rPr>
              <w:t>71</w:t>
            </w:r>
            <w:r w:rsidRPr="006B4F7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B43D8" w14:textId="1A7CF7D8" w:rsidR="00693266" w:rsidRPr="001674CA" w:rsidRDefault="00693266" w:rsidP="00B21F64">
            <w:pPr>
              <w:rPr>
                <w:rFonts w:ascii="Times New Roman" w:hAnsi="Times New Roman" w:cs="Times New Roman"/>
              </w:rPr>
            </w:pPr>
            <w:r w:rsidRPr="001674CA">
              <w:rPr>
                <w:rFonts w:ascii="Times New Roman" w:hAnsi="Times New Roman" w:cs="Times New Roman"/>
                <w:color w:val="000000"/>
              </w:rPr>
              <w:t>0.0</w:t>
            </w:r>
            <w:r w:rsidR="00F25EA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68FFC" w14:textId="3BB3D039" w:rsidR="00693266" w:rsidRPr="001674CA" w:rsidRDefault="00693266" w:rsidP="00B21F64">
            <w:pPr>
              <w:rPr>
                <w:rFonts w:ascii="Times New Roman" w:hAnsi="Times New Roman" w:cs="Times New Roman"/>
              </w:rPr>
            </w:pPr>
            <w:r w:rsidRPr="006B4F71">
              <w:rPr>
                <w:rFonts w:ascii="Times New Roman" w:hAnsi="Times New Roman" w:cs="Times New Roman"/>
                <w:color w:val="000000"/>
              </w:rPr>
              <w:t>2.</w:t>
            </w:r>
            <w:r w:rsidR="00F25EAC">
              <w:rPr>
                <w:rFonts w:ascii="Times New Roman" w:hAnsi="Times New Roman" w:cs="Times New Roman"/>
                <w:color w:val="000000"/>
              </w:rPr>
              <w:t>24</w:t>
            </w:r>
            <w:r w:rsidRPr="006B4F71">
              <w:rPr>
                <w:rFonts w:ascii="Times New Roman" w:hAnsi="Times New Roman" w:cs="Times New Roman"/>
                <w:color w:val="000000"/>
              </w:rPr>
              <w:t xml:space="preserve"> (1.</w:t>
            </w:r>
            <w:r w:rsidR="00F25EAC">
              <w:rPr>
                <w:rFonts w:ascii="Times New Roman" w:hAnsi="Times New Roman" w:cs="Times New Roman"/>
                <w:color w:val="000000"/>
              </w:rPr>
              <w:t>17–4</w:t>
            </w:r>
            <w:r w:rsidRPr="006B4F7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F25EAC">
              <w:rPr>
                <w:rFonts w:ascii="Times New Roman" w:hAnsi="Times New Roman" w:cs="Times New Roman"/>
                <w:color w:val="000000"/>
              </w:rPr>
              <w:t>9</w:t>
            </w:r>
            <w:r w:rsidRPr="006B4F7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E7A36" w14:textId="7C47F897" w:rsidR="00693266" w:rsidRPr="001674CA" w:rsidRDefault="00693266" w:rsidP="00B21F64">
            <w:pPr>
              <w:rPr>
                <w:rFonts w:ascii="Times New Roman" w:hAnsi="Times New Roman" w:cs="Times New Roman"/>
              </w:rPr>
            </w:pPr>
            <w:r w:rsidRPr="001674CA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1674CA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693266" w:rsidRPr="00693266" w14:paraId="3190A14A" w14:textId="77777777" w:rsidTr="00613AEB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F91F9" w14:textId="77777777" w:rsidR="00693266" w:rsidRPr="001674CA" w:rsidRDefault="00693266" w:rsidP="00B21F64">
            <w:pPr>
              <w:rPr>
                <w:rFonts w:ascii="Times New Roman" w:hAnsi="Times New Roman" w:cs="Times New Roman"/>
                <w:b/>
                <w:bCs/>
              </w:rPr>
            </w:pPr>
            <w:r w:rsidRPr="001674CA">
              <w:rPr>
                <w:rFonts w:ascii="Times New Roman" w:hAnsi="Times New Roman" w:cs="Times New Roman"/>
                <w:b/>
                <w:bCs/>
              </w:rPr>
              <w:t>Secondary outcome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FA984" w14:textId="77777777" w:rsidR="00693266" w:rsidRPr="001674CA" w:rsidRDefault="00693266" w:rsidP="00B21F6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74CA">
              <w:rPr>
                <w:rFonts w:ascii="Times New Roman" w:hAnsi="Times New Roman" w:cs="Times New Roman"/>
                <w:b/>
                <w:bCs/>
              </w:rPr>
              <w:t>Crude odds ratio 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6FF4D" w14:textId="77777777" w:rsidR="00693266" w:rsidRPr="001674CA" w:rsidRDefault="00693266" w:rsidP="00B21F6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74C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674CA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CF859" w14:textId="77777777" w:rsidR="00693266" w:rsidRPr="001674CA" w:rsidRDefault="00693266" w:rsidP="00B21F6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74CA">
              <w:rPr>
                <w:rFonts w:ascii="Times New Roman" w:hAnsi="Times New Roman" w:cs="Times New Roman"/>
                <w:b/>
                <w:bCs/>
              </w:rPr>
              <w:t>Adjusted odds ratio 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06432" w14:textId="77777777" w:rsidR="00693266" w:rsidRPr="001674CA" w:rsidRDefault="00693266" w:rsidP="00B21F6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74C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674CA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693266" w:rsidRPr="00693266" w14:paraId="76A24E41" w14:textId="77777777" w:rsidTr="00613AEB">
        <w:trPr>
          <w:trHeight w:val="341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86688" w14:textId="77777777" w:rsidR="00693266" w:rsidRPr="001674CA" w:rsidRDefault="00693266" w:rsidP="00B21F64">
            <w:pPr>
              <w:rPr>
                <w:rFonts w:ascii="Times New Roman" w:hAnsi="Times New Roman" w:cs="Times New Roman"/>
              </w:rPr>
            </w:pPr>
            <w:r w:rsidRPr="001674CA">
              <w:rPr>
                <w:rFonts w:ascii="Times New Roman" w:hAnsi="Times New Roman" w:cs="Times New Roman"/>
              </w:rPr>
              <w:t>In-hospital mortality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2304B" w14:textId="4A3AEC5A" w:rsidR="00693266" w:rsidRPr="001674CA" w:rsidRDefault="00F25EAC" w:rsidP="00B21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693266" w:rsidRPr="006B4F7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6</w:t>
            </w:r>
            <w:r w:rsidR="00693266" w:rsidRPr="006B4F71">
              <w:rPr>
                <w:rFonts w:ascii="Times New Roman" w:hAnsi="Times New Roman" w:cs="Times New Roman"/>
                <w:color w:val="000000"/>
              </w:rPr>
              <w:t xml:space="preserve"> (1.</w:t>
            </w:r>
            <w:r w:rsidR="00C20F97">
              <w:rPr>
                <w:rFonts w:ascii="Times New Roman" w:hAnsi="Times New Roman" w:cs="Times New Roman"/>
                <w:color w:val="000000"/>
              </w:rPr>
              <w:t>38</w:t>
            </w: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="00C20F97">
              <w:rPr>
                <w:rFonts w:ascii="Times New Roman" w:hAnsi="Times New Roman" w:cs="Times New Roman"/>
                <w:color w:val="000000"/>
              </w:rPr>
              <w:t>5</w:t>
            </w:r>
            <w:r w:rsidR="00693266" w:rsidRPr="006B4F71">
              <w:rPr>
                <w:rFonts w:ascii="Times New Roman" w:hAnsi="Times New Roman" w:cs="Times New Roman"/>
                <w:color w:val="000000"/>
              </w:rPr>
              <w:t>.</w:t>
            </w:r>
            <w:r w:rsidR="00C20F97">
              <w:rPr>
                <w:rFonts w:ascii="Times New Roman" w:hAnsi="Times New Roman" w:cs="Times New Roman"/>
                <w:color w:val="000000"/>
              </w:rPr>
              <w:t>97</w:t>
            </w:r>
            <w:r w:rsidR="00693266" w:rsidRPr="006B4F7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392A0" w14:textId="015001C6" w:rsidR="00693266" w:rsidRPr="001674CA" w:rsidRDefault="00693266" w:rsidP="00B21F64">
            <w:pPr>
              <w:rPr>
                <w:rFonts w:ascii="Times New Roman" w:hAnsi="Times New Roman" w:cs="Times New Roman"/>
              </w:rPr>
            </w:pPr>
            <w:r w:rsidRPr="006B4F71">
              <w:rPr>
                <w:rFonts w:ascii="Times New Roman" w:hAnsi="Times New Roman" w:cs="Times New Roman"/>
                <w:color w:val="000000"/>
              </w:rPr>
              <w:t>0.0</w:t>
            </w:r>
            <w:r w:rsidR="00C06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CD4C0" w14:textId="3E5BE2F8" w:rsidR="00693266" w:rsidRPr="001674CA" w:rsidRDefault="00C20F97" w:rsidP="00B21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693266" w:rsidRPr="006B4F71">
              <w:rPr>
                <w:rFonts w:ascii="Times New Roman" w:hAnsi="Times New Roman" w:cs="Times New Roman"/>
                <w:color w:val="000000"/>
              </w:rPr>
              <w:t>.</w:t>
            </w:r>
            <w:r w:rsidR="00693266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693266" w:rsidRPr="006B4F71">
              <w:rPr>
                <w:rFonts w:ascii="Times New Roman" w:hAnsi="Times New Roman" w:cs="Times New Roman"/>
                <w:color w:val="00000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</w:rPr>
              <w:t>36</w:t>
            </w:r>
            <w:r w:rsidR="00F25EAC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693266" w:rsidRPr="006B4F7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6</w:t>
            </w:r>
            <w:r w:rsidR="00693266" w:rsidRPr="006B4F7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A8E4F" w14:textId="53CEDFDB" w:rsidR="00693266" w:rsidRPr="001674CA" w:rsidRDefault="00693266" w:rsidP="00B21F64">
            <w:pPr>
              <w:rPr>
                <w:rFonts w:ascii="Times New Roman" w:hAnsi="Times New Roman" w:cs="Times New Roman"/>
              </w:rPr>
            </w:pPr>
            <w:r w:rsidRPr="006B4F71">
              <w:rPr>
                <w:rFonts w:ascii="Times New Roman" w:hAnsi="Times New Roman" w:cs="Times New Roman"/>
                <w:color w:val="000000"/>
              </w:rPr>
              <w:t>0.0</w:t>
            </w:r>
            <w:r w:rsidR="00C0608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163C9CED" w14:textId="77777777" w:rsidR="006B4F71" w:rsidRDefault="006B4F71" w:rsidP="000C1963">
      <w:pPr>
        <w:pStyle w:val="NoSpacing"/>
        <w:rPr>
          <w:bCs/>
        </w:rPr>
      </w:pPr>
    </w:p>
    <w:p w14:paraId="7A549E71" w14:textId="373637AB" w:rsidR="00527F40" w:rsidRPr="00EB08E5" w:rsidRDefault="00527F40" w:rsidP="00527F40">
      <w:pPr>
        <w:rPr>
          <w:rFonts w:ascii="Times New Roman" w:hAnsi="Times New Roman" w:cs="Times New Roman"/>
          <w:color w:val="000000" w:themeColor="text1"/>
          <w:lang w:val="en-US"/>
        </w:rPr>
      </w:pPr>
      <w:r w:rsidRPr="00DD0DA2">
        <w:rPr>
          <w:rFonts w:ascii="Times New Roman" w:hAnsi="Times New Roman" w:cs="Times New Roman"/>
          <w:lang w:val="en-US"/>
        </w:rPr>
        <w:t xml:space="preserve">Cox proportional hazard model for 90-day mortality was fit, adjusted for age, sex, BMI, APACHE II score, </w:t>
      </w:r>
      <w:r w:rsidR="00856A9B">
        <w:rPr>
          <w:rFonts w:ascii="Times New Roman" w:hAnsi="Times New Roman" w:cs="Times New Roman"/>
          <w:lang w:val="en-US"/>
        </w:rPr>
        <w:t xml:space="preserve">and </w:t>
      </w:r>
      <w:r w:rsidRPr="00DD0DA2">
        <w:rPr>
          <w:rFonts w:ascii="Times New Roman" w:hAnsi="Times New Roman" w:cs="Times New Roman"/>
          <w:lang w:val="en-US"/>
        </w:rPr>
        <w:t xml:space="preserve">Charlson comorbidity index. Logistic regression models for in-hospital mortality and composite outcome at day 28 were fit, adjusted for age, sex, BMI, APACHE II score, </w:t>
      </w:r>
      <w:r w:rsidR="00041274">
        <w:rPr>
          <w:rFonts w:ascii="Times New Roman" w:hAnsi="Times New Roman" w:cs="Times New Roman"/>
          <w:lang w:val="en-US"/>
        </w:rPr>
        <w:t xml:space="preserve">and </w:t>
      </w:r>
      <w:r w:rsidRPr="00EB08E5">
        <w:rPr>
          <w:rFonts w:ascii="Times New Roman" w:hAnsi="Times New Roman" w:cs="Times New Roman"/>
          <w:color w:val="000000" w:themeColor="text1"/>
          <w:lang w:val="en-US"/>
        </w:rPr>
        <w:t>Charlson comorbidity index.</w:t>
      </w:r>
    </w:p>
    <w:p w14:paraId="1B4F607F" w14:textId="3DDDA6D2" w:rsidR="00527F40" w:rsidRPr="001674CA" w:rsidRDefault="00693266" w:rsidP="00527F40">
      <w:pPr>
        <w:rPr>
          <w:rFonts w:ascii="Times New Roman" w:hAnsi="Times New Roman" w:cs="Times New Roman"/>
        </w:rPr>
      </w:pPr>
      <w:r w:rsidRPr="00EB08E5">
        <w:rPr>
          <w:rFonts w:ascii="Times New Roman" w:hAnsi="Times New Roman" w:cs="Times New Roman"/>
          <w:color w:val="000000" w:themeColor="text1"/>
        </w:rPr>
        <w:t xml:space="preserve">All comparisons were made between patients with persistent severe SA-AKI and those with </w:t>
      </w:r>
      <w:r w:rsidR="0042568E" w:rsidRPr="00EB08E5">
        <w:rPr>
          <w:rFonts w:ascii="Times New Roman" w:hAnsi="Times New Roman" w:cs="Times New Roman"/>
          <w:color w:val="000000" w:themeColor="text1"/>
        </w:rPr>
        <w:t>transient</w:t>
      </w:r>
      <w:r w:rsidRPr="00EB08E5">
        <w:rPr>
          <w:rFonts w:ascii="Times New Roman" w:hAnsi="Times New Roman" w:cs="Times New Roman"/>
          <w:color w:val="000000" w:themeColor="text1"/>
        </w:rPr>
        <w:t xml:space="preserve"> severe SA-AKI, which served as the reference group. </w:t>
      </w:r>
      <w:r w:rsidRPr="00EB08E5">
        <w:rPr>
          <w:rFonts w:ascii="Times New Roman" w:eastAsia="Times New Roman" w:hAnsi="Times New Roman" w:cs="Times New Roman"/>
          <w:color w:val="000000" w:themeColor="text1"/>
          <w:lang w:val="en-JP"/>
        </w:rPr>
        <w:t xml:space="preserve">Persistent severe SA-AKI was defined as a composite of (1) persistent KDIGO stage 3 AKI≥72 h, (2) dialysis, or (3) death following KDIGO stage 3 AKI. </w:t>
      </w:r>
      <w:r w:rsidR="0042568E" w:rsidRPr="00EB08E5">
        <w:rPr>
          <w:rFonts w:ascii="Times New Roman" w:eastAsia="Times New Roman" w:hAnsi="Times New Roman" w:cs="Times New Roman"/>
          <w:color w:val="000000" w:themeColor="text1"/>
          <w:lang w:val="en-JP"/>
        </w:rPr>
        <w:t>Transient</w:t>
      </w:r>
      <w:r w:rsidRPr="00EB08E5">
        <w:rPr>
          <w:rFonts w:ascii="Times New Roman" w:eastAsia="Times New Roman" w:hAnsi="Times New Roman" w:cs="Times New Roman"/>
          <w:color w:val="000000" w:themeColor="text1"/>
          <w:lang w:val="en-JP"/>
        </w:rPr>
        <w:t xml:space="preserve"> severe SA-AKI was defined as patients with stage 2–3 AKI within 48 hours of ICU admission who did not </w:t>
      </w:r>
      <w:r w:rsidRPr="004D3998">
        <w:rPr>
          <w:rFonts w:ascii="Times New Roman" w:eastAsia="Times New Roman" w:hAnsi="Times New Roman" w:cs="Times New Roman"/>
          <w:lang w:val="en-JP"/>
        </w:rPr>
        <w:t xml:space="preserve">meet </w:t>
      </w:r>
      <w:r>
        <w:rPr>
          <w:rFonts w:ascii="Times New Roman" w:eastAsia="Times New Roman" w:hAnsi="Times New Roman" w:cs="Times New Roman"/>
          <w:lang w:val="en-JP"/>
        </w:rPr>
        <w:t xml:space="preserve">the criteria for </w:t>
      </w:r>
      <w:r w:rsidRPr="004D3998">
        <w:rPr>
          <w:rFonts w:ascii="Times New Roman" w:eastAsia="Times New Roman" w:hAnsi="Times New Roman" w:cs="Times New Roman"/>
          <w:lang w:val="en-JP"/>
        </w:rPr>
        <w:t xml:space="preserve">persistent </w:t>
      </w:r>
      <w:r>
        <w:rPr>
          <w:rFonts w:ascii="Times New Roman" w:eastAsia="Times New Roman" w:hAnsi="Times New Roman" w:cs="Times New Roman"/>
          <w:lang w:val="en-JP"/>
        </w:rPr>
        <w:t>severe SA-</w:t>
      </w:r>
      <w:r w:rsidRPr="004D3998">
        <w:rPr>
          <w:rFonts w:ascii="Times New Roman" w:eastAsia="Times New Roman" w:hAnsi="Times New Roman" w:cs="Times New Roman"/>
          <w:lang w:val="en-JP"/>
        </w:rPr>
        <w:t>AK</w:t>
      </w:r>
      <w:r>
        <w:rPr>
          <w:rFonts w:ascii="Times New Roman" w:eastAsia="Times New Roman" w:hAnsi="Times New Roman" w:cs="Times New Roman"/>
          <w:lang w:val="en-JP"/>
        </w:rPr>
        <w:t>I</w:t>
      </w:r>
      <w:r w:rsidRPr="004D3998">
        <w:rPr>
          <w:rFonts w:ascii="Times New Roman" w:eastAsia="Times New Roman" w:hAnsi="Times New Roman" w:cs="Times New Roman"/>
          <w:lang w:val="en-JP"/>
        </w:rPr>
        <w:t>.</w:t>
      </w:r>
    </w:p>
    <w:p w14:paraId="222C5FED" w14:textId="2B4DA745" w:rsidR="00BB2251" w:rsidRPr="00CF03C9" w:rsidRDefault="00527F40" w:rsidP="00527F40">
      <w:pPr>
        <w:rPr>
          <w:rFonts w:ascii="Times New Roman" w:hAnsi="Times New Roman" w:cs="Times New Roman"/>
          <w:lang w:val="en-US"/>
        </w:rPr>
      </w:pPr>
      <w:r w:rsidRPr="00DD0DA2">
        <w:rPr>
          <w:rFonts w:ascii="Times New Roman" w:hAnsi="Times New Roman" w:cs="Times New Roman"/>
          <w:lang w:val="en-US"/>
        </w:rPr>
        <w:t>Abbreviations: APACHE</w:t>
      </w:r>
      <w:r w:rsidR="0051787F">
        <w:rPr>
          <w:rFonts w:ascii="Times New Roman" w:hAnsi="Times New Roman" w:cs="Times New Roman"/>
          <w:lang w:val="en-US"/>
        </w:rPr>
        <w:t>,</w:t>
      </w:r>
      <w:r w:rsidRPr="00DD0DA2">
        <w:rPr>
          <w:rFonts w:ascii="Times New Roman" w:hAnsi="Times New Roman" w:cs="Times New Roman"/>
        </w:rPr>
        <w:t xml:space="preserve"> acute physiology and chronic health evaluation; BMI, body mass index; </w:t>
      </w:r>
      <w:r w:rsidRPr="00DD0DA2">
        <w:rPr>
          <w:rFonts w:ascii="Times New Roman" w:hAnsi="Times New Roman" w:cs="Times New Roman"/>
          <w:lang w:val="en-US"/>
        </w:rPr>
        <w:t xml:space="preserve">CI, confidence interval; </w:t>
      </w:r>
      <w:r w:rsidRPr="00DD0DA2">
        <w:rPr>
          <w:rFonts w:ascii="Times New Roman" w:hAnsi="Times New Roman" w:cs="Times New Roman"/>
        </w:rPr>
        <w:t>KRT, kidney replacement therapy</w:t>
      </w:r>
      <w:r w:rsidR="00612934">
        <w:rPr>
          <w:rFonts w:ascii="Times New Roman" w:hAnsi="Times New Roman" w:cs="Times New Roman"/>
        </w:rPr>
        <w:t xml:space="preserve">; </w:t>
      </w:r>
      <w:r w:rsidR="00612934" w:rsidRPr="00612934">
        <w:rPr>
          <w:rFonts w:ascii="Times New Roman" w:hAnsi="Times New Roman" w:cs="Times New Roman"/>
        </w:rPr>
        <w:t>SA-AKI, sepsis-associated acute kidney injury</w:t>
      </w:r>
      <w:r w:rsidRPr="00CF03C9">
        <w:rPr>
          <w:rFonts w:ascii="Times New Roman" w:hAnsi="Times New Roman" w:cs="Times New Roman"/>
          <w:lang w:val="en-US"/>
        </w:rPr>
        <w:t>.</w:t>
      </w:r>
    </w:p>
    <w:p w14:paraId="269D9E15" w14:textId="77777777" w:rsidR="00A12663" w:rsidRDefault="00A126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4FD0CB" w14:textId="29F872AB" w:rsidR="002036C4" w:rsidRPr="00CD7DF3" w:rsidRDefault="002036C4" w:rsidP="002036C4">
      <w:pPr>
        <w:pStyle w:val="NoSpacing"/>
        <w:spacing w:line="480" w:lineRule="auto"/>
        <w:rPr>
          <w:b/>
          <w:bCs/>
          <w:color w:val="000000" w:themeColor="text1"/>
        </w:rPr>
      </w:pPr>
      <w:r w:rsidRPr="00CD7DF3">
        <w:rPr>
          <w:b/>
        </w:rPr>
        <w:lastRenderedPageBreak/>
        <w:t>Table S</w:t>
      </w:r>
      <w:r w:rsidR="00344FF6" w:rsidRPr="00CD7DF3">
        <w:rPr>
          <w:b/>
        </w:rPr>
        <w:t>4</w:t>
      </w:r>
      <w:r w:rsidRPr="00CD7DF3">
        <w:rPr>
          <w:b/>
        </w:rPr>
        <w:t xml:space="preserve">. </w:t>
      </w:r>
      <w:r w:rsidRPr="00CD7DF3">
        <w:rPr>
          <w:b/>
          <w:bCs/>
          <w:color w:val="000000" w:themeColor="text1"/>
        </w:rPr>
        <w:t xml:space="preserve">Association of persistent SA-AKI </w:t>
      </w:r>
      <w:r w:rsidR="00CD7DF3" w:rsidRPr="00CD7DF3">
        <w:rPr>
          <w:b/>
          <w:bCs/>
          <w:color w:val="000000" w:themeColor="text1"/>
        </w:rPr>
        <w:t xml:space="preserve">defined using a </w:t>
      </w:r>
      <w:r w:rsidRPr="00CD7DF3">
        <w:rPr>
          <w:b/>
          <w:bCs/>
          <w:color w:val="000000" w:themeColor="text1"/>
        </w:rPr>
        <w:t>72-hour t</w:t>
      </w:r>
      <w:r w:rsidR="00CD7DF3" w:rsidRPr="00CD7DF3">
        <w:rPr>
          <w:b/>
          <w:bCs/>
          <w:color w:val="000000" w:themeColor="text1"/>
        </w:rPr>
        <w:t>hreshold</w:t>
      </w:r>
      <w:r w:rsidRPr="00CD7DF3">
        <w:rPr>
          <w:b/>
          <w:bCs/>
          <w:color w:val="000000" w:themeColor="text1"/>
        </w:rPr>
        <w:t xml:space="preserve"> with outcomes</w:t>
      </w:r>
    </w:p>
    <w:p w14:paraId="5F09D01D" w14:textId="77777777" w:rsidR="002036C4" w:rsidRPr="00CD7DF3" w:rsidRDefault="002036C4" w:rsidP="002036C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2340"/>
        <w:gridCol w:w="1530"/>
        <w:gridCol w:w="2610"/>
        <w:gridCol w:w="1080"/>
      </w:tblGrid>
      <w:tr w:rsidR="002036C4" w:rsidRPr="00CD7DF3" w14:paraId="57560F9F" w14:textId="77777777" w:rsidTr="001B2EE6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1D69C" w14:textId="77777777" w:rsidR="002036C4" w:rsidRPr="00CD7DF3" w:rsidRDefault="002036C4" w:rsidP="001B2EE6">
            <w:pPr>
              <w:rPr>
                <w:rFonts w:ascii="Times New Roman" w:hAnsi="Times New Roman" w:cs="Times New Roman"/>
                <w:b/>
                <w:bCs/>
              </w:rPr>
            </w:pPr>
            <w:r w:rsidRPr="00CD7DF3">
              <w:rPr>
                <w:rFonts w:ascii="Times New Roman" w:hAnsi="Times New Roman" w:cs="Times New Roman"/>
                <w:b/>
                <w:bCs/>
              </w:rPr>
              <w:t>Primary outcom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2CBA2" w14:textId="77777777" w:rsidR="002036C4" w:rsidRPr="00CD7DF3" w:rsidRDefault="002036C4" w:rsidP="001B2EE6">
            <w:pPr>
              <w:rPr>
                <w:rFonts w:ascii="Times New Roman" w:hAnsi="Times New Roman" w:cs="Times New Roman"/>
                <w:b/>
                <w:bCs/>
              </w:rPr>
            </w:pPr>
            <w:r w:rsidRPr="00CD7DF3">
              <w:rPr>
                <w:rFonts w:ascii="Times New Roman" w:hAnsi="Times New Roman" w:cs="Times New Roman"/>
                <w:b/>
                <w:bCs/>
              </w:rPr>
              <w:t>Crude hazard ratio 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AB8BB" w14:textId="77777777" w:rsidR="002036C4" w:rsidRPr="00CD7DF3" w:rsidRDefault="002036C4" w:rsidP="001B2EE6">
            <w:pPr>
              <w:rPr>
                <w:rFonts w:ascii="Times New Roman" w:hAnsi="Times New Roman" w:cs="Times New Roman"/>
                <w:b/>
                <w:bCs/>
              </w:rPr>
            </w:pPr>
            <w:r w:rsidRPr="00CD7DF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D7DF3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D9E39" w14:textId="77777777" w:rsidR="002036C4" w:rsidRPr="00CD7DF3" w:rsidRDefault="002036C4" w:rsidP="001B2EE6">
            <w:pPr>
              <w:rPr>
                <w:rFonts w:ascii="Times New Roman" w:hAnsi="Times New Roman" w:cs="Times New Roman"/>
                <w:b/>
                <w:bCs/>
              </w:rPr>
            </w:pPr>
            <w:r w:rsidRPr="00CD7DF3">
              <w:rPr>
                <w:rFonts w:ascii="Times New Roman" w:hAnsi="Times New Roman" w:cs="Times New Roman"/>
                <w:b/>
                <w:bCs/>
              </w:rPr>
              <w:t>Adjusted hazard ratio 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BC4B5" w14:textId="77777777" w:rsidR="002036C4" w:rsidRPr="00CD7DF3" w:rsidRDefault="002036C4" w:rsidP="001B2EE6">
            <w:pPr>
              <w:rPr>
                <w:rFonts w:ascii="Times New Roman" w:hAnsi="Times New Roman" w:cs="Times New Roman"/>
                <w:b/>
                <w:bCs/>
              </w:rPr>
            </w:pPr>
            <w:r w:rsidRPr="00CD7DF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D7DF3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2036C4" w:rsidRPr="00CD7DF3" w14:paraId="37D79E41" w14:textId="77777777" w:rsidTr="001B2EE6">
        <w:trPr>
          <w:trHeight w:val="404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225A0" w14:textId="77777777" w:rsidR="002036C4" w:rsidRPr="00CD7DF3" w:rsidRDefault="002036C4" w:rsidP="001B2EE6">
            <w:pPr>
              <w:rPr>
                <w:rFonts w:ascii="Times New Roman" w:hAnsi="Times New Roman" w:cs="Times New Roman"/>
              </w:rPr>
            </w:pPr>
            <w:r w:rsidRPr="00CD7DF3">
              <w:rPr>
                <w:rFonts w:ascii="Times New Roman" w:hAnsi="Times New Roman" w:cs="Times New Roman"/>
              </w:rPr>
              <w:t>90-day mortality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A1CF4" w14:textId="77777777" w:rsidR="002036C4" w:rsidRPr="00CD7DF3" w:rsidRDefault="002036C4" w:rsidP="001B2EE6">
            <w:pPr>
              <w:rPr>
                <w:rFonts w:ascii="Times New Roman" w:hAnsi="Times New Roman" w:cs="Times New Roman"/>
              </w:rPr>
            </w:pPr>
            <w:r w:rsidRPr="00CD7DF3">
              <w:rPr>
                <w:rFonts w:ascii="Times New Roman" w:hAnsi="Times New Roman" w:cs="Times New Roman"/>
                <w:color w:val="000000"/>
              </w:rPr>
              <w:t>3.48 (1.77–6.82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58E76" w14:textId="77777777" w:rsidR="002036C4" w:rsidRPr="00CD7DF3" w:rsidRDefault="002036C4" w:rsidP="001B2EE6">
            <w:pPr>
              <w:rPr>
                <w:rFonts w:ascii="Times New Roman" w:hAnsi="Times New Roman" w:cs="Times New Roman"/>
              </w:rPr>
            </w:pPr>
            <w:r w:rsidRPr="00CD7DF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72C31" w14:textId="77777777" w:rsidR="002036C4" w:rsidRPr="00CD7DF3" w:rsidRDefault="002036C4" w:rsidP="001B2EE6">
            <w:pPr>
              <w:rPr>
                <w:rFonts w:ascii="Times New Roman" w:hAnsi="Times New Roman" w:cs="Times New Roman"/>
              </w:rPr>
            </w:pPr>
            <w:r w:rsidRPr="00CD7DF3">
              <w:rPr>
                <w:rFonts w:ascii="Times New Roman" w:hAnsi="Times New Roman" w:cs="Times New Roman"/>
                <w:color w:val="000000"/>
              </w:rPr>
              <w:t>2.90 (1.43–5.8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74038" w14:textId="77777777" w:rsidR="002036C4" w:rsidRPr="00CD7DF3" w:rsidRDefault="002036C4" w:rsidP="001B2EE6">
            <w:pPr>
              <w:rPr>
                <w:rFonts w:ascii="Times New Roman" w:hAnsi="Times New Roman" w:cs="Times New Roman"/>
              </w:rPr>
            </w:pPr>
            <w:r w:rsidRPr="00CD7DF3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2036C4" w:rsidRPr="00CD7DF3" w14:paraId="47E70FD9" w14:textId="77777777" w:rsidTr="001B2EE6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EEB78" w14:textId="77777777" w:rsidR="002036C4" w:rsidRPr="00CD7DF3" w:rsidRDefault="002036C4" w:rsidP="001B2EE6">
            <w:pPr>
              <w:rPr>
                <w:rFonts w:ascii="Times New Roman" w:hAnsi="Times New Roman" w:cs="Times New Roman"/>
                <w:b/>
                <w:bCs/>
              </w:rPr>
            </w:pPr>
            <w:r w:rsidRPr="00CD7DF3">
              <w:rPr>
                <w:rFonts w:ascii="Times New Roman" w:hAnsi="Times New Roman" w:cs="Times New Roman"/>
                <w:b/>
                <w:bCs/>
              </w:rPr>
              <w:t>Secondary outcome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C3BDA" w14:textId="77777777" w:rsidR="002036C4" w:rsidRPr="00CD7DF3" w:rsidRDefault="002036C4" w:rsidP="001B2E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7DF3">
              <w:rPr>
                <w:rFonts w:ascii="Times New Roman" w:hAnsi="Times New Roman" w:cs="Times New Roman"/>
                <w:b/>
                <w:bCs/>
              </w:rPr>
              <w:t>Crude odds ratio 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0EB31" w14:textId="77777777" w:rsidR="002036C4" w:rsidRPr="00CD7DF3" w:rsidRDefault="002036C4" w:rsidP="001B2E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7DF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D7DF3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B9E34" w14:textId="77777777" w:rsidR="002036C4" w:rsidRPr="00CD7DF3" w:rsidRDefault="002036C4" w:rsidP="001B2E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7DF3">
              <w:rPr>
                <w:rFonts w:ascii="Times New Roman" w:hAnsi="Times New Roman" w:cs="Times New Roman"/>
                <w:b/>
                <w:bCs/>
              </w:rPr>
              <w:t>Adjusted odds ratio 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0FDD8" w14:textId="77777777" w:rsidR="002036C4" w:rsidRPr="00CD7DF3" w:rsidRDefault="002036C4" w:rsidP="001B2EE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7DF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D7DF3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2036C4" w:rsidRPr="00CD7DF3" w14:paraId="26E6DEBC" w14:textId="77777777" w:rsidTr="001B2EE6">
        <w:trPr>
          <w:trHeight w:val="341"/>
        </w:trPr>
        <w:tc>
          <w:tcPr>
            <w:tcW w:w="3330" w:type="dxa"/>
            <w:tcBorders>
              <w:top w:val="single" w:sz="4" w:space="0" w:color="auto"/>
            </w:tcBorders>
            <w:vAlign w:val="center"/>
          </w:tcPr>
          <w:p w14:paraId="0657E382" w14:textId="77777777" w:rsidR="002036C4" w:rsidRPr="00CD7DF3" w:rsidRDefault="002036C4" w:rsidP="001B2EE6">
            <w:pPr>
              <w:rPr>
                <w:rFonts w:ascii="Times New Roman" w:hAnsi="Times New Roman" w:cs="Times New Roman"/>
              </w:rPr>
            </w:pPr>
            <w:r w:rsidRPr="00CD7DF3">
              <w:rPr>
                <w:rFonts w:ascii="Times New Roman" w:hAnsi="Times New Roman" w:cs="Times New Roman"/>
              </w:rPr>
              <w:t>In-hospital mortality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74BFA660" w14:textId="77777777" w:rsidR="002036C4" w:rsidRPr="00CD7DF3" w:rsidRDefault="002036C4" w:rsidP="001B2EE6">
            <w:pPr>
              <w:rPr>
                <w:rFonts w:ascii="Times New Roman" w:hAnsi="Times New Roman" w:cs="Times New Roman"/>
              </w:rPr>
            </w:pPr>
            <w:r w:rsidRPr="00CD7DF3">
              <w:rPr>
                <w:rFonts w:ascii="Times New Roman" w:hAnsi="Times New Roman" w:cs="Times New Roman"/>
                <w:color w:val="000000"/>
              </w:rPr>
              <w:t>4.36 (2.04–10.01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75E9AE5" w14:textId="77777777" w:rsidR="002036C4" w:rsidRPr="00CD7DF3" w:rsidRDefault="002036C4" w:rsidP="001B2EE6">
            <w:pPr>
              <w:rPr>
                <w:rFonts w:ascii="Times New Roman" w:hAnsi="Times New Roman" w:cs="Times New Roman"/>
              </w:rPr>
            </w:pPr>
            <w:r w:rsidRPr="00CD7DF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0369444C" w14:textId="77777777" w:rsidR="002036C4" w:rsidRPr="00CD7DF3" w:rsidRDefault="002036C4" w:rsidP="001B2EE6">
            <w:pPr>
              <w:rPr>
                <w:rFonts w:ascii="Times New Roman" w:hAnsi="Times New Roman" w:cs="Times New Roman"/>
              </w:rPr>
            </w:pPr>
            <w:r w:rsidRPr="00CD7DF3">
              <w:rPr>
                <w:rFonts w:ascii="Times New Roman" w:hAnsi="Times New Roman" w:cs="Times New Roman"/>
                <w:color w:val="000000"/>
              </w:rPr>
              <w:t>3.54 (1.52–8.7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86DC9E2" w14:textId="77777777" w:rsidR="002036C4" w:rsidRPr="00CD7DF3" w:rsidRDefault="002036C4" w:rsidP="001B2EE6">
            <w:pPr>
              <w:rPr>
                <w:rFonts w:ascii="Times New Roman" w:hAnsi="Times New Roman" w:cs="Times New Roman"/>
              </w:rPr>
            </w:pPr>
            <w:r w:rsidRPr="00CD7DF3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2036C4" w:rsidRPr="00CD7DF3" w14:paraId="3B13CDE0" w14:textId="77777777" w:rsidTr="001B2EE6">
        <w:trPr>
          <w:trHeight w:val="414"/>
        </w:trPr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01FBA0E7" w14:textId="77777777" w:rsidR="002036C4" w:rsidRPr="00CD7DF3" w:rsidRDefault="002036C4" w:rsidP="001B2EE6">
            <w:pPr>
              <w:rPr>
                <w:rFonts w:ascii="Times New Roman" w:hAnsi="Times New Roman" w:cs="Times New Roman"/>
              </w:rPr>
            </w:pPr>
            <w:r w:rsidRPr="00CD7DF3">
              <w:rPr>
                <w:rFonts w:ascii="Times New Roman" w:hAnsi="Times New Roman" w:cs="Times New Roman"/>
              </w:rPr>
              <w:t>Composite outcome at day 28</w:t>
            </w:r>
            <w:r w:rsidRPr="00CD7DF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2D585FC9" w14:textId="77777777" w:rsidR="002036C4" w:rsidRPr="00CD7DF3" w:rsidRDefault="002036C4" w:rsidP="001B2EE6">
            <w:pPr>
              <w:rPr>
                <w:rFonts w:ascii="Times New Roman" w:hAnsi="Times New Roman" w:cs="Times New Roman"/>
              </w:rPr>
            </w:pPr>
            <w:r w:rsidRPr="00CD7DF3">
              <w:rPr>
                <w:rFonts w:ascii="Times New Roman" w:hAnsi="Times New Roman" w:cs="Times New Roman"/>
                <w:color w:val="000000"/>
              </w:rPr>
              <w:t>4.46 (1.96–11.15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25F7FC2" w14:textId="77777777" w:rsidR="002036C4" w:rsidRPr="00CD7DF3" w:rsidRDefault="002036C4" w:rsidP="001B2EE6">
            <w:pPr>
              <w:rPr>
                <w:rFonts w:ascii="Times New Roman" w:hAnsi="Times New Roman" w:cs="Times New Roman"/>
              </w:rPr>
            </w:pPr>
            <w:r w:rsidRPr="00CD7DF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14B508E0" w14:textId="77777777" w:rsidR="002036C4" w:rsidRPr="00CD7DF3" w:rsidRDefault="002036C4" w:rsidP="001B2EE6">
            <w:pPr>
              <w:rPr>
                <w:rFonts w:ascii="Times New Roman" w:hAnsi="Times New Roman" w:cs="Times New Roman"/>
              </w:rPr>
            </w:pPr>
            <w:r w:rsidRPr="00CD7DF3">
              <w:rPr>
                <w:rFonts w:ascii="Times New Roman" w:hAnsi="Times New Roman" w:cs="Times New Roman"/>
                <w:color w:val="000000"/>
              </w:rPr>
              <w:t>3.13 (1.28–8.2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0223339" w14:textId="77777777" w:rsidR="002036C4" w:rsidRPr="00CD7DF3" w:rsidRDefault="002036C4" w:rsidP="001B2EE6">
            <w:pPr>
              <w:rPr>
                <w:rFonts w:ascii="Times New Roman" w:hAnsi="Times New Roman" w:cs="Times New Roman"/>
              </w:rPr>
            </w:pPr>
            <w:r w:rsidRPr="00CD7DF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</w:tbl>
    <w:p w14:paraId="01CDDEC0" w14:textId="77777777" w:rsidR="002036C4" w:rsidRPr="00CD7DF3" w:rsidRDefault="002036C4" w:rsidP="002036C4">
      <w:pPr>
        <w:pStyle w:val="NoSpacing"/>
        <w:rPr>
          <w:bCs/>
        </w:rPr>
      </w:pPr>
    </w:p>
    <w:p w14:paraId="51E71B7B" w14:textId="77777777" w:rsidR="002036C4" w:rsidRPr="00CD7DF3" w:rsidRDefault="002036C4" w:rsidP="002036C4">
      <w:pPr>
        <w:rPr>
          <w:rFonts w:ascii="Times New Roman" w:hAnsi="Times New Roman" w:cs="Times New Roman"/>
          <w:color w:val="000000" w:themeColor="text1"/>
        </w:rPr>
      </w:pPr>
      <w:r w:rsidRPr="00CD7DF3">
        <w:rPr>
          <w:rFonts w:ascii="Times New Roman" w:hAnsi="Times New Roman" w:cs="Times New Roman"/>
        </w:rPr>
        <w:t>Cox proportional hazard model for 90-day mortality was fit, adjusted for age, sex, BMI, APACHE II score, and Charlson comorbidity index</w:t>
      </w:r>
      <w:r w:rsidRPr="00CD7DF3">
        <w:rPr>
          <w:rFonts w:ascii="Times New Roman" w:hAnsi="Times New Roman" w:cs="Times New Roman"/>
          <w:color w:val="000000" w:themeColor="text1"/>
        </w:rPr>
        <w:t xml:space="preserve">. Logistic regression models for in-hospital mortality and </w:t>
      </w:r>
      <w:r w:rsidRPr="00CD7DF3">
        <w:rPr>
          <w:rFonts w:ascii="Times New Roman" w:hAnsi="Times New Roman" w:cs="Times New Roman"/>
          <w:color w:val="000000" w:themeColor="text1"/>
          <w:lang w:val="en-US"/>
        </w:rPr>
        <w:t>composite outcome at day 28</w:t>
      </w:r>
      <w:r w:rsidRPr="00CD7DF3">
        <w:rPr>
          <w:rFonts w:ascii="Times New Roman" w:hAnsi="Times New Roman" w:cs="Times New Roman"/>
          <w:color w:val="000000" w:themeColor="text1"/>
        </w:rPr>
        <w:t xml:space="preserve"> were fit, adjusted for age, sex, BMI, APACHE II score, and Charlson comorbidity index.</w:t>
      </w:r>
    </w:p>
    <w:p w14:paraId="2A160C36" w14:textId="599F99B4" w:rsidR="002036C4" w:rsidRPr="00EB08E5" w:rsidRDefault="002036C4" w:rsidP="002036C4">
      <w:pPr>
        <w:rPr>
          <w:rFonts w:ascii="Times New Roman" w:hAnsi="Times New Roman" w:cs="Times New Roman"/>
          <w:color w:val="000000" w:themeColor="text1"/>
        </w:rPr>
      </w:pPr>
      <w:r w:rsidRPr="00CD7DF3">
        <w:rPr>
          <w:rFonts w:ascii="Times New Roman" w:hAnsi="Times New Roman" w:cs="Times New Roman"/>
          <w:color w:val="000000" w:themeColor="text1"/>
        </w:rPr>
        <w:t xml:space="preserve">All comparisons were made between patients with persistent SA-AKI and those with transient SA-AKI, which served as the reference group. Persistent SA-AKI was </w:t>
      </w:r>
      <w:r w:rsidR="00CD7DF3" w:rsidRPr="00CD7DF3">
        <w:rPr>
          <w:rFonts w:ascii="Times New Roman" w:hAnsi="Times New Roman" w:cs="Times New Roman"/>
          <w:color w:val="000000" w:themeColor="text1"/>
        </w:rPr>
        <w:t>defined</w:t>
      </w:r>
      <w:r w:rsidRPr="00CD7DF3">
        <w:rPr>
          <w:rFonts w:ascii="Times New Roman" w:hAnsi="Times New Roman" w:cs="Times New Roman"/>
          <w:color w:val="000000" w:themeColor="text1"/>
        </w:rPr>
        <w:t xml:space="preserve"> </w:t>
      </w:r>
      <w:r w:rsidR="00CD7DF3" w:rsidRPr="00CD7DF3">
        <w:rPr>
          <w:rFonts w:ascii="Times New Roman" w:hAnsi="Times New Roman" w:cs="Times New Roman"/>
          <w:color w:val="000000" w:themeColor="text1"/>
        </w:rPr>
        <w:t>using</w:t>
      </w:r>
      <w:r w:rsidRPr="00CD7DF3">
        <w:rPr>
          <w:rFonts w:ascii="Times New Roman" w:hAnsi="Times New Roman" w:cs="Times New Roman"/>
          <w:color w:val="000000" w:themeColor="text1"/>
        </w:rPr>
        <w:t xml:space="preserve"> </w:t>
      </w:r>
      <w:r w:rsidR="00CD7DF3" w:rsidRPr="00CD7DF3">
        <w:rPr>
          <w:rFonts w:ascii="Times New Roman" w:hAnsi="Times New Roman" w:cs="Times New Roman"/>
          <w:color w:val="000000" w:themeColor="text1"/>
        </w:rPr>
        <w:t>a</w:t>
      </w:r>
      <w:r w:rsidRPr="00CD7DF3">
        <w:rPr>
          <w:rFonts w:ascii="Times New Roman" w:hAnsi="Times New Roman" w:cs="Times New Roman"/>
          <w:color w:val="000000" w:themeColor="text1"/>
        </w:rPr>
        <w:t xml:space="preserve"> 72-hour t</w:t>
      </w:r>
      <w:r w:rsidR="00CD7DF3" w:rsidRPr="00CD7DF3">
        <w:rPr>
          <w:rFonts w:ascii="Times New Roman" w:hAnsi="Times New Roman" w:cs="Times New Roman"/>
          <w:color w:val="000000" w:themeColor="text1"/>
        </w:rPr>
        <w:t>hreshold</w:t>
      </w:r>
      <w:r w:rsidRPr="00CD7DF3">
        <w:rPr>
          <w:rFonts w:ascii="Times New Roman" w:hAnsi="Times New Roman" w:cs="Times New Roman"/>
          <w:color w:val="000000" w:themeColor="text1"/>
        </w:rPr>
        <w:t>. Among</w:t>
      </w:r>
      <w:r>
        <w:rPr>
          <w:rFonts w:ascii="Times New Roman" w:hAnsi="Times New Roman" w:cs="Times New Roman"/>
          <w:color w:val="000000" w:themeColor="text1"/>
        </w:rPr>
        <w:t xml:space="preserve"> patients with early SA-AKI, 92 patients had</w:t>
      </w:r>
      <w:r w:rsidRPr="0084123F">
        <w:rPr>
          <w:rFonts w:ascii="Times New Roman" w:hAnsi="Times New Roman" w:cs="Times New Roman"/>
          <w:color w:val="000000" w:themeColor="text1"/>
        </w:rPr>
        <w:t xml:space="preserve"> persistent SA-AKI, </w:t>
      </w:r>
      <w:r>
        <w:rPr>
          <w:rFonts w:ascii="Times New Roman" w:hAnsi="Times New Roman" w:cs="Times New Roman"/>
          <w:color w:val="000000" w:themeColor="text1"/>
        </w:rPr>
        <w:t>and 115 patients had transient</w:t>
      </w:r>
      <w:r w:rsidRPr="0084123F">
        <w:rPr>
          <w:rFonts w:ascii="Times New Roman" w:hAnsi="Times New Roman" w:cs="Times New Roman"/>
          <w:color w:val="000000" w:themeColor="text1"/>
        </w:rPr>
        <w:t xml:space="preserve"> SA-AKI</w:t>
      </w:r>
      <w:r>
        <w:rPr>
          <w:rFonts w:ascii="Times New Roman" w:hAnsi="Times New Roman" w:cs="Times New Roman"/>
          <w:color w:val="000000" w:themeColor="text1"/>
        </w:rPr>
        <w:t>.</w:t>
      </w:r>
      <w:r w:rsidRPr="0084123F">
        <w:rPr>
          <w:rFonts w:ascii="Times New Roman" w:hAnsi="Times New Roman" w:cs="Times New Roman"/>
          <w:color w:val="000000" w:themeColor="text1"/>
        </w:rPr>
        <w:t xml:space="preserve"> 8 patients </w:t>
      </w:r>
      <w:r>
        <w:rPr>
          <w:rFonts w:ascii="Times New Roman" w:hAnsi="Times New Roman" w:cs="Times New Roman"/>
          <w:color w:val="000000" w:themeColor="text1"/>
        </w:rPr>
        <w:t xml:space="preserve">were excluded from this analysis because they </w:t>
      </w:r>
      <w:r w:rsidRPr="0084123F">
        <w:rPr>
          <w:rFonts w:ascii="Times New Roman" w:hAnsi="Times New Roman" w:cs="Times New Roman"/>
          <w:color w:val="000000" w:themeColor="text1"/>
        </w:rPr>
        <w:t>died before the determination of trajectory of SA-AKI.</w:t>
      </w:r>
    </w:p>
    <w:p w14:paraId="2ADF4BE2" w14:textId="77777777" w:rsidR="002036C4" w:rsidRDefault="002036C4" w:rsidP="002036C4">
      <w:pPr>
        <w:rPr>
          <w:rFonts w:ascii="Times New Roman" w:eastAsia="Times New Roman" w:hAnsi="Times New Roman" w:cs="Times New Roman"/>
          <w:b/>
        </w:rPr>
      </w:pPr>
      <w:r w:rsidRPr="00EB08E5">
        <w:rPr>
          <w:rFonts w:ascii="Times New Roman" w:hAnsi="Times New Roman" w:cs="Times New Roman"/>
          <w:color w:val="000000" w:themeColor="text1"/>
        </w:rPr>
        <w:t xml:space="preserve">Abbreviations: </w:t>
      </w:r>
      <w:r w:rsidRPr="00EB08E5">
        <w:rPr>
          <w:rFonts w:ascii="Times New Roman" w:hAnsi="Times New Roman" w:cs="Times New Roman"/>
          <w:color w:val="000000" w:themeColor="text1"/>
          <w:lang w:val="en-US"/>
        </w:rPr>
        <w:t>APACHE</w:t>
      </w:r>
      <w:r>
        <w:rPr>
          <w:rFonts w:ascii="Times New Roman" w:hAnsi="Times New Roman" w:cs="Times New Roman"/>
          <w:lang w:val="en-US"/>
        </w:rPr>
        <w:t>,</w:t>
      </w:r>
      <w:r w:rsidRPr="00DD0DA2">
        <w:rPr>
          <w:rFonts w:ascii="Times New Roman" w:hAnsi="Times New Roman" w:cs="Times New Roman"/>
        </w:rPr>
        <w:t xml:space="preserve"> acute physiology and chronic health evaluation; BMI, body mass index; </w:t>
      </w:r>
      <w:r w:rsidRPr="00DD0DA2">
        <w:rPr>
          <w:rFonts w:ascii="Times New Roman" w:hAnsi="Times New Roman" w:cs="Times New Roman"/>
          <w:lang w:val="en-US"/>
        </w:rPr>
        <w:t xml:space="preserve">CI, confidence interval; </w:t>
      </w:r>
      <w:r>
        <w:rPr>
          <w:rFonts w:ascii="Times New Roman" w:hAnsi="Times New Roman" w:cs="Times New Roman"/>
          <w:lang w:val="en-US"/>
        </w:rPr>
        <w:t xml:space="preserve">CKD, chronic kidney disease; </w:t>
      </w:r>
      <w:r w:rsidRPr="00DD0DA2">
        <w:rPr>
          <w:rFonts w:ascii="Times New Roman" w:hAnsi="Times New Roman" w:cs="Times New Roman"/>
        </w:rPr>
        <w:t>KRT, kidney replacement therapy</w:t>
      </w:r>
      <w:r>
        <w:rPr>
          <w:rFonts w:ascii="Times New Roman" w:hAnsi="Times New Roman" w:cs="Times New Roman"/>
        </w:rPr>
        <w:t xml:space="preserve">; </w:t>
      </w:r>
      <w:r w:rsidRPr="00612934">
        <w:rPr>
          <w:rFonts w:ascii="Times New Roman" w:hAnsi="Times New Roman" w:cs="Times New Roman"/>
        </w:rPr>
        <w:t>SA-AKI, sepsis-associated acute kidney injury</w:t>
      </w:r>
      <w:r>
        <w:rPr>
          <w:rFonts w:ascii="Times New Roman" w:hAnsi="Times New Roman" w:cs="Times New Roman"/>
        </w:rPr>
        <w:t>.</w:t>
      </w:r>
    </w:p>
    <w:p w14:paraId="536EF5E4" w14:textId="77777777" w:rsidR="002036C4" w:rsidRDefault="002036C4" w:rsidP="002036C4">
      <w:pPr>
        <w:rPr>
          <w:rFonts w:ascii="Times New Roman" w:hAnsi="Times New Roman" w:cs="Times New Roman"/>
          <w:b/>
          <w:lang w:val="en-US" w:eastAsia="en-US"/>
        </w:rPr>
      </w:pPr>
      <w:r>
        <w:rPr>
          <w:b/>
        </w:rPr>
        <w:br w:type="page"/>
      </w:r>
    </w:p>
    <w:p w14:paraId="751D287B" w14:textId="6F57896D" w:rsidR="00A12663" w:rsidRDefault="00A12663" w:rsidP="00A12663">
      <w:pPr>
        <w:pStyle w:val="NoSpacing"/>
        <w:spacing w:line="480" w:lineRule="auto"/>
        <w:rPr>
          <w:b/>
          <w:bCs/>
          <w:color w:val="000000" w:themeColor="text1"/>
        </w:rPr>
      </w:pPr>
      <w:r w:rsidRPr="00CE316F">
        <w:rPr>
          <w:b/>
        </w:rPr>
        <w:lastRenderedPageBreak/>
        <w:t xml:space="preserve">Table </w:t>
      </w:r>
      <w:r w:rsidR="00693266">
        <w:rPr>
          <w:b/>
        </w:rPr>
        <w:t>S</w:t>
      </w:r>
      <w:r w:rsidR="00344FF6">
        <w:rPr>
          <w:b/>
        </w:rPr>
        <w:t>5</w:t>
      </w:r>
      <w:r w:rsidRPr="00CE316F">
        <w:rPr>
          <w:b/>
        </w:rPr>
        <w:t xml:space="preserve">. </w:t>
      </w:r>
      <w:r>
        <w:rPr>
          <w:b/>
          <w:bCs/>
          <w:color w:val="000000" w:themeColor="text1"/>
        </w:rPr>
        <w:t xml:space="preserve">Association of persistent SA-AKI with outcomes </w:t>
      </w:r>
      <w:r w:rsidR="00612934">
        <w:rPr>
          <w:b/>
          <w:bCs/>
          <w:color w:val="000000" w:themeColor="text1"/>
        </w:rPr>
        <w:t>in patients without pre-existing</w:t>
      </w:r>
      <w:r>
        <w:rPr>
          <w:b/>
          <w:bCs/>
          <w:color w:val="000000" w:themeColor="text1"/>
        </w:rPr>
        <w:t xml:space="preserve"> CKD</w:t>
      </w:r>
    </w:p>
    <w:p w14:paraId="617556DF" w14:textId="77777777" w:rsidR="00B04691" w:rsidRPr="00E47CEE" w:rsidRDefault="00B04691" w:rsidP="00B0469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2340"/>
        <w:gridCol w:w="1530"/>
        <w:gridCol w:w="2610"/>
        <w:gridCol w:w="1080"/>
      </w:tblGrid>
      <w:tr w:rsidR="00B04691" w:rsidRPr="00E47CEE" w14:paraId="61506B75" w14:textId="77777777" w:rsidTr="00E47CEE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2A4F1" w14:textId="77777777" w:rsidR="00B04691" w:rsidRPr="00E47CEE" w:rsidRDefault="00B04691" w:rsidP="00E47CEE">
            <w:pPr>
              <w:rPr>
                <w:rFonts w:ascii="Times New Roman" w:hAnsi="Times New Roman" w:cs="Times New Roman"/>
                <w:b/>
                <w:bCs/>
              </w:rPr>
            </w:pPr>
            <w:r w:rsidRPr="00E47CEE">
              <w:rPr>
                <w:rFonts w:ascii="Times New Roman" w:hAnsi="Times New Roman" w:cs="Times New Roman"/>
                <w:b/>
                <w:bCs/>
              </w:rPr>
              <w:t>Primary outcom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E9C06" w14:textId="77777777" w:rsidR="00B04691" w:rsidRPr="00E47CEE" w:rsidRDefault="00B04691" w:rsidP="00E47CEE">
            <w:pPr>
              <w:rPr>
                <w:rFonts w:ascii="Times New Roman" w:hAnsi="Times New Roman" w:cs="Times New Roman"/>
                <w:b/>
                <w:bCs/>
              </w:rPr>
            </w:pPr>
            <w:r w:rsidRPr="00E47CEE">
              <w:rPr>
                <w:rFonts w:ascii="Times New Roman" w:hAnsi="Times New Roman" w:cs="Times New Roman"/>
                <w:b/>
                <w:bCs/>
              </w:rPr>
              <w:t>Crude hazard ratio 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4705D" w14:textId="77777777" w:rsidR="00B04691" w:rsidRPr="00E47CEE" w:rsidRDefault="00B04691" w:rsidP="00E47CEE">
            <w:pPr>
              <w:rPr>
                <w:rFonts w:ascii="Times New Roman" w:hAnsi="Times New Roman" w:cs="Times New Roman"/>
                <w:b/>
                <w:bCs/>
              </w:rPr>
            </w:pPr>
            <w:r w:rsidRPr="00E47CE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47CEE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785FC" w14:textId="77777777" w:rsidR="00B04691" w:rsidRPr="00E47CEE" w:rsidRDefault="00B04691" w:rsidP="00E47CEE">
            <w:pPr>
              <w:rPr>
                <w:rFonts w:ascii="Times New Roman" w:hAnsi="Times New Roman" w:cs="Times New Roman"/>
                <w:b/>
                <w:bCs/>
              </w:rPr>
            </w:pPr>
            <w:r w:rsidRPr="00E47CEE">
              <w:rPr>
                <w:rFonts w:ascii="Times New Roman" w:hAnsi="Times New Roman" w:cs="Times New Roman"/>
                <w:b/>
                <w:bCs/>
              </w:rPr>
              <w:t>Adjusted hazard ratio 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C0B75" w14:textId="77777777" w:rsidR="00B04691" w:rsidRPr="00E47CEE" w:rsidRDefault="00B04691" w:rsidP="00E47CEE">
            <w:pPr>
              <w:rPr>
                <w:rFonts w:ascii="Times New Roman" w:hAnsi="Times New Roman" w:cs="Times New Roman"/>
                <w:b/>
                <w:bCs/>
              </w:rPr>
            </w:pPr>
            <w:r w:rsidRPr="00E47CE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47CEE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B04691" w:rsidRPr="00E47CEE" w14:paraId="166D5EC5" w14:textId="77777777" w:rsidTr="00E47CEE">
        <w:trPr>
          <w:trHeight w:val="404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74D2E" w14:textId="77777777" w:rsidR="00B04691" w:rsidRPr="00E47CEE" w:rsidRDefault="00B04691" w:rsidP="00E47CEE">
            <w:pPr>
              <w:rPr>
                <w:rFonts w:ascii="Times New Roman" w:hAnsi="Times New Roman" w:cs="Times New Roman"/>
              </w:rPr>
            </w:pPr>
            <w:r w:rsidRPr="00E47CEE">
              <w:rPr>
                <w:rFonts w:ascii="Times New Roman" w:hAnsi="Times New Roman" w:cs="Times New Roman"/>
              </w:rPr>
              <w:t>90-day mortality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8CA36" w14:textId="309A41B2" w:rsidR="00B04691" w:rsidRPr="00E47CEE" w:rsidRDefault="00B04691" w:rsidP="00E47CEE">
            <w:pPr>
              <w:rPr>
                <w:rFonts w:ascii="Times New Roman" w:hAnsi="Times New Roman" w:cs="Times New Roman"/>
              </w:rPr>
            </w:pPr>
            <w:r w:rsidRPr="00527F40">
              <w:rPr>
                <w:rFonts w:ascii="Times New Roman" w:hAnsi="Times New Roman" w:cs="Times New Roman"/>
                <w:color w:val="000000"/>
              </w:rPr>
              <w:t>3.</w:t>
            </w:r>
            <w:r w:rsidR="00C20F97">
              <w:rPr>
                <w:rFonts w:ascii="Times New Roman" w:hAnsi="Times New Roman" w:cs="Times New Roman"/>
                <w:color w:val="000000"/>
              </w:rPr>
              <w:t>38</w:t>
            </w:r>
            <w:r w:rsidRPr="00527F40">
              <w:rPr>
                <w:rFonts w:ascii="Times New Roman" w:hAnsi="Times New Roman" w:cs="Times New Roman"/>
                <w:color w:val="000000"/>
              </w:rPr>
              <w:t xml:space="preserve"> (1.</w:t>
            </w:r>
            <w:r w:rsidR="00C20F97">
              <w:rPr>
                <w:rFonts w:ascii="Times New Roman" w:hAnsi="Times New Roman" w:cs="Times New Roman"/>
                <w:color w:val="000000"/>
              </w:rPr>
              <w:t>7</w:t>
            </w:r>
            <w:r w:rsidRPr="00527F40">
              <w:rPr>
                <w:rFonts w:ascii="Times New Roman" w:hAnsi="Times New Roman" w:cs="Times New Roman"/>
                <w:color w:val="000000"/>
              </w:rPr>
              <w:t>6</w:t>
            </w:r>
            <w:r w:rsidR="00F25EAC">
              <w:rPr>
                <w:rFonts w:ascii="Times New Roman" w:hAnsi="Times New Roman" w:cs="Times New Roman"/>
                <w:color w:val="000000"/>
              </w:rPr>
              <w:t>–</w:t>
            </w:r>
            <w:r w:rsidR="00C20F97">
              <w:rPr>
                <w:rFonts w:ascii="Times New Roman" w:hAnsi="Times New Roman" w:cs="Times New Roman"/>
                <w:color w:val="000000"/>
              </w:rPr>
              <w:t>6</w:t>
            </w:r>
            <w:r w:rsidRPr="00527F40">
              <w:rPr>
                <w:rFonts w:ascii="Times New Roman" w:hAnsi="Times New Roman" w:cs="Times New Roman"/>
                <w:color w:val="000000"/>
              </w:rPr>
              <w:t>.</w:t>
            </w:r>
            <w:r w:rsidR="00C20F97">
              <w:rPr>
                <w:rFonts w:ascii="Times New Roman" w:hAnsi="Times New Roman" w:cs="Times New Roman"/>
                <w:color w:val="000000"/>
              </w:rPr>
              <w:t>50</w:t>
            </w:r>
            <w:r w:rsidRPr="00527F4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22DB2" w14:textId="73A022DF" w:rsidR="00B04691" w:rsidRPr="00E47CEE" w:rsidRDefault="00C20F97" w:rsidP="00E47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="00B04691" w:rsidRPr="00E47CE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FC25A" w14:textId="573FAB2A" w:rsidR="00B04691" w:rsidRPr="00E47CEE" w:rsidRDefault="00B04691" w:rsidP="00E47CEE">
            <w:pPr>
              <w:rPr>
                <w:rFonts w:ascii="Times New Roman" w:hAnsi="Times New Roman" w:cs="Times New Roman"/>
              </w:rPr>
            </w:pPr>
            <w:r w:rsidRPr="00527F40">
              <w:rPr>
                <w:rFonts w:ascii="Times New Roman" w:hAnsi="Times New Roman" w:cs="Times New Roman"/>
                <w:color w:val="000000"/>
              </w:rPr>
              <w:t>2.</w:t>
            </w:r>
            <w:r w:rsidR="00C20F97">
              <w:rPr>
                <w:rFonts w:ascii="Times New Roman" w:hAnsi="Times New Roman" w:cs="Times New Roman"/>
                <w:color w:val="000000"/>
                <w:lang w:val="en-US"/>
              </w:rPr>
              <w:t>70</w:t>
            </w:r>
            <w:r w:rsidRPr="00527F40">
              <w:rPr>
                <w:rFonts w:ascii="Times New Roman" w:hAnsi="Times New Roman" w:cs="Times New Roman"/>
                <w:color w:val="00000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C20F97">
              <w:rPr>
                <w:rFonts w:ascii="Times New Roman" w:hAnsi="Times New Roman" w:cs="Times New Roman"/>
                <w:color w:val="000000"/>
              </w:rPr>
              <w:t>6</w:t>
            </w:r>
            <w:r w:rsidR="00F25EAC">
              <w:rPr>
                <w:rFonts w:ascii="Times New Roman" w:hAnsi="Times New Roman" w:cs="Times New Roman"/>
                <w:color w:val="000000"/>
              </w:rPr>
              <w:t>–</w:t>
            </w:r>
            <w:r w:rsidR="00C20F97">
              <w:rPr>
                <w:rFonts w:ascii="Times New Roman" w:hAnsi="Times New Roman" w:cs="Times New Roman"/>
                <w:color w:val="000000"/>
              </w:rPr>
              <w:t>5</w:t>
            </w:r>
            <w:r w:rsidRPr="00527F40">
              <w:rPr>
                <w:rFonts w:ascii="Times New Roman" w:hAnsi="Times New Roman" w:cs="Times New Roman"/>
                <w:color w:val="000000"/>
              </w:rPr>
              <w:t>.</w:t>
            </w:r>
            <w:r w:rsidR="00C20F97">
              <w:rPr>
                <w:rFonts w:ascii="Times New Roman" w:hAnsi="Times New Roman" w:cs="Times New Roman"/>
                <w:color w:val="000000"/>
              </w:rPr>
              <w:t>35</w:t>
            </w:r>
            <w:r w:rsidRPr="00527F4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FFBD8" w14:textId="40966165" w:rsidR="00B04691" w:rsidRPr="00E47CEE" w:rsidRDefault="00B04691" w:rsidP="00E47CEE">
            <w:pPr>
              <w:rPr>
                <w:rFonts w:ascii="Times New Roman" w:hAnsi="Times New Roman" w:cs="Times New Roman"/>
              </w:rPr>
            </w:pPr>
            <w:r w:rsidRPr="00E47CEE">
              <w:rPr>
                <w:rFonts w:ascii="Times New Roman" w:hAnsi="Times New Roman" w:cs="Times New Roman"/>
                <w:color w:val="000000"/>
              </w:rPr>
              <w:t>0.0</w:t>
            </w:r>
            <w:r w:rsidR="00C20F97">
              <w:rPr>
                <w:rFonts w:ascii="Times New Roman" w:hAnsi="Times New Roman" w:cs="Times New Roman"/>
                <w:color w:val="000000"/>
              </w:rPr>
              <w:t>04</w:t>
            </w:r>
          </w:p>
        </w:tc>
      </w:tr>
      <w:tr w:rsidR="00B04691" w:rsidRPr="00E47CEE" w14:paraId="148C0DA2" w14:textId="77777777" w:rsidTr="00E47CEE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9621C" w14:textId="77777777" w:rsidR="00B04691" w:rsidRPr="00E47CEE" w:rsidRDefault="00B04691" w:rsidP="00E47CEE">
            <w:pPr>
              <w:rPr>
                <w:rFonts w:ascii="Times New Roman" w:hAnsi="Times New Roman" w:cs="Times New Roman"/>
                <w:b/>
                <w:bCs/>
              </w:rPr>
            </w:pPr>
            <w:r w:rsidRPr="00E47CEE">
              <w:rPr>
                <w:rFonts w:ascii="Times New Roman" w:hAnsi="Times New Roman" w:cs="Times New Roman"/>
                <w:b/>
                <w:bCs/>
              </w:rPr>
              <w:t>Secondary outcome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5D55E" w14:textId="77777777" w:rsidR="00B04691" w:rsidRPr="00E47CEE" w:rsidRDefault="00B04691" w:rsidP="00E47C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47CEE">
              <w:rPr>
                <w:rFonts w:ascii="Times New Roman" w:hAnsi="Times New Roman" w:cs="Times New Roman"/>
                <w:b/>
                <w:bCs/>
              </w:rPr>
              <w:t>Crude odds ratio 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7411B" w14:textId="77777777" w:rsidR="00B04691" w:rsidRPr="00E47CEE" w:rsidRDefault="00B04691" w:rsidP="00E47C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47CE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47CEE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966FF" w14:textId="77777777" w:rsidR="00B04691" w:rsidRPr="00E47CEE" w:rsidRDefault="00B04691" w:rsidP="00E47C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47CEE">
              <w:rPr>
                <w:rFonts w:ascii="Times New Roman" w:hAnsi="Times New Roman" w:cs="Times New Roman"/>
                <w:b/>
                <w:bCs/>
              </w:rPr>
              <w:t>Adjusted odds ratio 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13BB2" w14:textId="77777777" w:rsidR="00B04691" w:rsidRPr="00E47CEE" w:rsidRDefault="00B04691" w:rsidP="00E47C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47CE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47CEE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B04691" w:rsidRPr="00E47CEE" w14:paraId="557BC67C" w14:textId="77777777" w:rsidTr="001674CA">
        <w:trPr>
          <w:trHeight w:val="341"/>
        </w:trPr>
        <w:tc>
          <w:tcPr>
            <w:tcW w:w="3330" w:type="dxa"/>
            <w:tcBorders>
              <w:top w:val="single" w:sz="4" w:space="0" w:color="auto"/>
            </w:tcBorders>
            <w:vAlign w:val="center"/>
          </w:tcPr>
          <w:p w14:paraId="5BF3BDF7" w14:textId="77777777" w:rsidR="00B04691" w:rsidRPr="00E47CEE" w:rsidRDefault="00B04691" w:rsidP="00B04691">
            <w:pPr>
              <w:rPr>
                <w:rFonts w:ascii="Times New Roman" w:hAnsi="Times New Roman" w:cs="Times New Roman"/>
              </w:rPr>
            </w:pPr>
            <w:r w:rsidRPr="00E47CEE">
              <w:rPr>
                <w:rFonts w:ascii="Times New Roman" w:hAnsi="Times New Roman" w:cs="Times New Roman"/>
              </w:rPr>
              <w:t>In-hospital mortality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30CB9CD3" w14:textId="5B827B14" w:rsidR="00B04691" w:rsidRPr="00E47CEE" w:rsidRDefault="00C20F97" w:rsidP="00B046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B04691" w:rsidRPr="00527F40">
              <w:rPr>
                <w:rFonts w:ascii="Times New Roman" w:hAnsi="Times New Roman" w:cs="Times New Roman"/>
                <w:color w:val="000000"/>
              </w:rPr>
              <w:t>.9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B04691" w:rsidRPr="00527F40">
              <w:rPr>
                <w:rFonts w:ascii="Times New Roman" w:hAnsi="Times New Roman" w:cs="Times New Roman"/>
                <w:color w:val="000000"/>
              </w:rPr>
              <w:t xml:space="preserve"> (2.</w:t>
            </w:r>
            <w:r>
              <w:rPr>
                <w:rFonts w:ascii="Times New Roman" w:hAnsi="Times New Roman" w:cs="Times New Roman"/>
                <w:color w:val="000000"/>
              </w:rPr>
              <w:t>33</w:t>
            </w:r>
            <w:r w:rsidR="00F25EAC">
              <w:rPr>
                <w:rFonts w:ascii="Times New Roman" w:hAnsi="Times New Roman" w:cs="Times New Roman"/>
                <w:color w:val="000000"/>
              </w:rPr>
              <w:t>–</w:t>
            </w:r>
            <w:r w:rsidR="00B04691" w:rsidRPr="00527F4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B04691" w:rsidRPr="00527F4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1</w:t>
            </w:r>
            <w:r w:rsidR="00B04691" w:rsidRPr="00527F4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E4C1A4E" w14:textId="2D289240" w:rsidR="00B04691" w:rsidRPr="00E47CEE" w:rsidRDefault="00C20F97" w:rsidP="00B046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="00B04691" w:rsidRPr="00527F40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1899D909" w14:textId="05FD1AEB" w:rsidR="00B04691" w:rsidRPr="00E47CEE" w:rsidRDefault="00C20F97" w:rsidP="00B046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B04691" w:rsidRPr="00527F4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2</w:t>
            </w:r>
            <w:r w:rsidR="00B04691" w:rsidRPr="00527F40">
              <w:rPr>
                <w:rFonts w:ascii="Times New Roman" w:hAnsi="Times New Roman" w:cs="Times New Roman"/>
                <w:color w:val="00000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</w:rPr>
              <w:t>83</w:t>
            </w:r>
            <w:r w:rsidR="00F25EAC">
              <w:rPr>
                <w:rFonts w:ascii="Times New Roman" w:hAnsi="Times New Roman" w:cs="Times New Roman"/>
                <w:color w:val="000000"/>
              </w:rPr>
              <w:t>–</w:t>
            </w:r>
            <w:r w:rsidR="00B04691" w:rsidRPr="00527F4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B04691" w:rsidRPr="00527F4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B04691" w:rsidRPr="00527F40">
              <w:rPr>
                <w:rFonts w:ascii="Times New Roman" w:hAnsi="Times New Roman" w:cs="Times New Roman"/>
                <w:color w:val="000000"/>
              </w:rPr>
              <w:t>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127F8AC" w14:textId="7974D87C" w:rsidR="00B04691" w:rsidRPr="00E47CEE" w:rsidRDefault="00B04691" w:rsidP="00B04691">
            <w:pPr>
              <w:rPr>
                <w:rFonts w:ascii="Times New Roman" w:hAnsi="Times New Roman" w:cs="Times New Roman"/>
              </w:rPr>
            </w:pPr>
            <w:r w:rsidRPr="00527F40">
              <w:rPr>
                <w:rFonts w:ascii="Times New Roman" w:hAnsi="Times New Roman" w:cs="Times New Roman"/>
                <w:color w:val="000000"/>
              </w:rPr>
              <w:t>0.0</w:t>
            </w:r>
            <w:r w:rsidR="00C20F97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04691" w:rsidRPr="00E47CEE" w14:paraId="501C558B" w14:textId="77777777" w:rsidTr="001674CA">
        <w:trPr>
          <w:trHeight w:val="414"/>
        </w:trPr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087A6163" w14:textId="77777777" w:rsidR="00B04691" w:rsidRPr="00E47CEE" w:rsidRDefault="00B04691" w:rsidP="00B04691">
            <w:pPr>
              <w:rPr>
                <w:rFonts w:ascii="Times New Roman" w:hAnsi="Times New Roman" w:cs="Times New Roman"/>
              </w:rPr>
            </w:pPr>
            <w:r w:rsidRPr="00E47CEE">
              <w:rPr>
                <w:rFonts w:ascii="Times New Roman" w:hAnsi="Times New Roman" w:cs="Times New Roman"/>
              </w:rPr>
              <w:t>Composite outcome at day 28</w:t>
            </w:r>
            <w:r w:rsidRPr="00E47CEE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59F6BA60" w14:textId="3A77AC2A" w:rsidR="00B04691" w:rsidRPr="00E47CEE" w:rsidRDefault="00B04691" w:rsidP="00B04691">
            <w:pPr>
              <w:rPr>
                <w:rFonts w:ascii="Times New Roman" w:hAnsi="Times New Roman" w:cs="Times New Roman"/>
              </w:rPr>
            </w:pPr>
            <w:r w:rsidRPr="00527F40">
              <w:rPr>
                <w:rFonts w:ascii="Times New Roman" w:hAnsi="Times New Roman" w:cs="Times New Roman"/>
                <w:color w:val="000000"/>
              </w:rPr>
              <w:t>5.</w:t>
            </w:r>
            <w:r w:rsidR="00C20F97">
              <w:rPr>
                <w:rFonts w:ascii="Times New Roman" w:hAnsi="Times New Roman" w:cs="Times New Roman"/>
                <w:color w:val="000000"/>
              </w:rPr>
              <w:t>48</w:t>
            </w:r>
            <w:r w:rsidRPr="00527F40">
              <w:rPr>
                <w:rFonts w:ascii="Times New Roman" w:hAnsi="Times New Roman" w:cs="Times New Roman"/>
                <w:color w:val="000000"/>
              </w:rPr>
              <w:t xml:space="preserve"> (2.4</w:t>
            </w:r>
            <w:r w:rsidR="00C20F97">
              <w:rPr>
                <w:rFonts w:ascii="Times New Roman" w:hAnsi="Times New Roman" w:cs="Times New Roman"/>
                <w:color w:val="000000"/>
              </w:rPr>
              <w:t>1</w:t>
            </w:r>
            <w:r w:rsidR="00F25EAC">
              <w:rPr>
                <w:rFonts w:ascii="Times New Roman" w:hAnsi="Times New Roman" w:cs="Times New Roman"/>
                <w:color w:val="000000"/>
              </w:rPr>
              <w:t>–</w:t>
            </w:r>
            <w:r w:rsidRPr="00527F40">
              <w:rPr>
                <w:rFonts w:ascii="Times New Roman" w:hAnsi="Times New Roman" w:cs="Times New Roman"/>
                <w:color w:val="000000"/>
              </w:rPr>
              <w:t>1</w:t>
            </w:r>
            <w:r w:rsidR="00C20F97">
              <w:rPr>
                <w:rFonts w:ascii="Times New Roman" w:hAnsi="Times New Roman" w:cs="Times New Roman"/>
                <w:color w:val="000000"/>
              </w:rPr>
              <w:t>4</w:t>
            </w:r>
            <w:r w:rsidRPr="00527F40">
              <w:rPr>
                <w:rFonts w:ascii="Times New Roman" w:hAnsi="Times New Roman" w:cs="Times New Roman"/>
                <w:color w:val="000000"/>
              </w:rPr>
              <w:t>.</w:t>
            </w:r>
            <w:r w:rsidR="00C20F97">
              <w:rPr>
                <w:rFonts w:ascii="Times New Roman" w:hAnsi="Times New Roman" w:cs="Times New Roman"/>
                <w:color w:val="000000"/>
              </w:rPr>
              <w:t>17</w:t>
            </w:r>
            <w:r w:rsidRPr="00527F4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958E38B" w14:textId="1C149D0E" w:rsidR="00B04691" w:rsidRPr="00E47CEE" w:rsidRDefault="00C20F97" w:rsidP="00B046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="00B04691" w:rsidRPr="00527F40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121E3034" w14:textId="6409B410" w:rsidR="00B04691" w:rsidRPr="00E47CEE" w:rsidRDefault="00C20F97" w:rsidP="00B046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B04691" w:rsidRPr="00527F4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1</w:t>
            </w:r>
            <w:r w:rsidR="00B04691" w:rsidRPr="00527F40">
              <w:rPr>
                <w:rFonts w:ascii="Times New Roman" w:hAnsi="Times New Roman" w:cs="Times New Roman"/>
                <w:color w:val="00000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</w:rPr>
              <w:t>66</w:t>
            </w:r>
            <w:r w:rsidR="00F25EAC">
              <w:rPr>
                <w:rFonts w:ascii="Times New Roman" w:hAnsi="Times New Roman" w:cs="Times New Roman"/>
                <w:color w:val="000000"/>
              </w:rPr>
              <w:t>–</w:t>
            </w:r>
            <w:r w:rsidR="00B04691" w:rsidRPr="00527F4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B04691" w:rsidRPr="00527F4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5</w:t>
            </w:r>
            <w:r w:rsidR="00B04691" w:rsidRPr="00527F4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B2BF32A" w14:textId="3B4F9BFA" w:rsidR="00B04691" w:rsidRPr="00E47CEE" w:rsidRDefault="00B04691" w:rsidP="00B04691">
            <w:pPr>
              <w:rPr>
                <w:rFonts w:ascii="Times New Roman" w:hAnsi="Times New Roman" w:cs="Times New Roman"/>
              </w:rPr>
            </w:pPr>
            <w:r w:rsidRPr="00527F40">
              <w:rPr>
                <w:rFonts w:ascii="Times New Roman" w:hAnsi="Times New Roman" w:cs="Times New Roman"/>
                <w:color w:val="000000"/>
              </w:rPr>
              <w:t>0.</w:t>
            </w:r>
            <w:r w:rsidR="00C20F97">
              <w:rPr>
                <w:rFonts w:ascii="Times New Roman" w:hAnsi="Times New Roman" w:cs="Times New Roman"/>
                <w:color w:val="000000"/>
              </w:rPr>
              <w:t>0</w:t>
            </w:r>
            <w:r w:rsidRPr="00527F40">
              <w:rPr>
                <w:rFonts w:ascii="Times New Roman" w:hAnsi="Times New Roman" w:cs="Times New Roman"/>
                <w:color w:val="000000"/>
              </w:rPr>
              <w:t>03</w:t>
            </w:r>
          </w:p>
        </w:tc>
      </w:tr>
    </w:tbl>
    <w:p w14:paraId="18A0CD27" w14:textId="77777777" w:rsidR="00A12663" w:rsidRDefault="00A12663" w:rsidP="00A12663">
      <w:pPr>
        <w:pStyle w:val="NoSpacing"/>
        <w:rPr>
          <w:bCs/>
        </w:rPr>
      </w:pPr>
    </w:p>
    <w:p w14:paraId="6BEB13A1" w14:textId="4D45EB0C" w:rsidR="00A12663" w:rsidRPr="00EB08E5" w:rsidRDefault="00A12663" w:rsidP="00A12663">
      <w:pPr>
        <w:rPr>
          <w:rFonts w:ascii="Times New Roman" w:hAnsi="Times New Roman" w:cs="Times New Roman"/>
          <w:color w:val="000000" w:themeColor="text1"/>
        </w:rPr>
      </w:pPr>
      <w:r w:rsidRPr="00AC70EC">
        <w:rPr>
          <w:rFonts w:ascii="Times New Roman" w:hAnsi="Times New Roman" w:cs="Times New Roman"/>
        </w:rPr>
        <w:t xml:space="preserve">Cox proportional hazard model </w:t>
      </w:r>
      <w:r>
        <w:rPr>
          <w:rFonts w:ascii="Times New Roman" w:hAnsi="Times New Roman" w:cs="Times New Roman"/>
        </w:rPr>
        <w:t xml:space="preserve">for 90-day mortality </w:t>
      </w:r>
      <w:r w:rsidRPr="00AC70EC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as</w:t>
      </w:r>
      <w:r w:rsidRPr="00AC70EC">
        <w:rPr>
          <w:rFonts w:ascii="Times New Roman" w:hAnsi="Times New Roman" w:cs="Times New Roman"/>
        </w:rPr>
        <w:t xml:space="preserve"> fit, adjusted for </w:t>
      </w:r>
      <w:r>
        <w:rPr>
          <w:rFonts w:ascii="Times New Roman" w:hAnsi="Times New Roman" w:cs="Times New Roman"/>
        </w:rPr>
        <w:t xml:space="preserve">age, sex, BMI, APACHE II score, </w:t>
      </w:r>
      <w:r w:rsidR="00856A9B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Charlson comorbidity index</w:t>
      </w:r>
      <w:r w:rsidRPr="00EB08E5">
        <w:rPr>
          <w:rFonts w:ascii="Times New Roman" w:hAnsi="Times New Roman" w:cs="Times New Roman"/>
          <w:color w:val="000000" w:themeColor="text1"/>
        </w:rPr>
        <w:t xml:space="preserve">. Logistic regression models for in-hospital mortality and </w:t>
      </w:r>
      <w:r w:rsidR="000B2E3A" w:rsidRPr="00EB08E5">
        <w:rPr>
          <w:rFonts w:ascii="Times New Roman" w:hAnsi="Times New Roman" w:cs="Times New Roman"/>
          <w:color w:val="000000" w:themeColor="text1"/>
          <w:lang w:val="en-US"/>
        </w:rPr>
        <w:t>composite outcome at day 28</w:t>
      </w:r>
      <w:r w:rsidRPr="00EB08E5">
        <w:rPr>
          <w:rFonts w:ascii="Times New Roman" w:hAnsi="Times New Roman" w:cs="Times New Roman"/>
          <w:color w:val="000000" w:themeColor="text1"/>
        </w:rPr>
        <w:t xml:space="preserve"> were fit, adjusted for age, sex, BMI, APACHE II score, </w:t>
      </w:r>
      <w:r w:rsidR="00041274" w:rsidRPr="00EB08E5">
        <w:rPr>
          <w:rFonts w:ascii="Times New Roman" w:hAnsi="Times New Roman" w:cs="Times New Roman"/>
          <w:color w:val="000000" w:themeColor="text1"/>
        </w:rPr>
        <w:t xml:space="preserve">and </w:t>
      </w:r>
      <w:r w:rsidRPr="00EB08E5">
        <w:rPr>
          <w:rFonts w:ascii="Times New Roman" w:hAnsi="Times New Roman" w:cs="Times New Roman"/>
          <w:color w:val="000000" w:themeColor="text1"/>
        </w:rPr>
        <w:t>Charlson comorbidity index.</w:t>
      </w:r>
    </w:p>
    <w:p w14:paraId="345CE5C0" w14:textId="78EA4BEF" w:rsidR="00A12663" w:rsidRPr="00EB08E5" w:rsidRDefault="00B04691" w:rsidP="00A12663">
      <w:pPr>
        <w:rPr>
          <w:rFonts w:ascii="Times New Roman" w:hAnsi="Times New Roman" w:cs="Times New Roman"/>
          <w:color w:val="000000" w:themeColor="text1"/>
        </w:rPr>
      </w:pPr>
      <w:r w:rsidRPr="00EB08E5">
        <w:rPr>
          <w:rFonts w:ascii="Times New Roman" w:hAnsi="Times New Roman" w:cs="Times New Roman"/>
          <w:color w:val="000000" w:themeColor="text1"/>
        </w:rPr>
        <w:t xml:space="preserve">All comparisons were </w:t>
      </w:r>
      <w:r w:rsidR="00612934" w:rsidRPr="00EB08E5">
        <w:rPr>
          <w:rFonts w:ascii="Times New Roman" w:hAnsi="Times New Roman" w:cs="Times New Roman"/>
          <w:color w:val="000000" w:themeColor="text1"/>
        </w:rPr>
        <w:t>conducted</w:t>
      </w:r>
      <w:r w:rsidRPr="00EB08E5">
        <w:rPr>
          <w:rFonts w:ascii="Times New Roman" w:hAnsi="Times New Roman" w:cs="Times New Roman"/>
          <w:color w:val="000000" w:themeColor="text1"/>
        </w:rPr>
        <w:t xml:space="preserve"> between patients with persistent SA-AKI and those with </w:t>
      </w:r>
      <w:r w:rsidR="0042568E" w:rsidRPr="00EB08E5">
        <w:rPr>
          <w:rFonts w:ascii="Times New Roman" w:hAnsi="Times New Roman" w:cs="Times New Roman"/>
          <w:color w:val="000000" w:themeColor="text1"/>
        </w:rPr>
        <w:t>transient</w:t>
      </w:r>
      <w:r w:rsidRPr="00EB08E5">
        <w:rPr>
          <w:rFonts w:ascii="Times New Roman" w:hAnsi="Times New Roman" w:cs="Times New Roman"/>
          <w:color w:val="000000" w:themeColor="text1"/>
        </w:rPr>
        <w:t xml:space="preserve"> SA-AKI, after excluding patients with CKD.</w:t>
      </w:r>
      <w:r w:rsidR="00612934" w:rsidRPr="00EB08E5">
        <w:rPr>
          <w:rFonts w:ascii="Times New Roman" w:hAnsi="Times New Roman" w:cs="Times New Roman"/>
          <w:color w:val="000000" w:themeColor="text1"/>
        </w:rPr>
        <w:t xml:space="preserve"> The </w:t>
      </w:r>
      <w:r w:rsidR="0042568E" w:rsidRPr="00EB08E5">
        <w:rPr>
          <w:rFonts w:ascii="Times New Roman" w:hAnsi="Times New Roman" w:cs="Times New Roman"/>
          <w:color w:val="000000" w:themeColor="text1"/>
        </w:rPr>
        <w:t>transient</w:t>
      </w:r>
      <w:r w:rsidR="00612934" w:rsidRPr="00EB08E5">
        <w:rPr>
          <w:rFonts w:ascii="Times New Roman" w:hAnsi="Times New Roman" w:cs="Times New Roman"/>
          <w:color w:val="000000" w:themeColor="text1"/>
        </w:rPr>
        <w:t xml:space="preserve"> SA-AKI group served as the reference</w:t>
      </w:r>
      <w:r w:rsidR="00C84F32">
        <w:rPr>
          <w:rFonts w:ascii="Times New Roman" w:hAnsi="Times New Roman" w:cs="Times New Roman"/>
          <w:color w:val="000000" w:themeColor="text1"/>
        </w:rPr>
        <w:t>.</w:t>
      </w:r>
    </w:p>
    <w:p w14:paraId="26B07461" w14:textId="435C07C4" w:rsidR="008B2151" w:rsidRDefault="00A12663" w:rsidP="0051787F">
      <w:pPr>
        <w:rPr>
          <w:rFonts w:ascii="Times New Roman" w:eastAsia="Times New Roman" w:hAnsi="Times New Roman" w:cs="Times New Roman"/>
          <w:b/>
        </w:rPr>
      </w:pPr>
      <w:r w:rsidRPr="00EB08E5">
        <w:rPr>
          <w:rFonts w:ascii="Times New Roman" w:hAnsi="Times New Roman" w:cs="Times New Roman"/>
          <w:color w:val="000000" w:themeColor="text1"/>
        </w:rPr>
        <w:t xml:space="preserve">Abbreviations: </w:t>
      </w:r>
      <w:r w:rsidR="00B04691" w:rsidRPr="00EB08E5">
        <w:rPr>
          <w:rFonts w:ascii="Times New Roman" w:hAnsi="Times New Roman" w:cs="Times New Roman"/>
          <w:color w:val="000000" w:themeColor="text1"/>
          <w:lang w:val="en-US"/>
        </w:rPr>
        <w:t>APACHE</w:t>
      </w:r>
      <w:r w:rsidR="00612934">
        <w:rPr>
          <w:rFonts w:ascii="Times New Roman" w:hAnsi="Times New Roman" w:cs="Times New Roman"/>
          <w:lang w:val="en-US"/>
        </w:rPr>
        <w:t>,</w:t>
      </w:r>
      <w:r w:rsidR="00B04691" w:rsidRPr="00DD0DA2">
        <w:rPr>
          <w:rFonts w:ascii="Times New Roman" w:hAnsi="Times New Roman" w:cs="Times New Roman"/>
        </w:rPr>
        <w:t xml:space="preserve"> acute physiology and chronic health evaluation; BMI, body mass index; </w:t>
      </w:r>
      <w:r w:rsidR="00B04691" w:rsidRPr="00DD0DA2">
        <w:rPr>
          <w:rFonts w:ascii="Times New Roman" w:hAnsi="Times New Roman" w:cs="Times New Roman"/>
          <w:lang w:val="en-US"/>
        </w:rPr>
        <w:t xml:space="preserve">CI, confidence interval; </w:t>
      </w:r>
      <w:r w:rsidR="00612934">
        <w:rPr>
          <w:rFonts w:ascii="Times New Roman" w:hAnsi="Times New Roman" w:cs="Times New Roman"/>
          <w:lang w:val="en-US"/>
        </w:rPr>
        <w:t xml:space="preserve">CKD, chronic kidney disease; </w:t>
      </w:r>
      <w:r w:rsidR="00B04691" w:rsidRPr="00DD0DA2">
        <w:rPr>
          <w:rFonts w:ascii="Times New Roman" w:hAnsi="Times New Roman" w:cs="Times New Roman"/>
        </w:rPr>
        <w:t>KRT, kidney replacement therapy</w:t>
      </w:r>
      <w:r w:rsidR="00612934">
        <w:rPr>
          <w:rFonts w:ascii="Times New Roman" w:hAnsi="Times New Roman" w:cs="Times New Roman"/>
        </w:rPr>
        <w:t xml:space="preserve">; </w:t>
      </w:r>
      <w:r w:rsidR="00612934" w:rsidRPr="00612934">
        <w:rPr>
          <w:rFonts w:ascii="Times New Roman" w:hAnsi="Times New Roman" w:cs="Times New Roman"/>
        </w:rPr>
        <w:t>SA-AKI, sepsis-associated acute kidney injury</w:t>
      </w:r>
      <w:r>
        <w:rPr>
          <w:rFonts w:ascii="Times New Roman" w:hAnsi="Times New Roman" w:cs="Times New Roman"/>
        </w:rPr>
        <w:t>.</w:t>
      </w:r>
    </w:p>
    <w:p w14:paraId="09521942" w14:textId="77777777" w:rsidR="00DE3278" w:rsidRDefault="00DE3278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040A2413" w14:textId="100F3624" w:rsidR="00DE3278" w:rsidRDefault="00DE3278" w:rsidP="00DE3278">
      <w:pPr>
        <w:pStyle w:val="NoSpacing"/>
        <w:spacing w:line="480" w:lineRule="auto"/>
        <w:rPr>
          <w:b/>
          <w:bCs/>
          <w:color w:val="000000" w:themeColor="text1"/>
        </w:rPr>
      </w:pPr>
      <w:r w:rsidRPr="00CE316F">
        <w:rPr>
          <w:b/>
        </w:rPr>
        <w:lastRenderedPageBreak/>
        <w:t xml:space="preserve">Table </w:t>
      </w:r>
      <w:r>
        <w:rPr>
          <w:b/>
        </w:rPr>
        <w:t>S</w:t>
      </w:r>
      <w:r w:rsidR="00344FF6">
        <w:rPr>
          <w:b/>
        </w:rPr>
        <w:t>6</w:t>
      </w:r>
      <w:r w:rsidRPr="00CE316F">
        <w:rPr>
          <w:b/>
        </w:rPr>
        <w:t xml:space="preserve">. </w:t>
      </w:r>
      <w:r w:rsidRPr="00DE3278">
        <w:rPr>
          <w:b/>
          <w:bCs/>
          <w:color w:val="000000" w:themeColor="text1"/>
        </w:rPr>
        <w:t xml:space="preserve">Outcomes of patients with septic shock stratified by the pattern of SA-AKI using the different criteria </w:t>
      </w:r>
      <w:r w:rsidR="005C437F">
        <w:rPr>
          <w:b/>
          <w:bCs/>
          <w:color w:val="000000" w:themeColor="text1"/>
        </w:rPr>
        <w:t>for</w:t>
      </w:r>
      <w:r w:rsidRPr="00DE3278">
        <w:rPr>
          <w:b/>
          <w:bCs/>
          <w:color w:val="000000" w:themeColor="text1"/>
        </w:rPr>
        <w:t xml:space="preserve"> estimating baseline creatinine level</w:t>
      </w:r>
    </w:p>
    <w:p w14:paraId="4A9668B2" w14:textId="77777777" w:rsidR="00DE3278" w:rsidRPr="001674CA" w:rsidRDefault="00DE3278" w:rsidP="00DE3278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8"/>
        <w:gridCol w:w="1968"/>
        <w:gridCol w:w="1935"/>
        <w:gridCol w:w="1935"/>
        <w:gridCol w:w="1935"/>
        <w:gridCol w:w="1119"/>
      </w:tblGrid>
      <w:tr w:rsidR="00DE3278" w:rsidRPr="004D3998" w14:paraId="24E1EEC4" w14:textId="77777777" w:rsidTr="00966329">
        <w:trPr>
          <w:trHeight w:val="680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3B44C4" w14:textId="77777777" w:rsidR="00DE3278" w:rsidRPr="001674CA" w:rsidRDefault="00DE3278" w:rsidP="0096632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C9CD5A" w14:textId="3913314E" w:rsidR="00DE3278" w:rsidRPr="001674CA" w:rsidRDefault="00DE3278" w:rsidP="0096632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</w:t>
            </w:r>
            <w:r w:rsidRPr="005A5E6F">
              <w:rPr>
                <w:rFonts w:ascii="Times New Roman" w:eastAsia="Times New Roman" w:hAnsi="Times New Roman" w:cs="Times New Roman"/>
                <w:b/>
              </w:rPr>
              <w:br/>
              <w:t>(N=</w:t>
            </w:r>
            <w:r>
              <w:rPr>
                <w:rFonts w:ascii="Times New Roman" w:eastAsia="Times New Roman" w:hAnsi="Times New Roman" w:cs="Times New Roman"/>
                <w:b/>
              </w:rPr>
              <w:t>257</w:t>
            </w:r>
            <w:r w:rsidRPr="005A5E6F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D7A75F" w14:textId="0A91A87F" w:rsidR="00DE3278" w:rsidRPr="001674CA" w:rsidRDefault="00DE3278" w:rsidP="00966329">
            <w:pPr>
              <w:rPr>
                <w:rFonts w:ascii="Times New Roman" w:hAnsi="Times New Roman" w:cs="Times New Roman"/>
                <w:b/>
              </w:rPr>
            </w:pPr>
            <w:r w:rsidRPr="00DE327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Persistent </w:t>
            </w:r>
            <w:r w:rsidRPr="005A5E6F">
              <w:rPr>
                <w:rFonts w:ascii="Times New Roman" w:eastAsia="Times New Roman" w:hAnsi="Times New Roman" w:cs="Times New Roman"/>
                <w:b/>
              </w:rPr>
              <w:t>SA-AKI</w:t>
            </w:r>
            <w:r w:rsidRPr="005A5E6F">
              <w:rPr>
                <w:rFonts w:ascii="Times New Roman" w:eastAsia="Times New Roman" w:hAnsi="Times New Roman" w:cs="Times New Roman"/>
                <w:b/>
              </w:rPr>
              <w:br/>
              <w:t>(N=</w:t>
            </w:r>
            <w:r>
              <w:rPr>
                <w:rFonts w:ascii="Times New Roman" w:eastAsia="Times New Roman" w:hAnsi="Times New Roman" w:cs="Times New Roman"/>
                <w:b/>
              </w:rPr>
              <w:t>111</w:t>
            </w:r>
            <w:r w:rsidRPr="005A5E6F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3CD1C2" w14:textId="41FC0CB7" w:rsidR="00DE3278" w:rsidRPr="001674CA" w:rsidRDefault="00DE3278" w:rsidP="00966329">
            <w:pPr>
              <w:rPr>
                <w:rFonts w:ascii="Times New Roman" w:hAnsi="Times New Roman" w:cs="Times New Roman"/>
                <w:b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Transient </w:t>
            </w:r>
            <w:r w:rsidRPr="005A5E6F">
              <w:rPr>
                <w:rFonts w:ascii="Times New Roman" w:eastAsia="Times New Roman" w:hAnsi="Times New Roman" w:cs="Times New Roman"/>
                <w:b/>
              </w:rPr>
              <w:t>SA-AKI</w:t>
            </w:r>
            <w:r w:rsidRPr="005A5E6F">
              <w:rPr>
                <w:rFonts w:ascii="Times New Roman" w:eastAsia="Times New Roman" w:hAnsi="Times New Roman" w:cs="Times New Roman"/>
                <w:b/>
              </w:rPr>
              <w:br/>
              <w:t>(N=</w:t>
            </w:r>
            <w:r>
              <w:rPr>
                <w:rFonts w:ascii="Times New Roman" w:eastAsia="Times New Roman" w:hAnsi="Times New Roman" w:cs="Times New Roman"/>
                <w:b/>
              </w:rPr>
              <w:t>105</w:t>
            </w:r>
            <w:r w:rsidRPr="005A5E6F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47EF0C" w14:textId="49EE8053" w:rsidR="00DE3278" w:rsidRPr="001674CA" w:rsidRDefault="00DE3278" w:rsidP="00966329">
            <w:pPr>
              <w:rPr>
                <w:rFonts w:ascii="Times New Roman" w:hAnsi="Times New Roman" w:cs="Times New Roman"/>
                <w:b/>
              </w:rPr>
            </w:pPr>
            <w:r w:rsidRPr="005A5E6F">
              <w:rPr>
                <w:rFonts w:ascii="Times New Roman" w:eastAsia="Times New Roman" w:hAnsi="Times New Roman" w:cs="Times New Roman"/>
                <w:b/>
              </w:rPr>
              <w:t>No SA-AKI</w:t>
            </w:r>
            <w:r w:rsidRPr="005A5E6F">
              <w:rPr>
                <w:rFonts w:ascii="Times New Roman" w:eastAsia="Times New Roman" w:hAnsi="Times New Roman" w:cs="Times New Roman"/>
                <w:b/>
              </w:rPr>
              <w:br/>
              <w:t>(N=4</w:t>
            </w:r>
            <w:r>
              <w:rPr>
                <w:rFonts w:ascii="Times New Roman" w:eastAsia="Times New Roman" w:hAnsi="Times New Roman" w:cs="Times New Roman"/>
                <w:b/>
              </w:rPr>
              <w:t>1</w:t>
            </w:r>
            <w:r w:rsidRPr="005A5E6F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AA6497" w14:textId="77777777" w:rsidR="00DE3278" w:rsidRPr="001674CA" w:rsidRDefault="00DE3278" w:rsidP="00966329">
            <w:pPr>
              <w:rPr>
                <w:rFonts w:ascii="Times New Roman" w:hAnsi="Times New Roman" w:cs="Times New Roman"/>
                <w:b/>
              </w:rPr>
            </w:pPr>
            <w:r w:rsidRPr="005A5E6F">
              <w:rPr>
                <w:rFonts w:ascii="Times New Roman" w:eastAsia="Times New Roman" w:hAnsi="Times New Roman" w:cs="Times New Roman"/>
                <w:b/>
              </w:rPr>
              <w:t>P value</w:t>
            </w:r>
          </w:p>
        </w:tc>
      </w:tr>
      <w:tr w:rsidR="00DE3278" w:rsidRPr="004D3998" w14:paraId="6388EB40" w14:textId="77777777" w:rsidTr="00966329">
        <w:trPr>
          <w:trHeight w:val="320"/>
        </w:trPr>
        <w:tc>
          <w:tcPr>
            <w:tcW w:w="4068" w:type="dxa"/>
            <w:noWrap/>
          </w:tcPr>
          <w:p w14:paraId="0A919D10" w14:textId="77777777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1674CA">
              <w:rPr>
                <w:rFonts w:ascii="Times New Roman" w:hAnsi="Times New Roman" w:cs="Times New Roman"/>
                <w:bCs/>
              </w:rPr>
              <w:t>ICU mortality</w:t>
            </w:r>
          </w:p>
        </w:tc>
        <w:tc>
          <w:tcPr>
            <w:tcW w:w="1968" w:type="dxa"/>
            <w:noWrap/>
          </w:tcPr>
          <w:p w14:paraId="0F4329B6" w14:textId="6F0F2099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26 (10)</w:t>
            </w:r>
          </w:p>
        </w:tc>
        <w:tc>
          <w:tcPr>
            <w:tcW w:w="1935" w:type="dxa"/>
            <w:noWrap/>
          </w:tcPr>
          <w:p w14:paraId="1EA3D5C1" w14:textId="05EFB03C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 xml:space="preserve">20 (18) </w:t>
            </w:r>
          </w:p>
        </w:tc>
        <w:tc>
          <w:tcPr>
            <w:tcW w:w="1935" w:type="dxa"/>
            <w:noWrap/>
          </w:tcPr>
          <w:p w14:paraId="0E4C0E28" w14:textId="65A5DB95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4 (4)</w:t>
            </w:r>
          </w:p>
        </w:tc>
        <w:tc>
          <w:tcPr>
            <w:tcW w:w="1935" w:type="dxa"/>
            <w:noWrap/>
          </w:tcPr>
          <w:p w14:paraId="16C7BB1F" w14:textId="0D74E58A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2 (5)</w:t>
            </w:r>
          </w:p>
        </w:tc>
        <w:tc>
          <w:tcPr>
            <w:tcW w:w="1119" w:type="dxa"/>
            <w:noWrap/>
          </w:tcPr>
          <w:p w14:paraId="07625CA5" w14:textId="209A6F4A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DE3278" w:rsidRPr="004D3998" w14:paraId="4E9B35C6" w14:textId="77777777" w:rsidTr="00966329">
        <w:trPr>
          <w:trHeight w:val="320"/>
        </w:trPr>
        <w:tc>
          <w:tcPr>
            <w:tcW w:w="4068" w:type="dxa"/>
            <w:noWrap/>
          </w:tcPr>
          <w:p w14:paraId="16B5D0C4" w14:textId="77777777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1674CA">
              <w:rPr>
                <w:rFonts w:ascii="Times New Roman" w:hAnsi="Times New Roman" w:cs="Times New Roman"/>
                <w:bCs/>
              </w:rPr>
              <w:t>In-hospital mortality</w:t>
            </w:r>
          </w:p>
        </w:tc>
        <w:tc>
          <w:tcPr>
            <w:tcW w:w="1968" w:type="dxa"/>
            <w:noWrap/>
          </w:tcPr>
          <w:p w14:paraId="5816B2DD" w14:textId="09C68B1E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49 (19)</w:t>
            </w:r>
          </w:p>
        </w:tc>
        <w:tc>
          <w:tcPr>
            <w:tcW w:w="1935" w:type="dxa"/>
            <w:noWrap/>
          </w:tcPr>
          <w:p w14:paraId="79D8A2F2" w14:textId="1A3A16C4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35 (32)</w:t>
            </w:r>
          </w:p>
        </w:tc>
        <w:tc>
          <w:tcPr>
            <w:tcW w:w="1935" w:type="dxa"/>
            <w:noWrap/>
          </w:tcPr>
          <w:p w14:paraId="06F015E1" w14:textId="5C21079E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9 (9)</w:t>
            </w:r>
          </w:p>
        </w:tc>
        <w:tc>
          <w:tcPr>
            <w:tcW w:w="1935" w:type="dxa"/>
            <w:noWrap/>
          </w:tcPr>
          <w:p w14:paraId="438404DF" w14:textId="21D12FE0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5 (12)</w:t>
            </w:r>
          </w:p>
        </w:tc>
        <w:tc>
          <w:tcPr>
            <w:tcW w:w="1119" w:type="dxa"/>
            <w:noWrap/>
          </w:tcPr>
          <w:p w14:paraId="3ABBB854" w14:textId="691A4227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DE3278" w:rsidRPr="004D3998" w14:paraId="4151ACF1" w14:textId="77777777" w:rsidTr="00966329">
        <w:trPr>
          <w:trHeight w:val="320"/>
        </w:trPr>
        <w:tc>
          <w:tcPr>
            <w:tcW w:w="4068" w:type="dxa"/>
            <w:noWrap/>
          </w:tcPr>
          <w:p w14:paraId="336ABCCE" w14:textId="77777777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1674CA">
              <w:rPr>
                <w:rFonts w:ascii="Times New Roman" w:hAnsi="Times New Roman" w:cs="Times New Roman"/>
                <w:bCs/>
              </w:rPr>
              <w:t>28-day mortality</w:t>
            </w:r>
          </w:p>
        </w:tc>
        <w:tc>
          <w:tcPr>
            <w:tcW w:w="1968" w:type="dxa"/>
            <w:noWrap/>
          </w:tcPr>
          <w:p w14:paraId="20D9F671" w14:textId="7542964B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37 (14)</w:t>
            </w:r>
          </w:p>
        </w:tc>
        <w:tc>
          <w:tcPr>
            <w:tcW w:w="1935" w:type="dxa"/>
            <w:noWrap/>
          </w:tcPr>
          <w:p w14:paraId="64D00B17" w14:textId="1D78C36D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27 (24)</w:t>
            </w:r>
          </w:p>
        </w:tc>
        <w:tc>
          <w:tcPr>
            <w:tcW w:w="1935" w:type="dxa"/>
            <w:noWrap/>
          </w:tcPr>
          <w:p w14:paraId="1C465A7B" w14:textId="588F1104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7 (7)</w:t>
            </w:r>
          </w:p>
        </w:tc>
        <w:tc>
          <w:tcPr>
            <w:tcW w:w="1935" w:type="dxa"/>
            <w:noWrap/>
          </w:tcPr>
          <w:p w14:paraId="5209F474" w14:textId="6838AA07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3 (7)</w:t>
            </w:r>
          </w:p>
        </w:tc>
        <w:tc>
          <w:tcPr>
            <w:tcW w:w="1119" w:type="dxa"/>
            <w:noWrap/>
          </w:tcPr>
          <w:p w14:paraId="62F3E2D3" w14:textId="5FC66170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DE3278" w:rsidRPr="004D3998" w14:paraId="4F738599" w14:textId="77777777" w:rsidTr="00966329">
        <w:trPr>
          <w:trHeight w:val="320"/>
        </w:trPr>
        <w:tc>
          <w:tcPr>
            <w:tcW w:w="4068" w:type="dxa"/>
            <w:noWrap/>
          </w:tcPr>
          <w:p w14:paraId="75646FCA" w14:textId="77777777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1674CA">
              <w:rPr>
                <w:rFonts w:ascii="Times New Roman" w:hAnsi="Times New Roman" w:cs="Times New Roman"/>
                <w:bCs/>
              </w:rPr>
              <w:t xml:space="preserve">90-day </w:t>
            </w:r>
            <w:r w:rsidRPr="009E1D4C">
              <w:rPr>
                <w:rFonts w:ascii="Times New Roman" w:hAnsi="Times New Roman" w:cs="Times New Roman"/>
                <w:bCs/>
              </w:rPr>
              <w:t>cumulative mortality</w:t>
            </w:r>
            <w:r w:rsidRPr="004C3706">
              <w:rPr>
                <w:rFonts w:ascii="Times New Roman" w:hAnsi="Times New Roman" w:cs="Times New Roman"/>
                <w:bCs/>
                <w:vertAlign w:val="superscript"/>
              </w:rPr>
              <w:t>†</w:t>
            </w:r>
          </w:p>
        </w:tc>
        <w:tc>
          <w:tcPr>
            <w:tcW w:w="1968" w:type="dxa"/>
            <w:noWrap/>
          </w:tcPr>
          <w:p w14:paraId="29219B36" w14:textId="2DF1F41E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53 (21)</w:t>
            </w:r>
          </w:p>
        </w:tc>
        <w:tc>
          <w:tcPr>
            <w:tcW w:w="1935" w:type="dxa"/>
            <w:noWrap/>
          </w:tcPr>
          <w:p w14:paraId="094C1FA4" w14:textId="0F85CA60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36 (3</w:t>
            </w:r>
            <w:r>
              <w:rPr>
                <w:rFonts w:ascii="Times New Roman" w:hAnsi="Times New Roman"/>
                <w:bCs/>
              </w:rPr>
              <w:t>2</w:t>
            </w:r>
            <w:r w:rsidRPr="0024266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935" w:type="dxa"/>
            <w:noWrap/>
          </w:tcPr>
          <w:p w14:paraId="486692D2" w14:textId="4583A831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12 (1</w:t>
            </w:r>
            <w:r>
              <w:rPr>
                <w:rFonts w:ascii="Times New Roman" w:hAnsi="Times New Roman"/>
                <w:bCs/>
              </w:rPr>
              <w:t>1</w:t>
            </w:r>
            <w:r w:rsidRPr="0024266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935" w:type="dxa"/>
            <w:noWrap/>
          </w:tcPr>
          <w:p w14:paraId="221B5DA1" w14:textId="0225A86E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5 (12)</w:t>
            </w:r>
          </w:p>
        </w:tc>
        <w:tc>
          <w:tcPr>
            <w:tcW w:w="1119" w:type="dxa"/>
            <w:noWrap/>
          </w:tcPr>
          <w:p w14:paraId="0EE3AD14" w14:textId="63C89EC5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DE3278" w:rsidRPr="004D3998" w14:paraId="4884F94D" w14:textId="77777777" w:rsidTr="00966329">
        <w:trPr>
          <w:trHeight w:val="320"/>
        </w:trPr>
        <w:tc>
          <w:tcPr>
            <w:tcW w:w="4068" w:type="dxa"/>
            <w:noWrap/>
          </w:tcPr>
          <w:p w14:paraId="1DD9144D" w14:textId="77777777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1674CA">
              <w:rPr>
                <w:rFonts w:ascii="Times New Roman" w:hAnsi="Times New Roman" w:cs="Times New Roman"/>
                <w:bCs/>
              </w:rPr>
              <w:t>Use for KRT at day 28</w:t>
            </w:r>
          </w:p>
        </w:tc>
        <w:tc>
          <w:tcPr>
            <w:tcW w:w="1968" w:type="dxa"/>
            <w:noWrap/>
          </w:tcPr>
          <w:p w14:paraId="2BECA005" w14:textId="419A67BD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4 (2)</w:t>
            </w:r>
          </w:p>
        </w:tc>
        <w:tc>
          <w:tcPr>
            <w:tcW w:w="1935" w:type="dxa"/>
            <w:noWrap/>
          </w:tcPr>
          <w:p w14:paraId="2FC3B5AF" w14:textId="26C47676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4 (4)</w:t>
            </w:r>
          </w:p>
        </w:tc>
        <w:tc>
          <w:tcPr>
            <w:tcW w:w="1935" w:type="dxa"/>
            <w:noWrap/>
          </w:tcPr>
          <w:p w14:paraId="021DDA90" w14:textId="12783F9D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0 (0)</w:t>
            </w:r>
          </w:p>
        </w:tc>
        <w:tc>
          <w:tcPr>
            <w:tcW w:w="1935" w:type="dxa"/>
            <w:noWrap/>
          </w:tcPr>
          <w:p w14:paraId="4E566D93" w14:textId="1C95A906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0 (0)</w:t>
            </w:r>
          </w:p>
        </w:tc>
        <w:tc>
          <w:tcPr>
            <w:tcW w:w="1119" w:type="dxa"/>
            <w:noWrap/>
          </w:tcPr>
          <w:p w14:paraId="64B68123" w14:textId="20091BCD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0.07</w:t>
            </w:r>
          </w:p>
        </w:tc>
      </w:tr>
      <w:tr w:rsidR="00DE3278" w:rsidRPr="004D3998" w14:paraId="02AEEA37" w14:textId="77777777" w:rsidTr="00966329">
        <w:trPr>
          <w:trHeight w:val="320"/>
        </w:trPr>
        <w:tc>
          <w:tcPr>
            <w:tcW w:w="4068" w:type="dxa"/>
            <w:noWrap/>
          </w:tcPr>
          <w:p w14:paraId="305CD3CB" w14:textId="77777777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1674CA">
              <w:rPr>
                <w:rFonts w:ascii="Times New Roman" w:hAnsi="Times New Roman" w:cs="Times New Roman"/>
                <w:bCs/>
              </w:rPr>
              <w:t>Length-of-ICU stay, median (IQR)</w:t>
            </w:r>
          </w:p>
        </w:tc>
        <w:tc>
          <w:tcPr>
            <w:tcW w:w="1968" w:type="dxa"/>
            <w:noWrap/>
          </w:tcPr>
          <w:p w14:paraId="7435DDE5" w14:textId="715E1E97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8 (5</w:t>
            </w:r>
            <w:r w:rsidRPr="00242664">
              <w:rPr>
                <w:rFonts w:ascii="Times New Roman" w:hAnsi="Times New Roman" w:cs="Times New Roman"/>
                <w:color w:val="000000"/>
              </w:rPr>
              <w:t>–</w:t>
            </w:r>
            <w:r w:rsidRPr="00242664">
              <w:rPr>
                <w:rFonts w:ascii="Times New Roman" w:hAnsi="Times New Roman" w:cs="Times New Roman"/>
                <w:bCs/>
              </w:rPr>
              <w:t>14)</w:t>
            </w:r>
          </w:p>
        </w:tc>
        <w:tc>
          <w:tcPr>
            <w:tcW w:w="1935" w:type="dxa"/>
            <w:noWrap/>
          </w:tcPr>
          <w:p w14:paraId="518EA183" w14:textId="01836E4D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9 (6</w:t>
            </w:r>
            <w:r w:rsidRPr="00242664">
              <w:rPr>
                <w:rFonts w:ascii="Times New Roman" w:hAnsi="Times New Roman" w:cs="Times New Roman"/>
                <w:color w:val="000000"/>
              </w:rPr>
              <w:t>–</w:t>
            </w:r>
            <w:r w:rsidRPr="00242664">
              <w:rPr>
                <w:rFonts w:ascii="Times New Roman" w:hAnsi="Times New Roman" w:cs="Times New Roman"/>
                <w:bCs/>
              </w:rPr>
              <w:t>14)</w:t>
            </w:r>
          </w:p>
        </w:tc>
        <w:tc>
          <w:tcPr>
            <w:tcW w:w="1935" w:type="dxa"/>
            <w:noWrap/>
          </w:tcPr>
          <w:p w14:paraId="67D6FA13" w14:textId="1F030593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8 (5</w:t>
            </w:r>
            <w:r w:rsidRPr="00242664">
              <w:rPr>
                <w:rFonts w:ascii="Times New Roman" w:hAnsi="Times New Roman" w:cs="Times New Roman"/>
                <w:color w:val="000000"/>
              </w:rPr>
              <w:t>–</w:t>
            </w:r>
            <w:r w:rsidRPr="00242664">
              <w:rPr>
                <w:rFonts w:ascii="Times New Roman" w:hAnsi="Times New Roman" w:cs="Times New Roman"/>
                <w:bCs/>
              </w:rPr>
              <w:t>13)</w:t>
            </w:r>
          </w:p>
        </w:tc>
        <w:tc>
          <w:tcPr>
            <w:tcW w:w="1935" w:type="dxa"/>
            <w:noWrap/>
          </w:tcPr>
          <w:p w14:paraId="3D44A2CA" w14:textId="7994CA64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6 (5</w:t>
            </w:r>
            <w:r w:rsidRPr="00242664">
              <w:rPr>
                <w:rFonts w:ascii="Times New Roman" w:hAnsi="Times New Roman" w:cs="Times New Roman"/>
                <w:color w:val="000000"/>
              </w:rPr>
              <w:t>–</w:t>
            </w:r>
            <w:r w:rsidRPr="00242664">
              <w:rPr>
                <w:rFonts w:ascii="Times New Roman" w:hAnsi="Times New Roman" w:cs="Times New Roman"/>
                <w:bCs/>
              </w:rPr>
              <w:t>12)</w:t>
            </w:r>
          </w:p>
        </w:tc>
        <w:tc>
          <w:tcPr>
            <w:tcW w:w="1119" w:type="dxa"/>
            <w:noWrap/>
          </w:tcPr>
          <w:p w14:paraId="0D25EAD7" w14:textId="746C45BA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0.1</w:t>
            </w:r>
            <w:r>
              <w:rPr>
                <w:rFonts w:ascii="Times New Roman" w:hAnsi="Times New Roman"/>
                <w:bCs/>
              </w:rPr>
              <w:t>7</w:t>
            </w:r>
          </w:p>
        </w:tc>
      </w:tr>
      <w:tr w:rsidR="00DE3278" w:rsidRPr="004D3998" w14:paraId="242AD8E0" w14:textId="77777777" w:rsidTr="00966329">
        <w:trPr>
          <w:trHeight w:val="320"/>
        </w:trPr>
        <w:tc>
          <w:tcPr>
            <w:tcW w:w="4068" w:type="dxa"/>
            <w:tcBorders>
              <w:bottom w:val="single" w:sz="4" w:space="0" w:color="auto"/>
            </w:tcBorders>
            <w:noWrap/>
          </w:tcPr>
          <w:p w14:paraId="0B5BE4A0" w14:textId="77777777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1674CA">
              <w:rPr>
                <w:rFonts w:ascii="Times New Roman" w:hAnsi="Times New Roman" w:cs="Times New Roman"/>
                <w:bCs/>
              </w:rPr>
              <w:t>Length-of-hospital stay, median (IQR)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noWrap/>
          </w:tcPr>
          <w:p w14:paraId="5F5E7AC8" w14:textId="1D9F6DEA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28 (18</w:t>
            </w:r>
            <w:r w:rsidRPr="00242664">
              <w:rPr>
                <w:rFonts w:ascii="Times New Roman" w:hAnsi="Times New Roman" w:cs="Times New Roman"/>
                <w:color w:val="000000"/>
              </w:rPr>
              <w:t>–</w:t>
            </w:r>
            <w:r w:rsidRPr="00242664">
              <w:rPr>
                <w:rFonts w:ascii="Times New Roman" w:hAnsi="Times New Roman" w:cs="Times New Roman"/>
                <w:bCs/>
              </w:rPr>
              <w:t>60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noWrap/>
          </w:tcPr>
          <w:p w14:paraId="46994561" w14:textId="58589DD1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26 (17</w:t>
            </w:r>
            <w:r w:rsidRPr="00242664">
              <w:rPr>
                <w:rFonts w:ascii="Times New Roman" w:hAnsi="Times New Roman" w:cs="Times New Roman"/>
                <w:color w:val="000000"/>
              </w:rPr>
              <w:t>–</w:t>
            </w:r>
            <w:r w:rsidRPr="00242664">
              <w:rPr>
                <w:rFonts w:ascii="Times New Roman" w:hAnsi="Times New Roman" w:cs="Times New Roman"/>
                <w:bCs/>
              </w:rPr>
              <w:t>60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noWrap/>
          </w:tcPr>
          <w:p w14:paraId="01077907" w14:textId="719F988F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30 (19</w:t>
            </w:r>
            <w:r w:rsidRPr="00242664">
              <w:rPr>
                <w:rFonts w:ascii="Times New Roman" w:hAnsi="Times New Roman" w:cs="Times New Roman"/>
                <w:color w:val="000000"/>
              </w:rPr>
              <w:t>–</w:t>
            </w:r>
            <w:r w:rsidRPr="00242664">
              <w:rPr>
                <w:rFonts w:ascii="Times New Roman" w:hAnsi="Times New Roman" w:cs="Times New Roman"/>
                <w:bCs/>
              </w:rPr>
              <w:t>6</w:t>
            </w:r>
            <w:r>
              <w:rPr>
                <w:rFonts w:ascii="Times New Roman" w:hAnsi="Times New Roman"/>
                <w:bCs/>
              </w:rPr>
              <w:t>4</w:t>
            </w:r>
            <w:r w:rsidRPr="0024266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noWrap/>
          </w:tcPr>
          <w:p w14:paraId="16BAAC68" w14:textId="1F04AC09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3</w:t>
            </w:r>
            <w:r>
              <w:rPr>
                <w:rFonts w:ascii="Times New Roman" w:hAnsi="Times New Roman"/>
                <w:bCs/>
              </w:rPr>
              <w:t>0</w:t>
            </w:r>
            <w:r w:rsidRPr="00242664">
              <w:rPr>
                <w:rFonts w:ascii="Times New Roman" w:hAnsi="Times New Roman" w:cs="Times New Roman"/>
                <w:bCs/>
              </w:rPr>
              <w:t xml:space="preserve"> (22</w:t>
            </w:r>
            <w:r w:rsidRPr="00242664">
              <w:rPr>
                <w:rFonts w:ascii="Times New Roman" w:hAnsi="Times New Roman" w:cs="Times New Roman"/>
                <w:color w:val="000000"/>
              </w:rPr>
              <w:t>–</w:t>
            </w:r>
            <w:r w:rsidRPr="00242664">
              <w:rPr>
                <w:rFonts w:ascii="Times New Roman" w:hAnsi="Times New Roman" w:cs="Times New Roman"/>
                <w:bCs/>
              </w:rPr>
              <w:t>5</w:t>
            </w:r>
            <w:r>
              <w:rPr>
                <w:rFonts w:ascii="Times New Roman" w:hAnsi="Times New Roman"/>
                <w:bCs/>
              </w:rPr>
              <w:t>2</w:t>
            </w:r>
            <w:r w:rsidRPr="00242664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noWrap/>
          </w:tcPr>
          <w:p w14:paraId="1274C15D" w14:textId="5AA6A968" w:rsidR="00DE3278" w:rsidRPr="001674CA" w:rsidRDefault="00DE3278" w:rsidP="00DE3278">
            <w:pPr>
              <w:rPr>
                <w:rFonts w:ascii="Times New Roman" w:hAnsi="Times New Roman" w:cs="Times New Roman"/>
                <w:bCs/>
              </w:rPr>
            </w:pPr>
            <w:r w:rsidRPr="00242664">
              <w:rPr>
                <w:rFonts w:ascii="Times New Roman" w:hAnsi="Times New Roman" w:cs="Times New Roman"/>
                <w:bCs/>
              </w:rPr>
              <w:t>0.5</w:t>
            </w:r>
            <w:r>
              <w:rPr>
                <w:rFonts w:ascii="Times New Roman" w:hAnsi="Times New Roman"/>
                <w:bCs/>
              </w:rPr>
              <w:t>4</w:t>
            </w:r>
          </w:p>
        </w:tc>
      </w:tr>
    </w:tbl>
    <w:p w14:paraId="1ACEE188" w14:textId="77777777" w:rsidR="00DE3278" w:rsidRPr="001674CA" w:rsidRDefault="00DE3278" w:rsidP="00DE3278">
      <w:pPr>
        <w:rPr>
          <w:rFonts w:ascii="Times New Roman" w:hAnsi="Times New Roman" w:cs="Times New Roman"/>
        </w:rPr>
      </w:pPr>
    </w:p>
    <w:p w14:paraId="2F165502" w14:textId="6AF7CACC" w:rsidR="00DE3278" w:rsidRPr="00DE3278" w:rsidRDefault="00DE3278" w:rsidP="00DE3278">
      <w:pPr>
        <w:rPr>
          <w:rFonts w:ascii="Times New Roman" w:hAnsi="Times New Roman" w:cs="Times New Roman"/>
        </w:rPr>
      </w:pPr>
      <w:r w:rsidRPr="004C3706">
        <w:rPr>
          <w:rFonts w:ascii="Times New Roman" w:hAnsi="Times New Roman" w:cs="Times New Roman"/>
          <w:vertAlign w:val="superscript"/>
        </w:rPr>
        <w:t>†</w:t>
      </w:r>
      <w:r w:rsidRPr="009E1D4C">
        <w:rPr>
          <w:rFonts w:ascii="Times New Roman" w:hAnsi="Times New Roman" w:cs="Times New Roman"/>
        </w:rPr>
        <w:t xml:space="preserve"> </w:t>
      </w:r>
      <w:r w:rsidRPr="00DE3278">
        <w:rPr>
          <w:rFonts w:ascii="Times New Roman" w:hAnsi="Times New Roman" w:cs="Times New Roman"/>
        </w:rPr>
        <w:t>Kaplan-Meier estimate showing the number of deaths (cumulative mortality). A total of 21 patients (8%) were lost to follow-up at 90 days.</w:t>
      </w:r>
    </w:p>
    <w:p w14:paraId="06C7FF1B" w14:textId="77777777" w:rsidR="00DE3278" w:rsidRPr="00DE3278" w:rsidRDefault="00DE3278" w:rsidP="00DE3278">
      <w:pPr>
        <w:rPr>
          <w:rFonts w:ascii="Times New Roman" w:hAnsi="Times New Roman" w:cs="Times New Roman"/>
        </w:rPr>
      </w:pPr>
      <w:r w:rsidRPr="00DE3278">
        <w:rPr>
          <w:rFonts w:ascii="Times New Roman" w:hAnsi="Times New Roman" w:cs="Times New Roman"/>
        </w:rPr>
        <w:t>Data are presented as median [interquartile range] or N (%). Variables were compared using Kruskal-</w:t>
      </w:r>
      <w:proofErr w:type="gramStart"/>
      <w:r w:rsidRPr="00DE3278">
        <w:rPr>
          <w:rFonts w:ascii="Times New Roman" w:hAnsi="Times New Roman" w:cs="Times New Roman"/>
        </w:rPr>
        <w:t>Wallis</w:t>
      </w:r>
      <w:proofErr w:type="gramEnd"/>
      <w:r w:rsidRPr="00DE3278">
        <w:rPr>
          <w:rFonts w:ascii="Times New Roman" w:hAnsi="Times New Roman" w:cs="Times New Roman"/>
        </w:rPr>
        <w:t xml:space="preserve"> test or chi-square test as appropriate.</w:t>
      </w:r>
    </w:p>
    <w:p w14:paraId="10408CB4" w14:textId="77777777" w:rsidR="00DE3278" w:rsidRDefault="00DE3278" w:rsidP="00DE3278">
      <w:pPr>
        <w:rPr>
          <w:rFonts w:ascii="Times New Roman" w:hAnsi="Times New Roman" w:cs="Times New Roman"/>
        </w:rPr>
      </w:pPr>
      <w:r w:rsidRPr="00DE3278">
        <w:rPr>
          <w:rFonts w:ascii="Times New Roman" w:hAnsi="Times New Roman" w:cs="Times New Roman"/>
        </w:rPr>
        <w:t>Abbreviations: ICU, intensive care unit; IQR, interquartile range; KRT, kidney replacement therapy; SA-AKI, sepsis-associated acute kidney injury.</w:t>
      </w:r>
    </w:p>
    <w:p w14:paraId="0427A39B" w14:textId="35F782AF" w:rsidR="00275383" w:rsidRPr="0084123F" w:rsidRDefault="00034FC0" w:rsidP="0084123F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17F14C9B" w14:textId="6EC171A3" w:rsidR="00CE3F1D" w:rsidRDefault="00CE3F1D" w:rsidP="00CE3F1D">
      <w:pPr>
        <w:pStyle w:val="NoSpacing"/>
        <w:spacing w:line="480" w:lineRule="auto"/>
        <w:rPr>
          <w:b/>
          <w:bCs/>
          <w:color w:val="000000" w:themeColor="text1"/>
        </w:rPr>
      </w:pPr>
      <w:r w:rsidRPr="00CE316F">
        <w:rPr>
          <w:b/>
        </w:rPr>
        <w:lastRenderedPageBreak/>
        <w:t xml:space="preserve">Table </w:t>
      </w:r>
      <w:r>
        <w:rPr>
          <w:b/>
        </w:rPr>
        <w:t>S7</w:t>
      </w:r>
      <w:r w:rsidRPr="00CE316F">
        <w:rPr>
          <w:b/>
        </w:rPr>
        <w:t xml:space="preserve">. </w:t>
      </w:r>
      <w:r>
        <w:rPr>
          <w:b/>
          <w:bCs/>
          <w:color w:val="000000" w:themeColor="text1"/>
        </w:rPr>
        <w:t xml:space="preserve">Association of persistent SA-AKI with outcomes in patients </w:t>
      </w:r>
      <w:r w:rsidR="003D0B6E">
        <w:rPr>
          <w:b/>
          <w:bCs/>
          <w:color w:val="000000" w:themeColor="text1"/>
        </w:rPr>
        <w:t>receiving</w:t>
      </w:r>
      <w:r>
        <w:rPr>
          <w:b/>
          <w:bCs/>
          <w:color w:val="000000" w:themeColor="text1"/>
        </w:rPr>
        <w:t xml:space="preserve"> noradrenaline</w:t>
      </w:r>
      <w:r w:rsidR="003D0B6E">
        <w:rPr>
          <w:b/>
          <w:bCs/>
          <w:color w:val="000000" w:themeColor="text1"/>
        </w:rPr>
        <w:t xml:space="preserve"> &gt;</w:t>
      </w:r>
      <w:r>
        <w:rPr>
          <w:b/>
          <w:bCs/>
          <w:color w:val="000000" w:themeColor="text1"/>
        </w:rPr>
        <w:t xml:space="preserve">0.4 </w:t>
      </w:r>
      <w:proofErr w:type="spellStart"/>
      <w:r w:rsidRPr="00CE3F1D">
        <w:rPr>
          <w:b/>
          <w:bCs/>
          <w:color w:val="000000" w:themeColor="text1"/>
        </w:rPr>
        <w:t>μg</w:t>
      </w:r>
      <w:proofErr w:type="spellEnd"/>
      <w:r w:rsidRPr="00CE3F1D">
        <w:rPr>
          <w:b/>
          <w:bCs/>
          <w:color w:val="000000" w:themeColor="text1"/>
        </w:rPr>
        <w:t>/kg/min</w:t>
      </w:r>
    </w:p>
    <w:p w14:paraId="1F148FEE" w14:textId="77777777" w:rsidR="00CE3F1D" w:rsidRPr="00E47CEE" w:rsidRDefault="00CE3F1D" w:rsidP="00CE3F1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2340"/>
        <w:gridCol w:w="1530"/>
        <w:gridCol w:w="2610"/>
        <w:gridCol w:w="1080"/>
      </w:tblGrid>
      <w:tr w:rsidR="00CE3F1D" w:rsidRPr="00E47CEE" w14:paraId="046D13A3" w14:textId="77777777" w:rsidTr="00D02AB0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26B15" w14:textId="77777777" w:rsidR="00CE3F1D" w:rsidRPr="00E47CEE" w:rsidRDefault="00CE3F1D" w:rsidP="00D02AB0">
            <w:pPr>
              <w:rPr>
                <w:rFonts w:ascii="Times New Roman" w:hAnsi="Times New Roman" w:cs="Times New Roman"/>
                <w:b/>
                <w:bCs/>
              </w:rPr>
            </w:pPr>
            <w:r w:rsidRPr="00E47CEE">
              <w:rPr>
                <w:rFonts w:ascii="Times New Roman" w:hAnsi="Times New Roman" w:cs="Times New Roman"/>
                <w:b/>
                <w:bCs/>
              </w:rPr>
              <w:t>Primary outcom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30BB9" w14:textId="77777777" w:rsidR="00CE3F1D" w:rsidRPr="00E47CEE" w:rsidRDefault="00CE3F1D" w:rsidP="00D02AB0">
            <w:pPr>
              <w:rPr>
                <w:rFonts w:ascii="Times New Roman" w:hAnsi="Times New Roman" w:cs="Times New Roman"/>
                <w:b/>
                <w:bCs/>
              </w:rPr>
            </w:pPr>
            <w:r w:rsidRPr="00E47CEE">
              <w:rPr>
                <w:rFonts w:ascii="Times New Roman" w:hAnsi="Times New Roman" w:cs="Times New Roman"/>
                <w:b/>
                <w:bCs/>
              </w:rPr>
              <w:t>Crude hazard ratio 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5A53B" w14:textId="77777777" w:rsidR="00CE3F1D" w:rsidRPr="00E47CEE" w:rsidRDefault="00CE3F1D" w:rsidP="00D02AB0">
            <w:pPr>
              <w:rPr>
                <w:rFonts w:ascii="Times New Roman" w:hAnsi="Times New Roman" w:cs="Times New Roman"/>
                <w:b/>
                <w:bCs/>
              </w:rPr>
            </w:pPr>
            <w:r w:rsidRPr="00E47CE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47CEE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086FF" w14:textId="77777777" w:rsidR="00CE3F1D" w:rsidRPr="00E47CEE" w:rsidRDefault="00CE3F1D" w:rsidP="00D02AB0">
            <w:pPr>
              <w:rPr>
                <w:rFonts w:ascii="Times New Roman" w:hAnsi="Times New Roman" w:cs="Times New Roman"/>
                <w:b/>
                <w:bCs/>
              </w:rPr>
            </w:pPr>
            <w:r w:rsidRPr="00E47CEE">
              <w:rPr>
                <w:rFonts w:ascii="Times New Roman" w:hAnsi="Times New Roman" w:cs="Times New Roman"/>
                <w:b/>
                <w:bCs/>
              </w:rPr>
              <w:t>Adjusted hazard ratio 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7D82E" w14:textId="77777777" w:rsidR="00CE3F1D" w:rsidRPr="00E47CEE" w:rsidRDefault="00CE3F1D" w:rsidP="00D02AB0">
            <w:pPr>
              <w:rPr>
                <w:rFonts w:ascii="Times New Roman" w:hAnsi="Times New Roman" w:cs="Times New Roman"/>
                <w:b/>
                <w:bCs/>
              </w:rPr>
            </w:pPr>
            <w:r w:rsidRPr="00E47CE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47CEE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CE3F1D" w:rsidRPr="00E47CEE" w14:paraId="7E4B2409" w14:textId="77777777" w:rsidTr="00D02AB0">
        <w:trPr>
          <w:trHeight w:val="404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70D29" w14:textId="77777777" w:rsidR="00CE3F1D" w:rsidRPr="00E47CEE" w:rsidRDefault="00CE3F1D" w:rsidP="00D02AB0">
            <w:pPr>
              <w:rPr>
                <w:rFonts w:ascii="Times New Roman" w:hAnsi="Times New Roman" w:cs="Times New Roman"/>
              </w:rPr>
            </w:pPr>
            <w:r w:rsidRPr="00E47CEE">
              <w:rPr>
                <w:rFonts w:ascii="Times New Roman" w:hAnsi="Times New Roman" w:cs="Times New Roman"/>
              </w:rPr>
              <w:t>90-day mortality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0B989" w14:textId="5646314F" w:rsidR="00CE3F1D" w:rsidRPr="00E47CEE" w:rsidRDefault="00386AD7" w:rsidP="00D02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CE3F1D" w:rsidRPr="00527F4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CE3F1D">
              <w:rPr>
                <w:rFonts w:ascii="Times New Roman" w:hAnsi="Times New Roman" w:cs="Times New Roman"/>
                <w:color w:val="000000"/>
              </w:rPr>
              <w:t>8</w:t>
            </w:r>
            <w:r w:rsidR="00CE3F1D" w:rsidRPr="00527F40">
              <w:rPr>
                <w:rFonts w:ascii="Times New Roman" w:hAnsi="Times New Roman" w:cs="Times New Roman"/>
                <w:color w:val="00000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CE3F1D" w:rsidRPr="00527F40">
              <w:rPr>
                <w:rFonts w:ascii="Times New Roman" w:hAnsi="Times New Roman" w:cs="Times New Roman"/>
                <w:color w:val="000000"/>
              </w:rPr>
              <w:t>6</w:t>
            </w:r>
            <w:r w:rsidR="00CE3F1D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CE3F1D" w:rsidRPr="00527F4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3</w:t>
            </w:r>
            <w:r w:rsidR="00CE3F1D" w:rsidRPr="00527F4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A75DD" w14:textId="7B88C01A" w:rsidR="00CE3F1D" w:rsidRPr="00E47CEE" w:rsidRDefault="00CE3F1D" w:rsidP="00D02AB0">
            <w:pPr>
              <w:rPr>
                <w:rFonts w:ascii="Times New Roman" w:hAnsi="Times New Roman" w:cs="Times New Roman"/>
              </w:rPr>
            </w:pPr>
            <w:r w:rsidRPr="00E47CEE">
              <w:rPr>
                <w:rFonts w:ascii="Times New Roman" w:hAnsi="Times New Roman" w:cs="Times New Roman"/>
                <w:color w:val="000000"/>
              </w:rPr>
              <w:t>0.0</w:t>
            </w:r>
            <w:r w:rsidR="00386AD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888DB" w14:textId="539F344C" w:rsidR="00CE3F1D" w:rsidRPr="00E47CEE" w:rsidRDefault="00CE3F1D" w:rsidP="00D02AB0">
            <w:pPr>
              <w:rPr>
                <w:rFonts w:ascii="Times New Roman" w:hAnsi="Times New Roman" w:cs="Times New Roman"/>
              </w:rPr>
            </w:pPr>
            <w:r w:rsidRPr="00527F40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54</w:t>
            </w:r>
            <w:r w:rsidRPr="00527F40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527F4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9–7</w:t>
            </w:r>
            <w:r w:rsidRPr="00527F4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7</w:t>
            </w:r>
            <w:r w:rsidRPr="00527F4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73723" w14:textId="1ABA6EF6" w:rsidR="00CE3F1D" w:rsidRPr="00E47CEE" w:rsidRDefault="00CE3F1D" w:rsidP="00D02AB0">
            <w:pPr>
              <w:rPr>
                <w:rFonts w:ascii="Times New Roman" w:hAnsi="Times New Roman" w:cs="Times New Roman"/>
              </w:rPr>
            </w:pPr>
            <w:r w:rsidRPr="00E47CEE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CE3F1D" w:rsidRPr="00E47CEE" w14:paraId="17A67319" w14:textId="77777777" w:rsidTr="00D02AB0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263CF" w14:textId="77777777" w:rsidR="00CE3F1D" w:rsidRPr="00E47CEE" w:rsidRDefault="00CE3F1D" w:rsidP="00D02AB0">
            <w:pPr>
              <w:rPr>
                <w:rFonts w:ascii="Times New Roman" w:hAnsi="Times New Roman" w:cs="Times New Roman"/>
                <w:b/>
                <w:bCs/>
              </w:rPr>
            </w:pPr>
            <w:r w:rsidRPr="00E47CEE">
              <w:rPr>
                <w:rFonts w:ascii="Times New Roman" w:hAnsi="Times New Roman" w:cs="Times New Roman"/>
                <w:b/>
                <w:bCs/>
              </w:rPr>
              <w:t>Secondary outcome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BBD51" w14:textId="77777777" w:rsidR="00CE3F1D" w:rsidRPr="00E47CEE" w:rsidRDefault="00CE3F1D" w:rsidP="00D02AB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47CEE">
              <w:rPr>
                <w:rFonts w:ascii="Times New Roman" w:hAnsi="Times New Roman" w:cs="Times New Roman"/>
                <w:b/>
                <w:bCs/>
              </w:rPr>
              <w:t>Crude odds ratio 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A79FC" w14:textId="77777777" w:rsidR="00CE3F1D" w:rsidRPr="00E47CEE" w:rsidRDefault="00CE3F1D" w:rsidP="00D02AB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47CE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47CEE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67CCF" w14:textId="77777777" w:rsidR="00CE3F1D" w:rsidRPr="00E47CEE" w:rsidRDefault="00CE3F1D" w:rsidP="00D02AB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47CEE">
              <w:rPr>
                <w:rFonts w:ascii="Times New Roman" w:hAnsi="Times New Roman" w:cs="Times New Roman"/>
                <w:b/>
                <w:bCs/>
              </w:rPr>
              <w:t>Adjusted odds ratio 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ED6E1" w14:textId="77777777" w:rsidR="00CE3F1D" w:rsidRPr="00E47CEE" w:rsidRDefault="00CE3F1D" w:rsidP="00D02AB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47CE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47CEE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CE3F1D" w:rsidRPr="00E47CEE" w14:paraId="106F19D2" w14:textId="77777777" w:rsidTr="00D02AB0">
        <w:trPr>
          <w:trHeight w:val="341"/>
        </w:trPr>
        <w:tc>
          <w:tcPr>
            <w:tcW w:w="3330" w:type="dxa"/>
            <w:tcBorders>
              <w:top w:val="single" w:sz="4" w:space="0" w:color="auto"/>
            </w:tcBorders>
            <w:vAlign w:val="center"/>
          </w:tcPr>
          <w:p w14:paraId="679A3536" w14:textId="77777777" w:rsidR="00CE3F1D" w:rsidRPr="00E47CEE" w:rsidRDefault="00CE3F1D" w:rsidP="00D02AB0">
            <w:pPr>
              <w:rPr>
                <w:rFonts w:ascii="Times New Roman" w:hAnsi="Times New Roman" w:cs="Times New Roman"/>
              </w:rPr>
            </w:pPr>
            <w:r w:rsidRPr="00E47CEE">
              <w:rPr>
                <w:rFonts w:ascii="Times New Roman" w:hAnsi="Times New Roman" w:cs="Times New Roman"/>
              </w:rPr>
              <w:t>In-hospital mortality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21F83C20" w14:textId="71E1BA5E" w:rsidR="00CE3F1D" w:rsidRPr="00E47CEE" w:rsidRDefault="00386AD7" w:rsidP="00D02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CE3F1D" w:rsidRPr="00527F4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1</w:t>
            </w:r>
            <w:r w:rsidR="00CE3F1D" w:rsidRPr="00527F40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CE3F1D" w:rsidRPr="00527F4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8</w:t>
            </w:r>
            <w:r w:rsidR="00CE3F1D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36</w:t>
            </w:r>
            <w:r w:rsidR="00CE3F1D" w:rsidRPr="00527F4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CE3F1D">
              <w:rPr>
                <w:rFonts w:ascii="Times New Roman" w:hAnsi="Times New Roman" w:cs="Times New Roman"/>
                <w:color w:val="000000"/>
              </w:rPr>
              <w:t>1</w:t>
            </w:r>
            <w:r w:rsidR="00CE3F1D" w:rsidRPr="00527F4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B27537E" w14:textId="59BB7634" w:rsidR="00CE3F1D" w:rsidRPr="00E47CEE" w:rsidRDefault="00CE3F1D" w:rsidP="00D02AB0">
            <w:pPr>
              <w:rPr>
                <w:rFonts w:ascii="Times New Roman" w:hAnsi="Times New Roman" w:cs="Times New Roman"/>
              </w:rPr>
            </w:pPr>
            <w:r w:rsidRPr="00527F40">
              <w:rPr>
                <w:rFonts w:ascii="Times New Roman" w:hAnsi="Times New Roman" w:cs="Times New Roman"/>
                <w:color w:val="000000"/>
              </w:rPr>
              <w:t>0.00</w:t>
            </w:r>
            <w:r w:rsidR="00386AD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3EBAE7A2" w14:textId="53666ED7" w:rsidR="00CE3F1D" w:rsidRPr="00E47CEE" w:rsidRDefault="00386AD7" w:rsidP="00D02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CE3F1D" w:rsidRPr="00527F4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1</w:t>
            </w:r>
            <w:r w:rsidR="00CE3F1D" w:rsidRPr="00527F40">
              <w:rPr>
                <w:rFonts w:ascii="Times New Roman" w:hAnsi="Times New Roman" w:cs="Times New Roman"/>
                <w:color w:val="000000"/>
              </w:rPr>
              <w:t xml:space="preserve"> (1.</w:t>
            </w:r>
            <w:r w:rsidR="00CE3F1D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CE3F1D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49</w:t>
            </w:r>
            <w:r w:rsidR="00CE3F1D" w:rsidRPr="00527F4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0</w:t>
            </w:r>
            <w:r w:rsidR="00CE3F1D" w:rsidRPr="00527F4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3550A0B" w14:textId="1BB706D3" w:rsidR="00CE3F1D" w:rsidRPr="00E47CEE" w:rsidRDefault="00CE3F1D" w:rsidP="00D02AB0">
            <w:pPr>
              <w:rPr>
                <w:rFonts w:ascii="Times New Roman" w:hAnsi="Times New Roman" w:cs="Times New Roman"/>
              </w:rPr>
            </w:pPr>
            <w:r w:rsidRPr="00527F40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E3F1D" w:rsidRPr="00E47CEE" w14:paraId="3CACE59E" w14:textId="77777777" w:rsidTr="00D02AB0">
        <w:trPr>
          <w:trHeight w:val="414"/>
        </w:trPr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113E4E41" w14:textId="77777777" w:rsidR="00CE3F1D" w:rsidRPr="00E47CEE" w:rsidRDefault="00CE3F1D" w:rsidP="00D02AB0">
            <w:pPr>
              <w:rPr>
                <w:rFonts w:ascii="Times New Roman" w:hAnsi="Times New Roman" w:cs="Times New Roman"/>
              </w:rPr>
            </w:pPr>
            <w:r w:rsidRPr="00E47CEE">
              <w:rPr>
                <w:rFonts w:ascii="Times New Roman" w:hAnsi="Times New Roman" w:cs="Times New Roman"/>
              </w:rPr>
              <w:t>Composite outcome at day 28</w:t>
            </w:r>
            <w:r w:rsidRPr="00E47CEE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1E4CD999" w14:textId="4C3A633E" w:rsidR="00CE3F1D" w:rsidRPr="00E47CEE" w:rsidRDefault="00386AD7" w:rsidP="00D02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CE3F1D" w:rsidRPr="00527F4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3</w:t>
            </w:r>
            <w:r w:rsidR="00CE3F1D" w:rsidRPr="00527F40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CE3F1D" w:rsidRPr="00527F40">
              <w:rPr>
                <w:rFonts w:ascii="Times New Roman" w:hAnsi="Times New Roman" w:cs="Times New Roman"/>
                <w:color w:val="000000"/>
              </w:rPr>
              <w:t>.</w:t>
            </w:r>
            <w:r w:rsidR="00CE3F1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CE3F1D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21</w:t>
            </w:r>
            <w:r w:rsidR="00CE3F1D" w:rsidRPr="00527F4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5</w:t>
            </w:r>
            <w:r w:rsidR="00CE3F1D" w:rsidRPr="00527F4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5448F16" w14:textId="7F095A9B" w:rsidR="00CE3F1D" w:rsidRPr="00E47CEE" w:rsidRDefault="00CE3F1D" w:rsidP="00D02AB0">
            <w:pPr>
              <w:rPr>
                <w:rFonts w:ascii="Times New Roman" w:hAnsi="Times New Roman" w:cs="Times New Roman"/>
              </w:rPr>
            </w:pPr>
            <w:r w:rsidRPr="00527F40">
              <w:rPr>
                <w:rFonts w:ascii="Times New Roman" w:hAnsi="Times New Roman" w:cs="Times New Roman"/>
                <w:color w:val="000000"/>
              </w:rPr>
              <w:t>0.0</w:t>
            </w:r>
            <w:r w:rsidR="00386AD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323203ED" w14:textId="72C701E4" w:rsidR="00CE3F1D" w:rsidRPr="00E47CEE" w:rsidRDefault="00386AD7" w:rsidP="00D02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CE3F1D" w:rsidRPr="00527F4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2</w:t>
            </w:r>
            <w:r w:rsidR="00CE3F1D" w:rsidRPr="00527F40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CE3F1D" w:rsidRPr="00527F4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7</w:t>
            </w:r>
            <w:r w:rsidR="00CE3F1D">
              <w:rPr>
                <w:rFonts w:ascii="Times New Roman" w:hAnsi="Times New Roman" w:cs="Times New Roman"/>
                <w:color w:val="000000"/>
              </w:rPr>
              <w:t>–</w:t>
            </w:r>
            <w:r>
              <w:rPr>
                <w:rFonts w:ascii="Times New Roman" w:hAnsi="Times New Roman" w:cs="Times New Roman"/>
                <w:color w:val="000000"/>
              </w:rPr>
              <w:t>21</w:t>
            </w:r>
            <w:r w:rsidR="00CE3F1D" w:rsidRPr="00527F4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4</w:t>
            </w:r>
            <w:r w:rsidR="00CE3F1D" w:rsidRPr="00527F4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3CD7922" w14:textId="21FB2C57" w:rsidR="00CE3F1D" w:rsidRPr="00E47CEE" w:rsidRDefault="00CE3F1D" w:rsidP="00D02AB0">
            <w:pPr>
              <w:rPr>
                <w:rFonts w:ascii="Times New Roman" w:hAnsi="Times New Roman" w:cs="Times New Roman"/>
              </w:rPr>
            </w:pPr>
            <w:r w:rsidRPr="00527F40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386AD7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</w:tbl>
    <w:p w14:paraId="4FF1B730" w14:textId="77777777" w:rsidR="00CE3F1D" w:rsidRDefault="00CE3F1D" w:rsidP="00CE3F1D">
      <w:pPr>
        <w:pStyle w:val="NoSpacing"/>
        <w:rPr>
          <w:bCs/>
        </w:rPr>
      </w:pPr>
    </w:p>
    <w:p w14:paraId="39E0CD01" w14:textId="0B8AFCFD" w:rsidR="00386AD7" w:rsidRDefault="003D0B6E" w:rsidP="00CE3F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analysis was restricted to </w:t>
      </w:r>
      <w:r w:rsidR="00386AD7">
        <w:rPr>
          <w:rFonts w:ascii="Times New Roman" w:hAnsi="Times New Roman" w:cs="Times New Roman"/>
        </w:rPr>
        <w:t xml:space="preserve">50 patients </w:t>
      </w:r>
      <w:r>
        <w:rPr>
          <w:rFonts w:ascii="Times New Roman" w:hAnsi="Times New Roman" w:cs="Times New Roman"/>
        </w:rPr>
        <w:t>receiving</w:t>
      </w:r>
      <w:r w:rsidR="00386AD7">
        <w:rPr>
          <w:rFonts w:ascii="Times New Roman" w:hAnsi="Times New Roman" w:cs="Times New Roman"/>
        </w:rPr>
        <w:t xml:space="preserve"> </w:t>
      </w:r>
      <w:r w:rsidR="00386AD7" w:rsidRPr="00386AD7">
        <w:rPr>
          <w:rFonts w:ascii="Times New Roman" w:hAnsi="Times New Roman" w:cs="Times New Roman"/>
        </w:rPr>
        <w:t xml:space="preserve">noradrenaline </w:t>
      </w:r>
      <w:r>
        <w:rPr>
          <w:rFonts w:ascii="Times New Roman" w:hAnsi="Times New Roman" w:cs="Times New Roman"/>
        </w:rPr>
        <w:t>at a dose &gt;</w:t>
      </w:r>
      <w:r w:rsidR="00386AD7" w:rsidRPr="00386AD7">
        <w:rPr>
          <w:rFonts w:ascii="Times New Roman" w:hAnsi="Times New Roman" w:cs="Times New Roman"/>
        </w:rPr>
        <w:t xml:space="preserve">0.4 </w:t>
      </w:r>
      <w:proofErr w:type="spellStart"/>
      <w:r w:rsidR="00386AD7" w:rsidRPr="00386AD7">
        <w:rPr>
          <w:rFonts w:ascii="Times New Roman" w:hAnsi="Times New Roman" w:cs="Times New Roman"/>
        </w:rPr>
        <w:t>μg</w:t>
      </w:r>
      <w:proofErr w:type="spellEnd"/>
      <w:r w:rsidR="00386AD7" w:rsidRPr="00386AD7">
        <w:rPr>
          <w:rFonts w:ascii="Times New Roman" w:hAnsi="Times New Roman" w:cs="Times New Roman"/>
        </w:rPr>
        <w:t>/kg/min</w:t>
      </w:r>
      <w:r>
        <w:rPr>
          <w:rFonts w:ascii="Times New Roman" w:hAnsi="Times New Roman" w:cs="Times New Roman"/>
        </w:rPr>
        <w:t>.</w:t>
      </w:r>
    </w:p>
    <w:p w14:paraId="070D8FA5" w14:textId="3BE0CB37" w:rsidR="00CE3F1D" w:rsidRPr="00EB08E5" w:rsidRDefault="00CE3F1D" w:rsidP="00CE3F1D">
      <w:pPr>
        <w:rPr>
          <w:rFonts w:ascii="Times New Roman" w:hAnsi="Times New Roman" w:cs="Times New Roman"/>
          <w:color w:val="000000" w:themeColor="text1"/>
        </w:rPr>
      </w:pPr>
      <w:r w:rsidRPr="00AC70EC">
        <w:rPr>
          <w:rFonts w:ascii="Times New Roman" w:hAnsi="Times New Roman" w:cs="Times New Roman"/>
        </w:rPr>
        <w:t xml:space="preserve">Cox proportional hazard model </w:t>
      </w:r>
      <w:r>
        <w:rPr>
          <w:rFonts w:ascii="Times New Roman" w:hAnsi="Times New Roman" w:cs="Times New Roman"/>
        </w:rPr>
        <w:t xml:space="preserve">for 90-day mortality </w:t>
      </w:r>
      <w:r w:rsidRPr="00AC70EC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as</w:t>
      </w:r>
      <w:r w:rsidRPr="00AC70EC">
        <w:rPr>
          <w:rFonts w:ascii="Times New Roman" w:hAnsi="Times New Roman" w:cs="Times New Roman"/>
        </w:rPr>
        <w:t xml:space="preserve"> fit, adjusted for </w:t>
      </w:r>
      <w:r>
        <w:rPr>
          <w:rFonts w:ascii="Times New Roman" w:hAnsi="Times New Roman" w:cs="Times New Roman"/>
        </w:rPr>
        <w:t>age, sex, BMI, APACHE II score, and Charlson comorbidity index</w:t>
      </w:r>
      <w:r w:rsidRPr="00EB08E5">
        <w:rPr>
          <w:rFonts w:ascii="Times New Roman" w:hAnsi="Times New Roman" w:cs="Times New Roman"/>
          <w:color w:val="000000" w:themeColor="text1"/>
        </w:rPr>
        <w:t xml:space="preserve">. Logistic regression models for in-hospital mortality and </w:t>
      </w:r>
      <w:r w:rsidRPr="00EB08E5">
        <w:rPr>
          <w:rFonts w:ascii="Times New Roman" w:hAnsi="Times New Roman" w:cs="Times New Roman"/>
          <w:color w:val="000000" w:themeColor="text1"/>
          <w:lang w:val="en-US"/>
        </w:rPr>
        <w:t>composite outcome at day 28</w:t>
      </w:r>
      <w:r w:rsidRPr="00EB08E5">
        <w:rPr>
          <w:rFonts w:ascii="Times New Roman" w:hAnsi="Times New Roman" w:cs="Times New Roman"/>
          <w:color w:val="000000" w:themeColor="text1"/>
        </w:rPr>
        <w:t xml:space="preserve"> were fit, adjusted for age, sex, BMI, APACHE II score, and Charlson comorbidity index.</w:t>
      </w:r>
    </w:p>
    <w:p w14:paraId="2E4C734D" w14:textId="6A764E3F" w:rsidR="00CE3F1D" w:rsidRPr="00EB08E5" w:rsidRDefault="00CE3F1D" w:rsidP="00CE3F1D">
      <w:pPr>
        <w:rPr>
          <w:rFonts w:ascii="Times New Roman" w:hAnsi="Times New Roman" w:cs="Times New Roman"/>
          <w:color w:val="000000" w:themeColor="text1"/>
        </w:rPr>
      </w:pPr>
      <w:r w:rsidRPr="00EB08E5">
        <w:rPr>
          <w:rFonts w:ascii="Times New Roman" w:hAnsi="Times New Roman" w:cs="Times New Roman"/>
          <w:color w:val="000000" w:themeColor="text1"/>
        </w:rPr>
        <w:t>All comparisons were conducted between patients with persistent SA-AKI and those with transient SA-AKI. The transient SA-AKI group served as the reference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45F019F4" w14:textId="77777777" w:rsidR="00CE3F1D" w:rsidRDefault="00CE3F1D" w:rsidP="00CE3F1D">
      <w:pPr>
        <w:rPr>
          <w:rFonts w:ascii="Times New Roman" w:eastAsia="Times New Roman" w:hAnsi="Times New Roman" w:cs="Times New Roman"/>
          <w:b/>
        </w:rPr>
      </w:pPr>
      <w:r w:rsidRPr="00EB08E5">
        <w:rPr>
          <w:rFonts w:ascii="Times New Roman" w:hAnsi="Times New Roman" w:cs="Times New Roman"/>
          <w:color w:val="000000" w:themeColor="text1"/>
        </w:rPr>
        <w:t xml:space="preserve">Abbreviations: </w:t>
      </w:r>
      <w:r w:rsidRPr="00EB08E5">
        <w:rPr>
          <w:rFonts w:ascii="Times New Roman" w:hAnsi="Times New Roman" w:cs="Times New Roman"/>
          <w:color w:val="000000" w:themeColor="text1"/>
          <w:lang w:val="en-US"/>
        </w:rPr>
        <w:t>APACHE</w:t>
      </w:r>
      <w:r>
        <w:rPr>
          <w:rFonts w:ascii="Times New Roman" w:hAnsi="Times New Roman" w:cs="Times New Roman"/>
          <w:lang w:val="en-US"/>
        </w:rPr>
        <w:t>,</w:t>
      </w:r>
      <w:r w:rsidRPr="00DD0DA2">
        <w:rPr>
          <w:rFonts w:ascii="Times New Roman" w:hAnsi="Times New Roman" w:cs="Times New Roman"/>
        </w:rPr>
        <w:t xml:space="preserve"> acute physiology and chronic health evaluation; BMI, body mass index; </w:t>
      </w:r>
      <w:r w:rsidRPr="00DD0DA2">
        <w:rPr>
          <w:rFonts w:ascii="Times New Roman" w:hAnsi="Times New Roman" w:cs="Times New Roman"/>
          <w:lang w:val="en-US"/>
        </w:rPr>
        <w:t xml:space="preserve">CI, confidence interval; </w:t>
      </w:r>
      <w:r>
        <w:rPr>
          <w:rFonts w:ascii="Times New Roman" w:hAnsi="Times New Roman" w:cs="Times New Roman"/>
          <w:lang w:val="en-US"/>
        </w:rPr>
        <w:t xml:space="preserve">CKD, chronic kidney disease; </w:t>
      </w:r>
      <w:r w:rsidRPr="00DD0DA2">
        <w:rPr>
          <w:rFonts w:ascii="Times New Roman" w:hAnsi="Times New Roman" w:cs="Times New Roman"/>
        </w:rPr>
        <w:t>KRT, kidney replacement therapy</w:t>
      </w:r>
      <w:r>
        <w:rPr>
          <w:rFonts w:ascii="Times New Roman" w:hAnsi="Times New Roman" w:cs="Times New Roman"/>
        </w:rPr>
        <w:t xml:space="preserve">; </w:t>
      </w:r>
      <w:r w:rsidRPr="00612934">
        <w:rPr>
          <w:rFonts w:ascii="Times New Roman" w:hAnsi="Times New Roman" w:cs="Times New Roman"/>
        </w:rPr>
        <w:t>SA-AKI, sepsis-associated acute kidney injury</w:t>
      </w:r>
      <w:r>
        <w:rPr>
          <w:rFonts w:ascii="Times New Roman" w:hAnsi="Times New Roman" w:cs="Times New Roman"/>
        </w:rPr>
        <w:t>.</w:t>
      </w:r>
    </w:p>
    <w:p w14:paraId="0064959A" w14:textId="77777777" w:rsidR="00CE3F1D" w:rsidRPr="00CE3F1D" w:rsidRDefault="00CE3F1D" w:rsidP="00034FC0">
      <w:pPr>
        <w:pStyle w:val="NoSpacing"/>
        <w:spacing w:line="480" w:lineRule="auto"/>
        <w:rPr>
          <w:b/>
          <w:lang w:val="en-GB"/>
        </w:rPr>
      </w:pPr>
    </w:p>
    <w:p w14:paraId="047A9393" w14:textId="77777777" w:rsidR="00CE3F1D" w:rsidRDefault="00CE3F1D">
      <w:pPr>
        <w:rPr>
          <w:rFonts w:ascii="Times New Roman" w:hAnsi="Times New Roman" w:cs="Times New Roman"/>
          <w:b/>
          <w:lang w:val="en-US" w:eastAsia="en-US"/>
        </w:rPr>
      </w:pPr>
      <w:r>
        <w:rPr>
          <w:b/>
        </w:rPr>
        <w:br w:type="page"/>
      </w:r>
    </w:p>
    <w:p w14:paraId="01B86DE2" w14:textId="09ADA583" w:rsidR="00034FC0" w:rsidRDefault="00034FC0" w:rsidP="00034FC0">
      <w:pPr>
        <w:pStyle w:val="NoSpacing"/>
        <w:spacing w:line="480" w:lineRule="auto"/>
        <w:rPr>
          <w:b/>
          <w:bCs/>
        </w:rPr>
      </w:pPr>
      <w:r w:rsidRPr="00CE316F">
        <w:rPr>
          <w:b/>
        </w:rPr>
        <w:lastRenderedPageBreak/>
        <w:t xml:space="preserve">Table </w:t>
      </w:r>
      <w:r>
        <w:rPr>
          <w:b/>
        </w:rPr>
        <w:t>S</w:t>
      </w:r>
      <w:r w:rsidR="004A1FB8">
        <w:rPr>
          <w:b/>
        </w:rPr>
        <w:t>8</w:t>
      </w:r>
      <w:r w:rsidRPr="00CE316F">
        <w:rPr>
          <w:b/>
        </w:rPr>
        <w:t xml:space="preserve">. </w:t>
      </w:r>
      <w:r>
        <w:rPr>
          <w:b/>
          <w:bCs/>
        </w:rPr>
        <w:t xml:space="preserve">Adjusted associations of </w:t>
      </w:r>
      <w:r w:rsidRPr="00C20268">
        <w:rPr>
          <w:b/>
          <w:bCs/>
        </w:rPr>
        <w:t>factors related to hemodynamic status and management</w:t>
      </w:r>
      <w:r>
        <w:rPr>
          <w:b/>
          <w:bCs/>
        </w:rPr>
        <w:t xml:space="preserve"> with the development of persistent SA-AKI in different model</w:t>
      </w:r>
      <w:r w:rsidR="005C437F">
        <w:rPr>
          <w:b/>
          <w:bCs/>
        </w:rPr>
        <w:t>s</w:t>
      </w:r>
      <w:r>
        <w:rPr>
          <w:b/>
          <w:bCs/>
        </w:rPr>
        <w:t xml:space="preserve"> in sensitivity analysis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0"/>
        <w:gridCol w:w="2790"/>
        <w:gridCol w:w="1260"/>
        <w:gridCol w:w="2880"/>
        <w:gridCol w:w="989"/>
      </w:tblGrid>
      <w:tr w:rsidR="00034FC0" w:rsidRPr="00034FC0" w14:paraId="6062514D" w14:textId="77777777" w:rsidTr="00034FC0"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12F12E1F" w14:textId="77777777" w:rsidR="00034FC0" w:rsidRPr="00034FC0" w:rsidRDefault="00034FC0" w:rsidP="00034FC0">
            <w:pPr>
              <w:rPr>
                <w:rFonts w:eastAsia="Times New Roman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9830645" w14:textId="77777777" w:rsidR="00034FC0" w:rsidRPr="00034FC0" w:rsidRDefault="00034FC0" w:rsidP="00034FC0">
            <w:pPr>
              <w:rPr>
                <w:rFonts w:eastAsia="Times New Roman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sz w:val="24"/>
                <w:szCs w:val="24"/>
                <w:lang w:val="en-US"/>
              </w:rPr>
              <w:t>Univariable OR 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29468F2" w14:textId="77777777" w:rsidR="00034FC0" w:rsidRPr="00034FC0" w:rsidRDefault="00034FC0" w:rsidP="00034FC0">
            <w:pPr>
              <w:rPr>
                <w:rFonts w:eastAsia="Times New Roman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034FC0">
              <w:rPr>
                <w:rFonts w:eastAsia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528AEA9F" w14:textId="77777777" w:rsidR="00034FC0" w:rsidRPr="00034FC0" w:rsidRDefault="00034FC0" w:rsidP="00034FC0">
            <w:pPr>
              <w:rPr>
                <w:rFonts w:eastAsia="Times New Roman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sz w:val="24"/>
                <w:szCs w:val="24"/>
                <w:lang w:val="en-US"/>
              </w:rPr>
              <w:t>Multivariable OR (95% CI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3657C661" w14:textId="77777777" w:rsidR="00034FC0" w:rsidRPr="00034FC0" w:rsidRDefault="00034FC0" w:rsidP="00034FC0">
            <w:pPr>
              <w:rPr>
                <w:rFonts w:eastAsia="Times New Roman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034FC0">
              <w:rPr>
                <w:rFonts w:eastAsia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034FC0" w:rsidRPr="00034FC0" w14:paraId="77EF73BC" w14:textId="77777777" w:rsidTr="00034FC0">
        <w:tc>
          <w:tcPr>
            <w:tcW w:w="5040" w:type="dxa"/>
            <w:tcBorders>
              <w:top w:val="single" w:sz="4" w:space="0" w:color="auto"/>
            </w:tcBorders>
          </w:tcPr>
          <w:p w14:paraId="36D5DD8D" w14:textId="77777777" w:rsidR="00034FC0" w:rsidRPr="00034FC0" w:rsidRDefault="00034FC0" w:rsidP="00034FC0">
            <w:pPr>
              <w:rPr>
                <w:rFonts w:eastAsia="Times New Roman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sz w:val="24"/>
                <w:szCs w:val="24"/>
                <w:lang w:val="en-US"/>
              </w:rPr>
              <w:t>TWA MAP during the first 48 hours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bottom"/>
          </w:tcPr>
          <w:p w14:paraId="45A13740" w14:textId="77777777" w:rsidR="00034FC0" w:rsidRPr="00034FC0" w:rsidRDefault="00034FC0" w:rsidP="00034FC0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8 (0.95–1.01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54D16199" w14:textId="77777777" w:rsidR="00034FC0" w:rsidRPr="00034FC0" w:rsidRDefault="00034FC0" w:rsidP="00034FC0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14:paraId="7F9A1221" w14:textId="77777777" w:rsidR="00034FC0" w:rsidRPr="00034FC0" w:rsidRDefault="00034FC0" w:rsidP="00034FC0">
            <w:pPr>
              <w:rPr>
                <w:rFonts w:eastAsia="Times New Roman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0 (0.96–1.04)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bottom"/>
          </w:tcPr>
          <w:p w14:paraId="54B67D3D" w14:textId="485827E3" w:rsidR="00034FC0" w:rsidRPr="00034FC0" w:rsidRDefault="00034FC0" w:rsidP="00034FC0">
            <w:pPr>
              <w:rPr>
                <w:rFonts w:eastAsia="Times New Roman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</w:t>
            </w:r>
            <w:r w:rsidR="00F41B59">
              <w:rPr>
                <w:rFonts w:eastAsia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034FC0" w:rsidRPr="00034FC0" w14:paraId="24ABB181" w14:textId="77777777" w:rsidTr="00034FC0">
        <w:tc>
          <w:tcPr>
            <w:tcW w:w="5040" w:type="dxa"/>
          </w:tcPr>
          <w:p w14:paraId="3837E6B0" w14:textId="77777777" w:rsidR="00034FC0" w:rsidRPr="00034FC0" w:rsidRDefault="00034FC0" w:rsidP="00034FC0">
            <w:pPr>
              <w:rPr>
                <w:rFonts w:eastAsia="Times New Roman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sz w:val="24"/>
                <w:szCs w:val="24"/>
                <w:lang w:val="en-US"/>
              </w:rPr>
              <w:t>TWA VIS during the first 48 hours</w:t>
            </w:r>
          </w:p>
        </w:tc>
        <w:tc>
          <w:tcPr>
            <w:tcW w:w="2790" w:type="dxa"/>
            <w:vAlign w:val="bottom"/>
          </w:tcPr>
          <w:p w14:paraId="5399BD49" w14:textId="77777777" w:rsidR="00034FC0" w:rsidRPr="00034FC0" w:rsidRDefault="00034FC0" w:rsidP="00034FC0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4 (1.02–1.06)</w:t>
            </w:r>
          </w:p>
        </w:tc>
        <w:tc>
          <w:tcPr>
            <w:tcW w:w="1260" w:type="dxa"/>
            <w:vAlign w:val="bottom"/>
          </w:tcPr>
          <w:p w14:paraId="4BFF8112" w14:textId="77777777" w:rsidR="00034FC0" w:rsidRPr="00034FC0" w:rsidRDefault="00034FC0" w:rsidP="00034FC0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880" w:type="dxa"/>
            <w:vAlign w:val="bottom"/>
          </w:tcPr>
          <w:p w14:paraId="24076A6E" w14:textId="77777777" w:rsidR="00034FC0" w:rsidRPr="00034FC0" w:rsidRDefault="00034FC0" w:rsidP="00034FC0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3 (1.01–1.06)</w:t>
            </w:r>
          </w:p>
        </w:tc>
        <w:tc>
          <w:tcPr>
            <w:tcW w:w="989" w:type="dxa"/>
            <w:vAlign w:val="bottom"/>
          </w:tcPr>
          <w:p w14:paraId="4B8ABE19" w14:textId="68DE807C" w:rsidR="00034FC0" w:rsidRPr="00034FC0" w:rsidRDefault="00034FC0" w:rsidP="00034FC0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</w:t>
            </w:r>
            <w:r w:rsidR="00F41B59">
              <w:rPr>
                <w:rFonts w:eastAsia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034FC0" w:rsidRPr="00034FC0" w14:paraId="0E6B739A" w14:textId="77777777" w:rsidTr="00034FC0">
        <w:tc>
          <w:tcPr>
            <w:tcW w:w="5040" w:type="dxa"/>
          </w:tcPr>
          <w:p w14:paraId="69C57555" w14:textId="77777777" w:rsidR="00034FC0" w:rsidRPr="00034FC0" w:rsidRDefault="00034FC0" w:rsidP="00034FC0">
            <w:pPr>
              <w:rPr>
                <w:rFonts w:eastAsia="Times New Roman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sz w:val="24"/>
                <w:szCs w:val="24"/>
                <w:lang w:val="en-US"/>
              </w:rPr>
              <w:t>Cumulative fluid balance by day 3, per 100 ml</w:t>
            </w:r>
          </w:p>
        </w:tc>
        <w:tc>
          <w:tcPr>
            <w:tcW w:w="2790" w:type="dxa"/>
            <w:vAlign w:val="bottom"/>
          </w:tcPr>
          <w:p w14:paraId="5733250E" w14:textId="77777777" w:rsidR="00034FC0" w:rsidRPr="00034FC0" w:rsidRDefault="00034FC0" w:rsidP="00034FC0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1 (1.00–1.01)</w:t>
            </w:r>
          </w:p>
        </w:tc>
        <w:tc>
          <w:tcPr>
            <w:tcW w:w="1260" w:type="dxa"/>
            <w:vAlign w:val="bottom"/>
          </w:tcPr>
          <w:p w14:paraId="6021687E" w14:textId="77777777" w:rsidR="00034FC0" w:rsidRPr="00034FC0" w:rsidRDefault="00034FC0" w:rsidP="00034FC0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2880" w:type="dxa"/>
            <w:vAlign w:val="bottom"/>
          </w:tcPr>
          <w:p w14:paraId="7CB2A4E1" w14:textId="77777777" w:rsidR="00034FC0" w:rsidRPr="00034FC0" w:rsidRDefault="00034FC0" w:rsidP="00034FC0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1 (1.00–1.01)</w:t>
            </w:r>
          </w:p>
        </w:tc>
        <w:tc>
          <w:tcPr>
            <w:tcW w:w="989" w:type="dxa"/>
            <w:vAlign w:val="bottom"/>
          </w:tcPr>
          <w:p w14:paraId="6C6C3649" w14:textId="3C00820D" w:rsidR="00034FC0" w:rsidRPr="00034FC0" w:rsidRDefault="00034FC0" w:rsidP="00034FC0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1</w:t>
            </w:r>
            <w:r w:rsidR="00F41B59">
              <w:rPr>
                <w:rFonts w:eastAsia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034FC0" w:rsidRPr="00034FC0" w14:paraId="4775D34E" w14:textId="77777777" w:rsidTr="00034FC0">
        <w:tc>
          <w:tcPr>
            <w:tcW w:w="5040" w:type="dxa"/>
          </w:tcPr>
          <w:p w14:paraId="4B3E8FC5" w14:textId="77777777" w:rsidR="00034FC0" w:rsidRPr="00034FC0" w:rsidRDefault="00034FC0" w:rsidP="00034FC0">
            <w:pPr>
              <w:rPr>
                <w:rFonts w:eastAsia="Times New Roman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sz w:val="24"/>
                <w:szCs w:val="24"/>
                <w:lang w:val="en-US"/>
              </w:rPr>
              <w:t>Maximum serum lactate level on day 1</w:t>
            </w:r>
          </w:p>
        </w:tc>
        <w:tc>
          <w:tcPr>
            <w:tcW w:w="2790" w:type="dxa"/>
            <w:vAlign w:val="bottom"/>
          </w:tcPr>
          <w:p w14:paraId="3A1E5494" w14:textId="77777777" w:rsidR="00034FC0" w:rsidRPr="00034FC0" w:rsidRDefault="00034FC0" w:rsidP="00034FC0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0 (1.02–1.20)</w:t>
            </w:r>
          </w:p>
        </w:tc>
        <w:tc>
          <w:tcPr>
            <w:tcW w:w="1260" w:type="dxa"/>
            <w:vAlign w:val="bottom"/>
          </w:tcPr>
          <w:p w14:paraId="389F8DB4" w14:textId="77777777" w:rsidR="00034FC0" w:rsidRPr="00034FC0" w:rsidRDefault="00034FC0" w:rsidP="00034FC0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2880" w:type="dxa"/>
            <w:vAlign w:val="bottom"/>
          </w:tcPr>
          <w:p w14:paraId="5C0C075C" w14:textId="19EBADDA" w:rsidR="00034FC0" w:rsidRPr="00034FC0" w:rsidRDefault="00034FC0" w:rsidP="00034FC0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</w:t>
            </w:r>
            <w:r w:rsidR="00F41B59">
              <w:rPr>
                <w:rFonts w:eastAsia="Times New Roman"/>
                <w:color w:val="000000"/>
                <w:sz w:val="24"/>
                <w:szCs w:val="24"/>
                <w:lang w:val="en-US"/>
              </w:rPr>
              <w:t>4</w:t>
            </w:r>
            <w:r w:rsidRPr="00034FC0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(0.95–1.14)</w:t>
            </w:r>
          </w:p>
        </w:tc>
        <w:tc>
          <w:tcPr>
            <w:tcW w:w="989" w:type="dxa"/>
            <w:vAlign w:val="bottom"/>
          </w:tcPr>
          <w:p w14:paraId="54832D83" w14:textId="251133DC" w:rsidR="00034FC0" w:rsidRPr="00034FC0" w:rsidRDefault="00034FC0" w:rsidP="00034FC0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4</w:t>
            </w:r>
            <w:r w:rsidR="00F41B59">
              <w:rPr>
                <w:rFonts w:eastAsia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034FC0" w:rsidRPr="00034FC0" w14:paraId="31DCE4AC" w14:textId="77777777" w:rsidTr="00034FC0">
        <w:tc>
          <w:tcPr>
            <w:tcW w:w="5040" w:type="dxa"/>
          </w:tcPr>
          <w:p w14:paraId="0E383393" w14:textId="77777777" w:rsidR="00034FC0" w:rsidRPr="00034FC0" w:rsidRDefault="00034FC0" w:rsidP="00034FC0">
            <w:pPr>
              <w:rPr>
                <w:rFonts w:eastAsia="Times New Roman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790" w:type="dxa"/>
            <w:vAlign w:val="bottom"/>
          </w:tcPr>
          <w:p w14:paraId="1D1F58E2" w14:textId="77777777" w:rsidR="00034FC0" w:rsidRPr="00034FC0" w:rsidRDefault="00034FC0" w:rsidP="00034FC0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0 (0.98–1.03)</w:t>
            </w:r>
          </w:p>
        </w:tc>
        <w:tc>
          <w:tcPr>
            <w:tcW w:w="1260" w:type="dxa"/>
            <w:vAlign w:val="bottom"/>
          </w:tcPr>
          <w:p w14:paraId="56A19EB5" w14:textId="77777777" w:rsidR="00034FC0" w:rsidRPr="00034FC0" w:rsidRDefault="00034FC0" w:rsidP="00034FC0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2880" w:type="dxa"/>
            <w:vAlign w:val="bottom"/>
          </w:tcPr>
          <w:p w14:paraId="11525FF9" w14:textId="21F18E88" w:rsidR="00034FC0" w:rsidRPr="00034FC0" w:rsidRDefault="00034FC0" w:rsidP="00034FC0">
            <w:pPr>
              <w:rPr>
                <w:rFonts w:eastAsia="Times New Roman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1 (0.98–1.0</w:t>
            </w:r>
            <w:r w:rsidR="00F41B59">
              <w:rPr>
                <w:rFonts w:eastAsia="Times New Roman"/>
                <w:color w:val="000000"/>
                <w:sz w:val="24"/>
                <w:szCs w:val="24"/>
                <w:lang w:val="en-US"/>
              </w:rPr>
              <w:t>4</w:t>
            </w:r>
            <w:r w:rsidRPr="00034FC0">
              <w:rPr>
                <w:rFonts w:eastAsia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89" w:type="dxa"/>
            <w:vAlign w:val="bottom"/>
          </w:tcPr>
          <w:p w14:paraId="20387B3F" w14:textId="52428CD0" w:rsidR="00034FC0" w:rsidRPr="00034FC0" w:rsidRDefault="00034FC0" w:rsidP="00034FC0">
            <w:pPr>
              <w:rPr>
                <w:rFonts w:eastAsia="Times New Roman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5</w:t>
            </w:r>
            <w:r w:rsidR="00F41B59">
              <w:rPr>
                <w:rFonts w:eastAsia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034FC0" w:rsidRPr="00034FC0" w14:paraId="21D0BB41" w14:textId="77777777" w:rsidTr="00034FC0">
        <w:tc>
          <w:tcPr>
            <w:tcW w:w="5040" w:type="dxa"/>
          </w:tcPr>
          <w:p w14:paraId="023D6A96" w14:textId="77777777" w:rsidR="00034FC0" w:rsidRPr="00034FC0" w:rsidRDefault="00034FC0" w:rsidP="00034FC0">
            <w:pPr>
              <w:rPr>
                <w:rFonts w:eastAsia="Times New Roman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sz w:val="24"/>
                <w:szCs w:val="24"/>
                <w:lang w:val="en-US"/>
              </w:rPr>
              <w:t>Male sex</w:t>
            </w:r>
          </w:p>
        </w:tc>
        <w:tc>
          <w:tcPr>
            <w:tcW w:w="2790" w:type="dxa"/>
            <w:vAlign w:val="bottom"/>
          </w:tcPr>
          <w:p w14:paraId="092EB6A4" w14:textId="77777777" w:rsidR="00034FC0" w:rsidRPr="00034FC0" w:rsidRDefault="00034FC0" w:rsidP="00034FC0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7 (0.68–2.00)</w:t>
            </w:r>
          </w:p>
        </w:tc>
        <w:tc>
          <w:tcPr>
            <w:tcW w:w="1260" w:type="dxa"/>
            <w:vAlign w:val="bottom"/>
          </w:tcPr>
          <w:p w14:paraId="60216342" w14:textId="77777777" w:rsidR="00034FC0" w:rsidRPr="00034FC0" w:rsidRDefault="00034FC0" w:rsidP="00034FC0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2880" w:type="dxa"/>
            <w:vAlign w:val="bottom"/>
          </w:tcPr>
          <w:p w14:paraId="7BE9B5DA" w14:textId="7A5E602B" w:rsidR="00034FC0" w:rsidRPr="00034FC0" w:rsidRDefault="00034FC0" w:rsidP="00034FC0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8</w:t>
            </w:r>
            <w:r w:rsidR="00F41B59">
              <w:rPr>
                <w:rFonts w:eastAsia="Times New Roman"/>
                <w:color w:val="000000"/>
                <w:sz w:val="24"/>
                <w:szCs w:val="24"/>
                <w:lang w:val="en-US"/>
              </w:rPr>
              <w:t>7</w:t>
            </w:r>
            <w:r w:rsidRPr="00034FC0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(0.4</w:t>
            </w:r>
            <w:r w:rsidR="00F41B59">
              <w:rPr>
                <w:rFonts w:eastAsia="Times New Roman"/>
                <w:color w:val="000000"/>
                <w:sz w:val="24"/>
                <w:szCs w:val="24"/>
                <w:lang w:val="en-US"/>
              </w:rPr>
              <w:t>6</w:t>
            </w:r>
            <w:r w:rsidRPr="00034FC0">
              <w:rPr>
                <w:rFonts w:eastAsia="Times New Roman"/>
                <w:color w:val="000000"/>
                <w:sz w:val="24"/>
                <w:szCs w:val="24"/>
                <w:lang w:val="en-US"/>
              </w:rPr>
              <w:t>–1.</w:t>
            </w:r>
            <w:r w:rsidR="00F41B59">
              <w:rPr>
                <w:rFonts w:eastAsia="Times New Roman"/>
                <w:color w:val="000000"/>
                <w:sz w:val="24"/>
                <w:szCs w:val="24"/>
                <w:lang w:val="en-US"/>
              </w:rPr>
              <w:t>63</w:t>
            </w:r>
            <w:r w:rsidRPr="00034FC0">
              <w:rPr>
                <w:rFonts w:eastAsia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89" w:type="dxa"/>
            <w:vAlign w:val="bottom"/>
          </w:tcPr>
          <w:p w14:paraId="4FF269C6" w14:textId="317B05C0" w:rsidR="00034FC0" w:rsidRPr="00034FC0" w:rsidRDefault="00034FC0" w:rsidP="00034FC0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34FC0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6</w:t>
            </w:r>
            <w:r w:rsidR="00F41B59">
              <w:rPr>
                <w:rFonts w:eastAsia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EB08E5" w:rsidRPr="00EB08E5" w14:paraId="7E21E776" w14:textId="77777777" w:rsidTr="00034FC0">
        <w:tc>
          <w:tcPr>
            <w:tcW w:w="5040" w:type="dxa"/>
          </w:tcPr>
          <w:p w14:paraId="5FAC7CC9" w14:textId="77777777" w:rsidR="00034FC0" w:rsidRPr="00EB08E5" w:rsidRDefault="00034FC0" w:rsidP="00034FC0">
            <w:pP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BMI</w:t>
            </w:r>
          </w:p>
        </w:tc>
        <w:tc>
          <w:tcPr>
            <w:tcW w:w="2790" w:type="dxa"/>
            <w:vAlign w:val="bottom"/>
          </w:tcPr>
          <w:p w14:paraId="773C127E" w14:textId="77777777" w:rsidR="00034FC0" w:rsidRPr="00EB08E5" w:rsidRDefault="00034FC0" w:rsidP="00034FC0">
            <w:pP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1.08 (1.02–1.14)</w:t>
            </w:r>
          </w:p>
        </w:tc>
        <w:tc>
          <w:tcPr>
            <w:tcW w:w="1260" w:type="dxa"/>
            <w:vAlign w:val="bottom"/>
          </w:tcPr>
          <w:p w14:paraId="569E660E" w14:textId="77777777" w:rsidR="00034FC0" w:rsidRPr="00EB08E5" w:rsidRDefault="00034FC0" w:rsidP="00034FC0">
            <w:pP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  <w:tc>
          <w:tcPr>
            <w:tcW w:w="2880" w:type="dxa"/>
            <w:vAlign w:val="bottom"/>
          </w:tcPr>
          <w:p w14:paraId="15BE11B6" w14:textId="0C55575A" w:rsidR="00034FC0" w:rsidRPr="00EB08E5" w:rsidRDefault="00034FC0" w:rsidP="00034FC0">
            <w:pP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1.09 (1.02–1.1</w:t>
            </w:r>
            <w:r w:rsidR="00F41B59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989" w:type="dxa"/>
            <w:vAlign w:val="bottom"/>
          </w:tcPr>
          <w:p w14:paraId="37BA38CD" w14:textId="7193F5E7" w:rsidR="00034FC0" w:rsidRPr="00EB08E5" w:rsidRDefault="00034FC0" w:rsidP="00034FC0">
            <w:pP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0.0</w:t>
            </w:r>
            <w:r w:rsidR="00F41B59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</w:tr>
      <w:tr w:rsidR="00EB08E5" w:rsidRPr="00EB08E5" w14:paraId="33921E49" w14:textId="77777777" w:rsidTr="00034FC0">
        <w:tc>
          <w:tcPr>
            <w:tcW w:w="5040" w:type="dxa"/>
          </w:tcPr>
          <w:p w14:paraId="75B995A5" w14:textId="77777777" w:rsidR="00034FC0" w:rsidRPr="00EB08E5" w:rsidRDefault="00034FC0" w:rsidP="00034FC0">
            <w:pP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CCI</w:t>
            </w:r>
          </w:p>
        </w:tc>
        <w:tc>
          <w:tcPr>
            <w:tcW w:w="2790" w:type="dxa"/>
            <w:vAlign w:val="bottom"/>
          </w:tcPr>
          <w:p w14:paraId="6BAEDDD7" w14:textId="77777777" w:rsidR="00034FC0" w:rsidRPr="00EB08E5" w:rsidRDefault="00034FC0" w:rsidP="00034FC0">
            <w:pP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1.12 (0.94–1.34)</w:t>
            </w:r>
          </w:p>
        </w:tc>
        <w:tc>
          <w:tcPr>
            <w:tcW w:w="1260" w:type="dxa"/>
            <w:vAlign w:val="bottom"/>
          </w:tcPr>
          <w:p w14:paraId="2E816789" w14:textId="77777777" w:rsidR="00034FC0" w:rsidRPr="00EB08E5" w:rsidRDefault="00034FC0" w:rsidP="00034FC0">
            <w:pP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0.20</w:t>
            </w:r>
          </w:p>
        </w:tc>
        <w:tc>
          <w:tcPr>
            <w:tcW w:w="2880" w:type="dxa"/>
            <w:vAlign w:val="bottom"/>
          </w:tcPr>
          <w:p w14:paraId="356DB1EF" w14:textId="3D7D00DC" w:rsidR="00034FC0" w:rsidRPr="00EB08E5" w:rsidRDefault="00034FC0" w:rsidP="00034FC0">
            <w:pP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1.02 (0.8</w:t>
            </w:r>
            <w:r w:rsidR="00F41B59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–1.25)</w:t>
            </w:r>
          </w:p>
        </w:tc>
        <w:tc>
          <w:tcPr>
            <w:tcW w:w="989" w:type="dxa"/>
            <w:vAlign w:val="bottom"/>
          </w:tcPr>
          <w:p w14:paraId="4C4FFC62" w14:textId="59D4422C" w:rsidR="00034FC0" w:rsidRPr="00EB08E5" w:rsidRDefault="00034FC0" w:rsidP="00034FC0">
            <w:pP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0.8</w:t>
            </w:r>
            <w:r w:rsidR="00F41B59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</w:tr>
      <w:tr w:rsidR="00EB08E5" w:rsidRPr="00EB08E5" w14:paraId="07B90EB2" w14:textId="77777777" w:rsidTr="00034FC0">
        <w:tc>
          <w:tcPr>
            <w:tcW w:w="5040" w:type="dxa"/>
          </w:tcPr>
          <w:p w14:paraId="0289ED7F" w14:textId="77777777" w:rsidR="00034FC0" w:rsidRPr="00EB08E5" w:rsidRDefault="00034FC0" w:rsidP="00034FC0">
            <w:pP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APACHE II score</w:t>
            </w:r>
          </w:p>
        </w:tc>
        <w:tc>
          <w:tcPr>
            <w:tcW w:w="2790" w:type="dxa"/>
            <w:vAlign w:val="bottom"/>
          </w:tcPr>
          <w:p w14:paraId="0068D4D7" w14:textId="77777777" w:rsidR="00034FC0" w:rsidRPr="00EB08E5" w:rsidRDefault="00034FC0" w:rsidP="00034FC0">
            <w:pP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1.10 (1.06–1.15)</w:t>
            </w:r>
          </w:p>
        </w:tc>
        <w:tc>
          <w:tcPr>
            <w:tcW w:w="1260" w:type="dxa"/>
            <w:vAlign w:val="bottom"/>
          </w:tcPr>
          <w:p w14:paraId="50B9FC52" w14:textId="77777777" w:rsidR="00034FC0" w:rsidRPr="00EB08E5" w:rsidRDefault="00034FC0" w:rsidP="00034FC0">
            <w:pP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880" w:type="dxa"/>
            <w:vAlign w:val="bottom"/>
          </w:tcPr>
          <w:p w14:paraId="0A11B9D1" w14:textId="00C6CA4D" w:rsidR="00034FC0" w:rsidRPr="00EB08E5" w:rsidRDefault="00034FC0" w:rsidP="00034FC0">
            <w:pP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1.0</w:t>
            </w:r>
            <w:r w:rsidR="00F41B59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 xml:space="preserve"> (1.0</w:t>
            </w:r>
            <w:r w:rsidR="00F41B59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–1.14)</w:t>
            </w:r>
          </w:p>
        </w:tc>
        <w:tc>
          <w:tcPr>
            <w:tcW w:w="989" w:type="dxa"/>
            <w:vAlign w:val="bottom"/>
          </w:tcPr>
          <w:p w14:paraId="65123CF2" w14:textId="25A12053" w:rsidR="00034FC0" w:rsidRPr="00EB08E5" w:rsidRDefault="00034FC0" w:rsidP="00034FC0">
            <w:pP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0.00</w:t>
            </w:r>
            <w:r w:rsidR="00F41B59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</w:tr>
      <w:tr w:rsidR="00EB08E5" w:rsidRPr="00EB08E5" w14:paraId="5D502221" w14:textId="77777777" w:rsidTr="00034FC0">
        <w:tc>
          <w:tcPr>
            <w:tcW w:w="5040" w:type="dxa"/>
          </w:tcPr>
          <w:p w14:paraId="61758307" w14:textId="77777777" w:rsidR="00034FC0" w:rsidRPr="00EB08E5" w:rsidRDefault="00034FC0" w:rsidP="00034FC0">
            <w:pP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MV within the first 6 hours of ICU admission</w:t>
            </w:r>
          </w:p>
        </w:tc>
        <w:tc>
          <w:tcPr>
            <w:tcW w:w="2790" w:type="dxa"/>
            <w:vAlign w:val="bottom"/>
          </w:tcPr>
          <w:p w14:paraId="74307E81" w14:textId="77777777" w:rsidR="00034FC0" w:rsidRPr="00EB08E5" w:rsidRDefault="00034FC0" w:rsidP="00034FC0">
            <w:pP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1.51 (0.83–2.76)</w:t>
            </w:r>
          </w:p>
        </w:tc>
        <w:tc>
          <w:tcPr>
            <w:tcW w:w="1260" w:type="dxa"/>
            <w:vAlign w:val="bottom"/>
          </w:tcPr>
          <w:p w14:paraId="03720856" w14:textId="77777777" w:rsidR="00034FC0" w:rsidRPr="00EB08E5" w:rsidRDefault="00034FC0" w:rsidP="00034FC0">
            <w:pP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0.17</w:t>
            </w:r>
          </w:p>
        </w:tc>
        <w:tc>
          <w:tcPr>
            <w:tcW w:w="2880" w:type="dxa"/>
            <w:vAlign w:val="bottom"/>
          </w:tcPr>
          <w:p w14:paraId="48B68D41" w14:textId="18B2E46E" w:rsidR="00034FC0" w:rsidRPr="00EB08E5" w:rsidRDefault="00F41B59" w:rsidP="00034FC0">
            <w:pPr>
              <w:rPr>
                <w:rFonts w:eastAsia="Times New Roman"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034FC0"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05</w:t>
            </w:r>
            <w:r w:rsidR="00034FC0"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 xml:space="preserve"> (0.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51</w:t>
            </w:r>
            <w:r w:rsidR="00034FC0"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–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="00034FC0"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14</w:t>
            </w:r>
            <w:r w:rsidR="00034FC0"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989" w:type="dxa"/>
            <w:vAlign w:val="bottom"/>
          </w:tcPr>
          <w:p w14:paraId="1E55D16E" w14:textId="5B837C7B" w:rsidR="00034FC0" w:rsidRPr="00EB08E5" w:rsidRDefault="00034FC0" w:rsidP="00034FC0">
            <w:pPr>
              <w:rPr>
                <w:rFonts w:eastAsia="Times New Roman"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F41B59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</w:tr>
      <w:tr w:rsidR="00EB08E5" w:rsidRPr="00EB08E5" w14:paraId="7019DAEB" w14:textId="77777777" w:rsidTr="00034FC0">
        <w:tc>
          <w:tcPr>
            <w:tcW w:w="5040" w:type="dxa"/>
          </w:tcPr>
          <w:p w14:paraId="663A3C87" w14:textId="77777777" w:rsidR="00034FC0" w:rsidRPr="00EB08E5" w:rsidRDefault="00034FC0" w:rsidP="00034FC0">
            <w:pP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Source of infection (urinary tract/abdomen or not)</w:t>
            </w:r>
          </w:p>
        </w:tc>
        <w:tc>
          <w:tcPr>
            <w:tcW w:w="2790" w:type="dxa"/>
            <w:vAlign w:val="bottom"/>
          </w:tcPr>
          <w:p w14:paraId="63310080" w14:textId="77777777" w:rsidR="00034FC0" w:rsidRPr="00EB08E5" w:rsidRDefault="00034FC0" w:rsidP="00034FC0">
            <w:pP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1.05 (0.61–1.79)</w:t>
            </w:r>
          </w:p>
        </w:tc>
        <w:tc>
          <w:tcPr>
            <w:tcW w:w="1260" w:type="dxa"/>
            <w:vAlign w:val="bottom"/>
          </w:tcPr>
          <w:p w14:paraId="69ED1932" w14:textId="77777777" w:rsidR="00034FC0" w:rsidRPr="00EB08E5" w:rsidRDefault="00034FC0" w:rsidP="00034FC0">
            <w:pP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0.87</w:t>
            </w:r>
          </w:p>
        </w:tc>
        <w:tc>
          <w:tcPr>
            <w:tcW w:w="2880" w:type="dxa"/>
            <w:vAlign w:val="bottom"/>
          </w:tcPr>
          <w:p w14:paraId="47EC862E" w14:textId="3B05158C" w:rsidR="00034FC0" w:rsidRPr="00EB08E5" w:rsidRDefault="00034FC0" w:rsidP="00034FC0">
            <w:pP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1.</w:t>
            </w:r>
            <w:r w:rsidR="00F41B59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13</w:t>
            </w: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 xml:space="preserve"> (0.5</w:t>
            </w:r>
            <w:r w:rsidR="00F41B59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–</w:t>
            </w:r>
            <w:r w:rsidR="00F41B59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F41B59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0</w:t>
            </w: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989" w:type="dxa"/>
            <w:vAlign w:val="bottom"/>
          </w:tcPr>
          <w:p w14:paraId="57E46595" w14:textId="6EF4C2E3" w:rsidR="00034FC0" w:rsidRPr="00EB08E5" w:rsidRDefault="00F41B59" w:rsidP="00034FC0">
            <w:pP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034FC0"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71</w:t>
            </w:r>
          </w:p>
        </w:tc>
      </w:tr>
      <w:tr w:rsidR="00EB08E5" w:rsidRPr="00EB08E5" w14:paraId="23FDA5FF" w14:textId="77777777" w:rsidTr="00034FC0">
        <w:tc>
          <w:tcPr>
            <w:tcW w:w="5040" w:type="dxa"/>
            <w:tcBorders>
              <w:bottom w:val="single" w:sz="4" w:space="0" w:color="auto"/>
            </w:tcBorders>
          </w:tcPr>
          <w:p w14:paraId="2AF068C0" w14:textId="6CC0F5D8" w:rsidR="00034FC0" w:rsidRPr="00EB08E5" w:rsidRDefault="00034FC0" w:rsidP="00034FC0">
            <w:pP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Blood culture positiv</w:t>
            </w:r>
            <w:r w:rsidR="005C437F"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ity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bottom"/>
          </w:tcPr>
          <w:p w14:paraId="63EF5F7F" w14:textId="77777777" w:rsidR="00034FC0" w:rsidRPr="00EB08E5" w:rsidRDefault="00034FC0" w:rsidP="00034FC0">
            <w:pP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1.77 (1.03–3.0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712F6B7E" w14:textId="77777777" w:rsidR="00034FC0" w:rsidRPr="00EB08E5" w:rsidRDefault="00034FC0" w:rsidP="00034FC0">
            <w:pP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0.04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433BB13E" w14:textId="2E173886" w:rsidR="00034FC0" w:rsidRPr="00EB08E5" w:rsidRDefault="00034FC0" w:rsidP="00034FC0">
            <w:pP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1.4</w:t>
            </w:r>
            <w:r w:rsidR="00F41B59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 xml:space="preserve"> (0.7</w:t>
            </w:r>
            <w:r w:rsidR="00F41B59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–2.</w:t>
            </w:r>
            <w:r w:rsidR="00F41B59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71</w:t>
            </w: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bottom"/>
          </w:tcPr>
          <w:p w14:paraId="640B63B9" w14:textId="6C7505D1" w:rsidR="00034FC0" w:rsidRPr="00EB08E5" w:rsidRDefault="00034FC0" w:rsidP="00034FC0">
            <w:pPr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  <w:r w:rsidRPr="00EB08E5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F41B59"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  <w:t>28</w:t>
            </w:r>
          </w:p>
        </w:tc>
      </w:tr>
    </w:tbl>
    <w:p w14:paraId="54D5EFCB" w14:textId="77777777" w:rsidR="00034FC0" w:rsidRPr="00034FC0" w:rsidRDefault="00034FC0" w:rsidP="00034FC0">
      <w:pPr>
        <w:rPr>
          <w:rFonts w:ascii="Times New Roman" w:eastAsia="Times New Roman" w:hAnsi="Times New Roman" w:cs="Times New Roman"/>
          <w:lang w:val="en-US"/>
        </w:rPr>
      </w:pPr>
    </w:p>
    <w:p w14:paraId="2E5D1584" w14:textId="0613D306" w:rsidR="00034FC0" w:rsidRPr="00034FC0" w:rsidRDefault="00034FC0" w:rsidP="00034FC0">
      <w:pPr>
        <w:rPr>
          <w:rFonts w:ascii="Times New Roman" w:eastAsia="Times New Roman" w:hAnsi="Times New Roman" w:cs="Times New Roman"/>
          <w:lang w:val="en-US"/>
        </w:rPr>
      </w:pPr>
      <w:r w:rsidRPr="00034FC0">
        <w:rPr>
          <w:rFonts w:ascii="Times New Roman" w:eastAsia="Times New Roman" w:hAnsi="Times New Roman" w:cs="Times New Roman"/>
          <w:lang w:val="en-US"/>
        </w:rPr>
        <w:t xml:space="preserve">A multivariable logistic regression model was fitted to evaluate the association of hemodynamic status and management-related factors—including MAP, VIS, cumulative fluid balance, and serum lactate level—with the development of persistent SA-AKI. </w:t>
      </w:r>
      <w:r w:rsidRPr="00034FC0">
        <w:rPr>
          <w:rFonts w:ascii="Times New Roman" w:eastAsia="Times New Roman" w:hAnsi="Times New Roman" w:cs="Times New Roman"/>
          <w:szCs w:val="21"/>
          <w:lang w:val="en-US"/>
        </w:rPr>
        <w:t xml:space="preserve">TWA MAP and VIS were calculated using 2-hour interval data from ICU admission to 48 hours, with each measurement weighted by the duration between successive time points. </w:t>
      </w:r>
      <w:r w:rsidRPr="00034FC0">
        <w:rPr>
          <w:rFonts w:ascii="Times New Roman" w:eastAsia="Times New Roman" w:hAnsi="Times New Roman" w:cs="Times New Roman"/>
          <w:lang w:val="en-US"/>
        </w:rPr>
        <w:t xml:space="preserve">The model was adjusted for age, sex, BMI, CCI, APACHE II score, use of MV within the first 6 hours of ICU admission, source of infection </w:t>
      </w:r>
      <w:r w:rsidRPr="00034FC0">
        <w:rPr>
          <w:rFonts w:ascii="Times New Roman" w:eastAsia="Times New Roman" w:hAnsi="Times New Roman" w:cs="Times New Roman"/>
          <w:szCs w:val="21"/>
          <w:lang w:val="en-US"/>
        </w:rPr>
        <w:t>(urinary tract/abdomen or not)</w:t>
      </w:r>
      <w:r w:rsidRPr="00034FC0">
        <w:rPr>
          <w:rFonts w:ascii="Times New Roman" w:eastAsia="Times New Roman" w:hAnsi="Times New Roman" w:cs="Times New Roman"/>
          <w:lang w:val="en-US"/>
        </w:rPr>
        <w:t xml:space="preserve">, and blood culture </w:t>
      </w:r>
      <w:r w:rsidR="005C437F" w:rsidRPr="005C437F">
        <w:rPr>
          <w:rFonts w:ascii="Times New Roman" w:eastAsia="Times New Roman" w:hAnsi="Times New Roman" w:cs="Times New Roman"/>
          <w:lang w:val="en-US"/>
        </w:rPr>
        <w:t>positivity</w:t>
      </w:r>
      <w:r w:rsidRPr="00034FC0">
        <w:rPr>
          <w:rFonts w:ascii="Times New Roman" w:eastAsia="Times New Roman" w:hAnsi="Times New Roman" w:cs="Times New Roman"/>
          <w:lang w:val="en-US"/>
        </w:rPr>
        <w:t>.</w:t>
      </w:r>
    </w:p>
    <w:p w14:paraId="440F2977" w14:textId="77777777" w:rsidR="00034FC0" w:rsidRPr="00034FC0" w:rsidRDefault="00034FC0" w:rsidP="00034FC0">
      <w:pPr>
        <w:rPr>
          <w:rFonts w:ascii="Times New Roman" w:eastAsia="Times New Roman" w:hAnsi="Times New Roman" w:cs="Times New Roman"/>
          <w:b/>
          <w:bCs/>
          <w:lang w:val="en-US"/>
        </w:rPr>
      </w:pPr>
      <w:r w:rsidRPr="00034FC0">
        <w:rPr>
          <w:rFonts w:ascii="Times New Roman" w:eastAsia="Times New Roman" w:hAnsi="Times New Roman" w:cs="Times New Roman"/>
          <w:lang w:val="en-US"/>
        </w:rPr>
        <w:t>Abbreviations: APACHE, acute physiology and chronic health evaluation; BMI, body mass index; CCI, Charlson Comorbidity Index; ICU, intensive care unit; MAP, mean arterial pressure; MV, mechanical ventilation; SA-AKI, sepsis-associated acute kidney injury; TWA, time-weighted average; VIS, vasoactive-inotropic score.</w:t>
      </w:r>
    </w:p>
    <w:p w14:paraId="1B86A217" w14:textId="7AC9681A" w:rsidR="0051787F" w:rsidRDefault="0051787F" w:rsidP="00DE3278">
      <w:pPr>
        <w:rPr>
          <w:rFonts w:ascii="Times New Roman" w:eastAsia="Times New Roman" w:hAnsi="Times New Roman" w:cs="Times New Roman"/>
          <w:b/>
        </w:rPr>
        <w:sectPr w:rsidR="0051787F" w:rsidSect="001674C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3CFE30F6" w14:textId="77777777" w:rsidR="0051787F" w:rsidRDefault="0051787F">
      <w:pPr>
        <w:rPr>
          <w:rFonts w:ascii="Times New Roman" w:eastAsia="Times New Roman" w:hAnsi="Times New Roman" w:cs="Times New Roman"/>
          <w:b/>
        </w:rPr>
      </w:pPr>
    </w:p>
    <w:p w14:paraId="497835DC" w14:textId="0A356206" w:rsidR="009A5E04" w:rsidRPr="00756B7D" w:rsidRDefault="009A5E04" w:rsidP="009A5E04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9A5E04">
        <w:rPr>
          <w:rFonts w:ascii="Times New Roman" w:eastAsia="Times New Roman" w:hAnsi="Times New Roman" w:cs="Times New Roman"/>
          <w:b/>
        </w:rPr>
        <w:t>Figure S</w:t>
      </w:r>
      <w:r w:rsidRPr="009A5E04">
        <w:rPr>
          <w:rFonts w:ascii="Times New Roman" w:eastAsia="MS Mincho" w:hAnsi="Times New Roman" w:cs="Times New Roman"/>
          <w:b/>
        </w:rPr>
        <w:t>1</w:t>
      </w:r>
      <w:r w:rsidRPr="009A5E04">
        <w:rPr>
          <w:rFonts w:ascii="Times New Roman" w:eastAsia="Times New Roman" w:hAnsi="Times New Roman" w:cs="Times New Roman"/>
          <w:b/>
        </w:rPr>
        <w:t xml:space="preserve">. </w:t>
      </w:r>
      <w:r w:rsidR="00756B7D">
        <w:rPr>
          <w:rFonts w:ascii="Times New Roman" w:eastAsia="Times New Roman" w:hAnsi="Times New Roman" w:cs="Times New Roman"/>
          <w:b/>
        </w:rPr>
        <w:t>Patient flow</w:t>
      </w:r>
    </w:p>
    <w:p w14:paraId="306AAAC9" w14:textId="6F5B9DBA" w:rsidR="001D4363" w:rsidRPr="001D4363" w:rsidRDefault="00D17DF4" w:rsidP="009A5E04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8BED944" wp14:editId="077843AF">
            <wp:extent cx="5943600" cy="3343275"/>
            <wp:effectExtent l="0" t="0" r="0" b="0"/>
            <wp:docPr id="26364193" name="Picture 1" descr="A screenshot of a medical surve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64193" name="Picture 1" descr="A screenshot of a medical survey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2AD21" w14:textId="257DBC99" w:rsidR="00DE4DB8" w:rsidRDefault="00A12663" w:rsidP="009A5E04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 total of </w:t>
      </w:r>
      <w:r w:rsidR="00756B7D">
        <w:rPr>
          <w:rFonts w:ascii="Times New Roman" w:eastAsia="Times New Roman" w:hAnsi="Times New Roman" w:cs="Times New Roman"/>
        </w:rPr>
        <w:t>351 patients were registered in BEAT-SHOCK registry. After excluding 42 patients, 309 patients with septic shock requiring high-dose norepinephrine were included in the registry. After excluding 52 patients</w:t>
      </w:r>
      <w:r>
        <w:rPr>
          <w:rFonts w:ascii="Times New Roman" w:eastAsia="Times New Roman" w:hAnsi="Times New Roman" w:cs="Times New Roman"/>
        </w:rPr>
        <w:t xml:space="preserve"> who had ESKD or non-renal </w:t>
      </w:r>
      <w:r w:rsidR="00D17DF4">
        <w:rPr>
          <w:rFonts w:ascii="Times New Roman" w:eastAsia="Times New Roman" w:hAnsi="Times New Roman" w:cs="Times New Roman"/>
        </w:rPr>
        <w:t>K</w:t>
      </w:r>
      <w:r>
        <w:rPr>
          <w:rFonts w:ascii="Times New Roman" w:eastAsia="Times New Roman" w:hAnsi="Times New Roman" w:cs="Times New Roman"/>
        </w:rPr>
        <w:t>RT</w:t>
      </w:r>
      <w:r w:rsidR="00756B7D">
        <w:rPr>
          <w:rFonts w:ascii="Times New Roman" w:eastAsia="Times New Roman" w:hAnsi="Times New Roman" w:cs="Times New Roman"/>
        </w:rPr>
        <w:t xml:space="preserve">, 257 patients were </w:t>
      </w:r>
      <w:r w:rsidR="00756B7D" w:rsidRPr="00756B7D">
        <w:rPr>
          <w:rFonts w:ascii="Times New Roman" w:eastAsia="Times New Roman" w:hAnsi="Times New Roman" w:cs="Times New Roman"/>
          <w:lang w:val="en-US"/>
        </w:rPr>
        <w:t>analyzed</w:t>
      </w:r>
      <w:r w:rsidR="00756B7D">
        <w:rPr>
          <w:rFonts w:ascii="Times New Roman" w:eastAsia="Times New Roman" w:hAnsi="Times New Roman" w:cs="Times New Roman"/>
        </w:rPr>
        <w:t xml:space="preserve"> in this analysis.</w:t>
      </w:r>
    </w:p>
    <w:p w14:paraId="112FB72F" w14:textId="229548FF" w:rsidR="000C1963" w:rsidRPr="00A12663" w:rsidRDefault="00756B7D" w:rsidP="00A12663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lang w:val="en-US"/>
        </w:rPr>
        <w:t xml:space="preserve">Abbreviations: </w:t>
      </w:r>
      <w:r w:rsidR="00A12663">
        <w:rPr>
          <w:rFonts w:ascii="Times New Roman" w:eastAsia="Times New Roman" w:hAnsi="Times New Roman" w:cs="Times New Roman"/>
          <w:lang w:val="en-US"/>
        </w:rPr>
        <w:t xml:space="preserve">ESKD, end-stage kidney disease; ICU, intensive care unit; NYHA, New York Heart Association; </w:t>
      </w:r>
      <w:r w:rsidR="00D17DF4">
        <w:rPr>
          <w:rFonts w:ascii="Times New Roman" w:eastAsia="Times New Roman" w:hAnsi="Times New Roman" w:cs="Times New Roman"/>
          <w:lang w:val="en-US"/>
        </w:rPr>
        <w:t>K</w:t>
      </w:r>
      <w:r w:rsidR="00A12663">
        <w:rPr>
          <w:rFonts w:ascii="Times New Roman" w:eastAsia="Times New Roman" w:hAnsi="Times New Roman" w:cs="Times New Roman"/>
          <w:lang w:val="en-US"/>
        </w:rPr>
        <w:t xml:space="preserve">RT, </w:t>
      </w:r>
      <w:r w:rsidR="00D17DF4">
        <w:rPr>
          <w:rFonts w:ascii="Times New Roman" w:eastAsia="Times New Roman" w:hAnsi="Times New Roman" w:cs="Times New Roman"/>
          <w:lang w:val="en-US"/>
        </w:rPr>
        <w:t>kidney</w:t>
      </w:r>
      <w:r w:rsidR="00A12663">
        <w:rPr>
          <w:rFonts w:ascii="Times New Roman" w:eastAsia="Times New Roman" w:hAnsi="Times New Roman" w:cs="Times New Roman"/>
          <w:lang w:val="en-US"/>
        </w:rPr>
        <w:t xml:space="preserve"> replacement therapy.</w:t>
      </w:r>
    </w:p>
    <w:sectPr w:rsidR="000C1963" w:rsidRPr="00A12663" w:rsidSect="00167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83E785" w14:textId="77777777" w:rsidR="007F7943" w:rsidRDefault="007F7943" w:rsidP="00B80EF0">
      <w:r>
        <w:separator/>
      </w:r>
    </w:p>
  </w:endnote>
  <w:endnote w:type="continuationSeparator" w:id="0">
    <w:p w14:paraId="31AA187F" w14:textId="77777777" w:rsidR="007F7943" w:rsidRDefault="007F7943" w:rsidP="00B80E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C55472" w14:textId="77777777" w:rsidR="007F7943" w:rsidRDefault="007F7943" w:rsidP="00B80EF0">
      <w:r>
        <w:separator/>
      </w:r>
    </w:p>
  </w:footnote>
  <w:footnote w:type="continuationSeparator" w:id="0">
    <w:p w14:paraId="189713F6" w14:textId="77777777" w:rsidR="007F7943" w:rsidRDefault="007F7943" w:rsidP="00B80E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1B2"/>
    <w:rsid w:val="0000500D"/>
    <w:rsid w:val="00005AF3"/>
    <w:rsid w:val="00005FB6"/>
    <w:rsid w:val="000156EC"/>
    <w:rsid w:val="000232FC"/>
    <w:rsid w:val="00034FC0"/>
    <w:rsid w:val="00036070"/>
    <w:rsid w:val="00036335"/>
    <w:rsid w:val="000372B0"/>
    <w:rsid w:val="000375BB"/>
    <w:rsid w:val="00041274"/>
    <w:rsid w:val="00044F5B"/>
    <w:rsid w:val="00050A9B"/>
    <w:rsid w:val="0006053F"/>
    <w:rsid w:val="000607E5"/>
    <w:rsid w:val="0006153C"/>
    <w:rsid w:val="00062F64"/>
    <w:rsid w:val="00076FB3"/>
    <w:rsid w:val="000830AB"/>
    <w:rsid w:val="000900EA"/>
    <w:rsid w:val="0009144E"/>
    <w:rsid w:val="00092124"/>
    <w:rsid w:val="000A01F3"/>
    <w:rsid w:val="000A1230"/>
    <w:rsid w:val="000A210F"/>
    <w:rsid w:val="000A79AA"/>
    <w:rsid w:val="000B00F8"/>
    <w:rsid w:val="000B0202"/>
    <w:rsid w:val="000B2E3A"/>
    <w:rsid w:val="000B3FF1"/>
    <w:rsid w:val="000C1963"/>
    <w:rsid w:val="000C54E1"/>
    <w:rsid w:val="000D20E8"/>
    <w:rsid w:val="000D3F22"/>
    <w:rsid w:val="000D4B18"/>
    <w:rsid w:val="000E13C3"/>
    <w:rsid w:val="000E1947"/>
    <w:rsid w:val="000F3CB7"/>
    <w:rsid w:val="000F4DF0"/>
    <w:rsid w:val="00105657"/>
    <w:rsid w:val="001072AD"/>
    <w:rsid w:val="0011127D"/>
    <w:rsid w:val="00112397"/>
    <w:rsid w:val="00124C9A"/>
    <w:rsid w:val="001260F4"/>
    <w:rsid w:val="001301F4"/>
    <w:rsid w:val="00141548"/>
    <w:rsid w:val="0014286B"/>
    <w:rsid w:val="0014775C"/>
    <w:rsid w:val="00150EE8"/>
    <w:rsid w:val="001532E2"/>
    <w:rsid w:val="001538B8"/>
    <w:rsid w:val="00154CFF"/>
    <w:rsid w:val="00160CBB"/>
    <w:rsid w:val="001674CA"/>
    <w:rsid w:val="00173C92"/>
    <w:rsid w:val="00176CD0"/>
    <w:rsid w:val="001771B7"/>
    <w:rsid w:val="001817B5"/>
    <w:rsid w:val="001849D1"/>
    <w:rsid w:val="00195082"/>
    <w:rsid w:val="0019677C"/>
    <w:rsid w:val="001A2747"/>
    <w:rsid w:val="001A2762"/>
    <w:rsid w:val="001A3E2F"/>
    <w:rsid w:val="001A4ED4"/>
    <w:rsid w:val="001A58D9"/>
    <w:rsid w:val="001A6F3F"/>
    <w:rsid w:val="001B2076"/>
    <w:rsid w:val="001B402C"/>
    <w:rsid w:val="001C5687"/>
    <w:rsid w:val="001D2A86"/>
    <w:rsid w:val="001D3E3E"/>
    <w:rsid w:val="001D4363"/>
    <w:rsid w:val="001D5C9D"/>
    <w:rsid w:val="001E07A9"/>
    <w:rsid w:val="001E0AB1"/>
    <w:rsid w:val="001E1345"/>
    <w:rsid w:val="001E4744"/>
    <w:rsid w:val="001E5542"/>
    <w:rsid w:val="002036C4"/>
    <w:rsid w:val="00204B55"/>
    <w:rsid w:val="00204F20"/>
    <w:rsid w:val="00206039"/>
    <w:rsid w:val="00212048"/>
    <w:rsid w:val="00231A3B"/>
    <w:rsid w:val="00234DD3"/>
    <w:rsid w:val="00240F32"/>
    <w:rsid w:val="00244D0A"/>
    <w:rsid w:val="00254E63"/>
    <w:rsid w:val="00257B5F"/>
    <w:rsid w:val="00265113"/>
    <w:rsid w:val="002701B1"/>
    <w:rsid w:val="00275383"/>
    <w:rsid w:val="00282346"/>
    <w:rsid w:val="00283A5C"/>
    <w:rsid w:val="002866A0"/>
    <w:rsid w:val="002870B6"/>
    <w:rsid w:val="00294062"/>
    <w:rsid w:val="00296D05"/>
    <w:rsid w:val="002971B3"/>
    <w:rsid w:val="002A10B0"/>
    <w:rsid w:val="002A2012"/>
    <w:rsid w:val="002B4B6B"/>
    <w:rsid w:val="002B4BEA"/>
    <w:rsid w:val="002C0D61"/>
    <w:rsid w:val="002C558C"/>
    <w:rsid w:val="002C66A4"/>
    <w:rsid w:val="002D189A"/>
    <w:rsid w:val="002D26AC"/>
    <w:rsid w:val="002D5198"/>
    <w:rsid w:val="002E061E"/>
    <w:rsid w:val="002E1155"/>
    <w:rsid w:val="002F1C4E"/>
    <w:rsid w:val="002F337E"/>
    <w:rsid w:val="002F3B15"/>
    <w:rsid w:val="002F70D4"/>
    <w:rsid w:val="00311771"/>
    <w:rsid w:val="00311C6B"/>
    <w:rsid w:val="00325C0F"/>
    <w:rsid w:val="003263D3"/>
    <w:rsid w:val="00326631"/>
    <w:rsid w:val="00334A28"/>
    <w:rsid w:val="003353EA"/>
    <w:rsid w:val="003414ED"/>
    <w:rsid w:val="003431C4"/>
    <w:rsid w:val="00344655"/>
    <w:rsid w:val="00344FF6"/>
    <w:rsid w:val="0035718E"/>
    <w:rsid w:val="00362214"/>
    <w:rsid w:val="00363C4D"/>
    <w:rsid w:val="003642DD"/>
    <w:rsid w:val="00364B6A"/>
    <w:rsid w:val="00373FCF"/>
    <w:rsid w:val="0037540A"/>
    <w:rsid w:val="003771DF"/>
    <w:rsid w:val="0038630D"/>
    <w:rsid w:val="00386AD7"/>
    <w:rsid w:val="00390189"/>
    <w:rsid w:val="003979A3"/>
    <w:rsid w:val="003A5EAD"/>
    <w:rsid w:val="003A621E"/>
    <w:rsid w:val="003A749E"/>
    <w:rsid w:val="003C2911"/>
    <w:rsid w:val="003C6A2F"/>
    <w:rsid w:val="003D0B6E"/>
    <w:rsid w:val="003D50BC"/>
    <w:rsid w:val="003D67D0"/>
    <w:rsid w:val="003F08E5"/>
    <w:rsid w:val="003F598A"/>
    <w:rsid w:val="003F68C2"/>
    <w:rsid w:val="003F7BF6"/>
    <w:rsid w:val="00401461"/>
    <w:rsid w:val="00406CAD"/>
    <w:rsid w:val="00410332"/>
    <w:rsid w:val="00417DBF"/>
    <w:rsid w:val="00423D0F"/>
    <w:rsid w:val="00424B12"/>
    <w:rsid w:val="0042568E"/>
    <w:rsid w:val="004256E6"/>
    <w:rsid w:val="004331ED"/>
    <w:rsid w:val="0043418B"/>
    <w:rsid w:val="00437387"/>
    <w:rsid w:val="00441471"/>
    <w:rsid w:val="004435C8"/>
    <w:rsid w:val="00444A28"/>
    <w:rsid w:val="004457EB"/>
    <w:rsid w:val="00445D9F"/>
    <w:rsid w:val="004467E2"/>
    <w:rsid w:val="004507A0"/>
    <w:rsid w:val="0045101D"/>
    <w:rsid w:val="00451DDB"/>
    <w:rsid w:val="00456EB7"/>
    <w:rsid w:val="0046301F"/>
    <w:rsid w:val="004770AF"/>
    <w:rsid w:val="0048339B"/>
    <w:rsid w:val="00483D02"/>
    <w:rsid w:val="00495B14"/>
    <w:rsid w:val="004A1FB8"/>
    <w:rsid w:val="004B4A8E"/>
    <w:rsid w:val="004C1D09"/>
    <w:rsid w:val="004C3706"/>
    <w:rsid w:val="004D0A43"/>
    <w:rsid w:val="004D3998"/>
    <w:rsid w:val="004D5036"/>
    <w:rsid w:val="004D6368"/>
    <w:rsid w:val="004D696D"/>
    <w:rsid w:val="004E3B42"/>
    <w:rsid w:val="004E4B4F"/>
    <w:rsid w:val="004E71FD"/>
    <w:rsid w:val="004F223E"/>
    <w:rsid w:val="00502D7C"/>
    <w:rsid w:val="00506A45"/>
    <w:rsid w:val="0051787F"/>
    <w:rsid w:val="00525AEB"/>
    <w:rsid w:val="0052791E"/>
    <w:rsid w:val="00527F40"/>
    <w:rsid w:val="005311EC"/>
    <w:rsid w:val="005320D5"/>
    <w:rsid w:val="00534948"/>
    <w:rsid w:val="00540FFF"/>
    <w:rsid w:val="005413FE"/>
    <w:rsid w:val="00543F8F"/>
    <w:rsid w:val="00546091"/>
    <w:rsid w:val="0055055E"/>
    <w:rsid w:val="0055555E"/>
    <w:rsid w:val="0055653B"/>
    <w:rsid w:val="00583908"/>
    <w:rsid w:val="005933E9"/>
    <w:rsid w:val="005A0AC5"/>
    <w:rsid w:val="005A1C0D"/>
    <w:rsid w:val="005A2831"/>
    <w:rsid w:val="005B0DB8"/>
    <w:rsid w:val="005B541A"/>
    <w:rsid w:val="005B6516"/>
    <w:rsid w:val="005C409C"/>
    <w:rsid w:val="005C437F"/>
    <w:rsid w:val="005E2CF1"/>
    <w:rsid w:val="005E606E"/>
    <w:rsid w:val="005F0E36"/>
    <w:rsid w:val="005F1862"/>
    <w:rsid w:val="005F61BE"/>
    <w:rsid w:val="006009E5"/>
    <w:rsid w:val="00604A05"/>
    <w:rsid w:val="00612934"/>
    <w:rsid w:val="00613AEB"/>
    <w:rsid w:val="006163D6"/>
    <w:rsid w:val="0062335B"/>
    <w:rsid w:val="00632632"/>
    <w:rsid w:val="00634E30"/>
    <w:rsid w:val="006375E7"/>
    <w:rsid w:val="006556FA"/>
    <w:rsid w:val="00667521"/>
    <w:rsid w:val="006742C3"/>
    <w:rsid w:val="0067650F"/>
    <w:rsid w:val="00677A72"/>
    <w:rsid w:val="00687D41"/>
    <w:rsid w:val="006904D8"/>
    <w:rsid w:val="00690EDF"/>
    <w:rsid w:val="00693266"/>
    <w:rsid w:val="0069360F"/>
    <w:rsid w:val="00693626"/>
    <w:rsid w:val="00694210"/>
    <w:rsid w:val="0069676D"/>
    <w:rsid w:val="006B2616"/>
    <w:rsid w:val="006B318A"/>
    <w:rsid w:val="006B41DC"/>
    <w:rsid w:val="006B4F71"/>
    <w:rsid w:val="006B7B63"/>
    <w:rsid w:val="006C170F"/>
    <w:rsid w:val="006D1F12"/>
    <w:rsid w:val="006E17C8"/>
    <w:rsid w:val="006F30BA"/>
    <w:rsid w:val="006F38F8"/>
    <w:rsid w:val="00707400"/>
    <w:rsid w:val="00716D0D"/>
    <w:rsid w:val="00717E6F"/>
    <w:rsid w:val="007320E7"/>
    <w:rsid w:val="00734BD7"/>
    <w:rsid w:val="00745058"/>
    <w:rsid w:val="00756B7D"/>
    <w:rsid w:val="0075784A"/>
    <w:rsid w:val="007601EF"/>
    <w:rsid w:val="00777277"/>
    <w:rsid w:val="007860F4"/>
    <w:rsid w:val="007908C1"/>
    <w:rsid w:val="007A2082"/>
    <w:rsid w:val="007A3277"/>
    <w:rsid w:val="007A3DCD"/>
    <w:rsid w:val="007A52B1"/>
    <w:rsid w:val="007C12F4"/>
    <w:rsid w:val="007D0769"/>
    <w:rsid w:val="007D232A"/>
    <w:rsid w:val="007D29DA"/>
    <w:rsid w:val="007D3E71"/>
    <w:rsid w:val="007E23E8"/>
    <w:rsid w:val="007E7932"/>
    <w:rsid w:val="007F2CBB"/>
    <w:rsid w:val="007F7943"/>
    <w:rsid w:val="00801A04"/>
    <w:rsid w:val="00803E40"/>
    <w:rsid w:val="00807537"/>
    <w:rsid w:val="0081064C"/>
    <w:rsid w:val="0081299D"/>
    <w:rsid w:val="0081432B"/>
    <w:rsid w:val="00814A01"/>
    <w:rsid w:val="008151AF"/>
    <w:rsid w:val="0082279C"/>
    <w:rsid w:val="008257DA"/>
    <w:rsid w:val="008322CB"/>
    <w:rsid w:val="008329E1"/>
    <w:rsid w:val="0083516B"/>
    <w:rsid w:val="0083638E"/>
    <w:rsid w:val="0084123F"/>
    <w:rsid w:val="00842916"/>
    <w:rsid w:val="00846466"/>
    <w:rsid w:val="00850C79"/>
    <w:rsid w:val="00852E78"/>
    <w:rsid w:val="00856A9B"/>
    <w:rsid w:val="00867DF8"/>
    <w:rsid w:val="008760C2"/>
    <w:rsid w:val="00877758"/>
    <w:rsid w:val="00880F81"/>
    <w:rsid w:val="008819CD"/>
    <w:rsid w:val="00883E15"/>
    <w:rsid w:val="00884D5C"/>
    <w:rsid w:val="00885623"/>
    <w:rsid w:val="00891537"/>
    <w:rsid w:val="0089162C"/>
    <w:rsid w:val="008B2151"/>
    <w:rsid w:val="008B48D8"/>
    <w:rsid w:val="008C2724"/>
    <w:rsid w:val="008C573C"/>
    <w:rsid w:val="008D2318"/>
    <w:rsid w:val="008D42AF"/>
    <w:rsid w:val="008E2C5E"/>
    <w:rsid w:val="008E4175"/>
    <w:rsid w:val="008F71B2"/>
    <w:rsid w:val="00904327"/>
    <w:rsid w:val="009079FA"/>
    <w:rsid w:val="00922A73"/>
    <w:rsid w:val="009315C0"/>
    <w:rsid w:val="00931790"/>
    <w:rsid w:val="00941FAA"/>
    <w:rsid w:val="00946A1C"/>
    <w:rsid w:val="00950407"/>
    <w:rsid w:val="00952A44"/>
    <w:rsid w:val="0096071C"/>
    <w:rsid w:val="00960C2B"/>
    <w:rsid w:val="00960E96"/>
    <w:rsid w:val="0097468B"/>
    <w:rsid w:val="009831C2"/>
    <w:rsid w:val="00984182"/>
    <w:rsid w:val="00985A6D"/>
    <w:rsid w:val="00994B7A"/>
    <w:rsid w:val="00995234"/>
    <w:rsid w:val="009A1214"/>
    <w:rsid w:val="009A5E04"/>
    <w:rsid w:val="009A64AD"/>
    <w:rsid w:val="009C0BC5"/>
    <w:rsid w:val="009C3AFA"/>
    <w:rsid w:val="009C72EE"/>
    <w:rsid w:val="009E1D4C"/>
    <w:rsid w:val="009E3688"/>
    <w:rsid w:val="009E771D"/>
    <w:rsid w:val="009F1297"/>
    <w:rsid w:val="00A000BE"/>
    <w:rsid w:val="00A12663"/>
    <w:rsid w:val="00A158C1"/>
    <w:rsid w:val="00A15DE5"/>
    <w:rsid w:val="00A17AEC"/>
    <w:rsid w:val="00A21045"/>
    <w:rsid w:val="00A26FAB"/>
    <w:rsid w:val="00A33F76"/>
    <w:rsid w:val="00A4310D"/>
    <w:rsid w:val="00A437CF"/>
    <w:rsid w:val="00A4676B"/>
    <w:rsid w:val="00A46BAD"/>
    <w:rsid w:val="00A50222"/>
    <w:rsid w:val="00A53794"/>
    <w:rsid w:val="00A54F9E"/>
    <w:rsid w:val="00A64D59"/>
    <w:rsid w:val="00A709C1"/>
    <w:rsid w:val="00A7133C"/>
    <w:rsid w:val="00A74508"/>
    <w:rsid w:val="00A752B8"/>
    <w:rsid w:val="00A76D5F"/>
    <w:rsid w:val="00A775A2"/>
    <w:rsid w:val="00A859EF"/>
    <w:rsid w:val="00A92872"/>
    <w:rsid w:val="00A962F8"/>
    <w:rsid w:val="00A97351"/>
    <w:rsid w:val="00AA225D"/>
    <w:rsid w:val="00AA3E8D"/>
    <w:rsid w:val="00AB0878"/>
    <w:rsid w:val="00AB4C14"/>
    <w:rsid w:val="00AC3258"/>
    <w:rsid w:val="00AD0A1E"/>
    <w:rsid w:val="00AD2C6D"/>
    <w:rsid w:val="00AD326B"/>
    <w:rsid w:val="00AE2A03"/>
    <w:rsid w:val="00AE3E62"/>
    <w:rsid w:val="00AF32DE"/>
    <w:rsid w:val="00AF77EF"/>
    <w:rsid w:val="00B04691"/>
    <w:rsid w:val="00B0720F"/>
    <w:rsid w:val="00B13A7F"/>
    <w:rsid w:val="00B13BC7"/>
    <w:rsid w:val="00B142BA"/>
    <w:rsid w:val="00B16C00"/>
    <w:rsid w:val="00B21F64"/>
    <w:rsid w:val="00B339D0"/>
    <w:rsid w:val="00B35094"/>
    <w:rsid w:val="00B35205"/>
    <w:rsid w:val="00B440AC"/>
    <w:rsid w:val="00B45BDE"/>
    <w:rsid w:val="00B45D5B"/>
    <w:rsid w:val="00B475BA"/>
    <w:rsid w:val="00B559BD"/>
    <w:rsid w:val="00B64159"/>
    <w:rsid w:val="00B74643"/>
    <w:rsid w:val="00B74AC9"/>
    <w:rsid w:val="00B76D96"/>
    <w:rsid w:val="00B80EF0"/>
    <w:rsid w:val="00B83B20"/>
    <w:rsid w:val="00B90964"/>
    <w:rsid w:val="00B94829"/>
    <w:rsid w:val="00B953C9"/>
    <w:rsid w:val="00B977A0"/>
    <w:rsid w:val="00BA1065"/>
    <w:rsid w:val="00BA113F"/>
    <w:rsid w:val="00BA2099"/>
    <w:rsid w:val="00BB04D6"/>
    <w:rsid w:val="00BB2251"/>
    <w:rsid w:val="00BB2D75"/>
    <w:rsid w:val="00BC30EB"/>
    <w:rsid w:val="00BC3779"/>
    <w:rsid w:val="00BC388D"/>
    <w:rsid w:val="00BC4379"/>
    <w:rsid w:val="00BD112A"/>
    <w:rsid w:val="00BE45C2"/>
    <w:rsid w:val="00BF1666"/>
    <w:rsid w:val="00BF6012"/>
    <w:rsid w:val="00C0107B"/>
    <w:rsid w:val="00C01549"/>
    <w:rsid w:val="00C04DF4"/>
    <w:rsid w:val="00C0608D"/>
    <w:rsid w:val="00C07279"/>
    <w:rsid w:val="00C1635C"/>
    <w:rsid w:val="00C20268"/>
    <w:rsid w:val="00C20F97"/>
    <w:rsid w:val="00C244C4"/>
    <w:rsid w:val="00C244F9"/>
    <w:rsid w:val="00C32223"/>
    <w:rsid w:val="00C561EE"/>
    <w:rsid w:val="00C57C6D"/>
    <w:rsid w:val="00C60A97"/>
    <w:rsid w:val="00C675C5"/>
    <w:rsid w:val="00C71769"/>
    <w:rsid w:val="00C81700"/>
    <w:rsid w:val="00C824A9"/>
    <w:rsid w:val="00C84C3B"/>
    <w:rsid w:val="00C84F32"/>
    <w:rsid w:val="00C86ABF"/>
    <w:rsid w:val="00C908EF"/>
    <w:rsid w:val="00CA6941"/>
    <w:rsid w:val="00CB0B7F"/>
    <w:rsid w:val="00CB6952"/>
    <w:rsid w:val="00CB7F90"/>
    <w:rsid w:val="00CC1865"/>
    <w:rsid w:val="00CC651B"/>
    <w:rsid w:val="00CD10E3"/>
    <w:rsid w:val="00CD7DF3"/>
    <w:rsid w:val="00CE0697"/>
    <w:rsid w:val="00CE3657"/>
    <w:rsid w:val="00CE3F1D"/>
    <w:rsid w:val="00CE5DC7"/>
    <w:rsid w:val="00CF065F"/>
    <w:rsid w:val="00CF533B"/>
    <w:rsid w:val="00CF6550"/>
    <w:rsid w:val="00D0459B"/>
    <w:rsid w:val="00D04BAD"/>
    <w:rsid w:val="00D11B6F"/>
    <w:rsid w:val="00D17DF4"/>
    <w:rsid w:val="00D20C8B"/>
    <w:rsid w:val="00D24AF5"/>
    <w:rsid w:val="00D26174"/>
    <w:rsid w:val="00D30CFA"/>
    <w:rsid w:val="00D30EFE"/>
    <w:rsid w:val="00D336B2"/>
    <w:rsid w:val="00D35CCF"/>
    <w:rsid w:val="00D42133"/>
    <w:rsid w:val="00D43A97"/>
    <w:rsid w:val="00D62E08"/>
    <w:rsid w:val="00D66F93"/>
    <w:rsid w:val="00D67D6F"/>
    <w:rsid w:val="00D739AB"/>
    <w:rsid w:val="00D7750C"/>
    <w:rsid w:val="00D843A0"/>
    <w:rsid w:val="00D9673D"/>
    <w:rsid w:val="00DA0326"/>
    <w:rsid w:val="00DA174B"/>
    <w:rsid w:val="00DA7E48"/>
    <w:rsid w:val="00DB08A4"/>
    <w:rsid w:val="00DC0B6B"/>
    <w:rsid w:val="00DC0D3C"/>
    <w:rsid w:val="00DC20C6"/>
    <w:rsid w:val="00DC762F"/>
    <w:rsid w:val="00DD0DA2"/>
    <w:rsid w:val="00DE0118"/>
    <w:rsid w:val="00DE0442"/>
    <w:rsid w:val="00DE3278"/>
    <w:rsid w:val="00DE3F5D"/>
    <w:rsid w:val="00DE4DB8"/>
    <w:rsid w:val="00DF2390"/>
    <w:rsid w:val="00DF56B8"/>
    <w:rsid w:val="00E009E3"/>
    <w:rsid w:val="00E07747"/>
    <w:rsid w:val="00E13431"/>
    <w:rsid w:val="00E1770D"/>
    <w:rsid w:val="00E17A4D"/>
    <w:rsid w:val="00E2000E"/>
    <w:rsid w:val="00E2133E"/>
    <w:rsid w:val="00E22E53"/>
    <w:rsid w:val="00E25789"/>
    <w:rsid w:val="00E25933"/>
    <w:rsid w:val="00E26817"/>
    <w:rsid w:val="00E318D9"/>
    <w:rsid w:val="00E43AA6"/>
    <w:rsid w:val="00E479CD"/>
    <w:rsid w:val="00E51F8B"/>
    <w:rsid w:val="00E53119"/>
    <w:rsid w:val="00E537EB"/>
    <w:rsid w:val="00E822C6"/>
    <w:rsid w:val="00E84E3F"/>
    <w:rsid w:val="00E85080"/>
    <w:rsid w:val="00EA02D2"/>
    <w:rsid w:val="00EA0CEB"/>
    <w:rsid w:val="00EA2C55"/>
    <w:rsid w:val="00EB08E5"/>
    <w:rsid w:val="00EB09C7"/>
    <w:rsid w:val="00EB5FBA"/>
    <w:rsid w:val="00EB6515"/>
    <w:rsid w:val="00EB7F38"/>
    <w:rsid w:val="00EC0E3B"/>
    <w:rsid w:val="00EC130C"/>
    <w:rsid w:val="00EC3058"/>
    <w:rsid w:val="00EC6A5D"/>
    <w:rsid w:val="00ED23B5"/>
    <w:rsid w:val="00ED40DD"/>
    <w:rsid w:val="00F04E05"/>
    <w:rsid w:val="00F04E1B"/>
    <w:rsid w:val="00F10C42"/>
    <w:rsid w:val="00F11C78"/>
    <w:rsid w:val="00F15A96"/>
    <w:rsid w:val="00F23E96"/>
    <w:rsid w:val="00F24EE7"/>
    <w:rsid w:val="00F25689"/>
    <w:rsid w:val="00F25EAC"/>
    <w:rsid w:val="00F306EF"/>
    <w:rsid w:val="00F31A31"/>
    <w:rsid w:val="00F3391A"/>
    <w:rsid w:val="00F3604B"/>
    <w:rsid w:val="00F41B59"/>
    <w:rsid w:val="00F44CA7"/>
    <w:rsid w:val="00F4540C"/>
    <w:rsid w:val="00F45493"/>
    <w:rsid w:val="00F60D4F"/>
    <w:rsid w:val="00F638ED"/>
    <w:rsid w:val="00F641D4"/>
    <w:rsid w:val="00F67DB5"/>
    <w:rsid w:val="00F87D18"/>
    <w:rsid w:val="00F90D0A"/>
    <w:rsid w:val="00F94C42"/>
    <w:rsid w:val="00F95881"/>
    <w:rsid w:val="00F9589F"/>
    <w:rsid w:val="00FA0B33"/>
    <w:rsid w:val="00FA1FFA"/>
    <w:rsid w:val="00FB56C5"/>
    <w:rsid w:val="00FC0767"/>
    <w:rsid w:val="00FD00D6"/>
    <w:rsid w:val="00FE0D50"/>
    <w:rsid w:val="00FE4329"/>
    <w:rsid w:val="00FE58C1"/>
    <w:rsid w:val="00FF44BB"/>
    <w:rsid w:val="00FF4EE1"/>
    <w:rsid w:val="00FF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818FC25"/>
  <w15:chartTrackingRefBased/>
  <w15:docId w15:val="{7C082EEE-89F4-FD42-9CD2-AF7BD9452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F71B2"/>
    <w:rPr>
      <w:rFonts w:ascii="Times New Roman" w:hAnsi="Times New Roman" w:cs="Times New Roman"/>
      <w:lang w:eastAsia="en-US"/>
    </w:rPr>
  </w:style>
  <w:style w:type="character" w:styleId="LineNumber">
    <w:name w:val="line number"/>
    <w:basedOn w:val="DefaultParagraphFont"/>
    <w:uiPriority w:val="99"/>
    <w:unhideWhenUsed/>
    <w:rsid w:val="008F71B2"/>
  </w:style>
  <w:style w:type="character" w:styleId="CommentReference">
    <w:name w:val="annotation reference"/>
    <w:basedOn w:val="DefaultParagraphFont"/>
    <w:uiPriority w:val="99"/>
    <w:semiHidden/>
    <w:unhideWhenUsed/>
    <w:rsid w:val="00AB08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0878"/>
    <w:pPr>
      <w:spacing w:after="200"/>
    </w:pPr>
    <w:rPr>
      <w:rFonts w:ascii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0878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DF4"/>
    <w:pPr>
      <w:spacing w:after="0"/>
    </w:pPr>
    <w:rPr>
      <w:rFonts w:asciiTheme="minorHAnsi" w:hAnsiTheme="minorHAnsi" w:cstheme="minorBidi"/>
      <w:b/>
      <w:bCs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DF4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04E1B"/>
  </w:style>
  <w:style w:type="character" w:styleId="Hyperlink">
    <w:name w:val="Hyperlink"/>
    <w:basedOn w:val="DefaultParagraphFont"/>
    <w:uiPriority w:val="99"/>
    <w:unhideWhenUsed/>
    <w:rsid w:val="00D30EF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0EFE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694210"/>
    <w:pPr>
      <w:tabs>
        <w:tab w:val="left" w:pos="260"/>
        <w:tab w:val="left" w:pos="380"/>
        <w:tab w:val="left" w:pos="500"/>
      </w:tabs>
      <w:spacing w:after="240"/>
      <w:ind w:left="384" w:hanging="38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80EF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80EF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80EF0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483D02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B4F71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34FC0"/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72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91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75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6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84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9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35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03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82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939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001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3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2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85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19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06994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3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85149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4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7017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69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982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5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81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70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3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48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43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034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89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74753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8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77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3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08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00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1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92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98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19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71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89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00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268F89-F96F-434E-87C9-718216FDD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381</Words>
  <Characters>13578</Characters>
  <Application>Microsoft Office Word</Application>
  <DocSecurity>0</DocSecurity>
  <Lines>113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京　道人</dc:creator>
  <cp:keywords/>
  <dc:description/>
  <cp:lastModifiedBy>Michihito Kyo</cp:lastModifiedBy>
  <cp:revision>2</cp:revision>
  <dcterms:created xsi:type="dcterms:W3CDTF">2026-02-06T02:07:00Z</dcterms:created>
  <dcterms:modified xsi:type="dcterms:W3CDTF">2026-02-06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u0526KXd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